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page" w:tblpX="1160" w:tblpY="928"/>
        <w:tblW w:w="0" w:type="auto"/>
        <w:tblLook w:val="04A0" w:firstRow="1" w:lastRow="0" w:firstColumn="1" w:lastColumn="0" w:noHBand="0" w:noVBand="1"/>
      </w:tblPr>
      <w:tblGrid>
        <w:gridCol w:w="1536"/>
        <w:gridCol w:w="1467"/>
        <w:gridCol w:w="1380"/>
        <w:gridCol w:w="1360"/>
        <w:gridCol w:w="1415"/>
        <w:gridCol w:w="1195"/>
        <w:gridCol w:w="1159"/>
      </w:tblGrid>
      <w:tr w:rsidR="002453B4" w:rsidRPr="00542AB6" w14:paraId="19FE6B2D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3D75FFA4" w14:textId="77777777" w:rsidR="002453B4" w:rsidRPr="00542AB6" w:rsidRDefault="002453B4" w:rsidP="00122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  <w:r w:rsidRPr="00542AB6">
              <w:rPr>
                <w:rFonts w:ascii="Times New Roman" w:hAnsi="Times New Roman" w:cs="Times New Roman"/>
              </w:rPr>
              <w:t xml:space="preserve">operative </w:t>
            </w:r>
          </w:p>
        </w:tc>
        <w:tc>
          <w:tcPr>
            <w:tcW w:w="1467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72DD1236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of interest</w:t>
            </w:r>
          </w:p>
        </w:tc>
        <w:tc>
          <w:tcPr>
            <w:tcW w:w="1380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2610A771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  <w:p w14:paraId="67F45D69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o</w:t>
            </w:r>
            <w:proofErr w:type="gramEnd"/>
            <w:r>
              <w:rPr>
                <w:rFonts w:ascii="Times New Roman" w:hAnsi="Times New Roman" w:cs="Times New Roman"/>
              </w:rPr>
              <w:t>-POD/POD)</w:t>
            </w:r>
          </w:p>
        </w:tc>
        <w:tc>
          <w:tcPr>
            <w:tcW w:w="1360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24B06A4D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B6">
              <w:rPr>
                <w:rFonts w:ascii="Times New Roman" w:hAnsi="Times New Roman" w:cs="Times New Roman"/>
              </w:rPr>
              <w:t>Patients without POD</w:t>
            </w:r>
          </w:p>
        </w:tc>
        <w:tc>
          <w:tcPr>
            <w:tcW w:w="1415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1EEAC7B1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B6">
              <w:rPr>
                <w:rFonts w:ascii="Times New Roman" w:hAnsi="Times New Roman" w:cs="Times New Roman"/>
              </w:rPr>
              <w:t>Patients with POD</w:t>
            </w:r>
          </w:p>
        </w:tc>
        <w:tc>
          <w:tcPr>
            <w:tcW w:w="1195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2FFBA23A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H </w:t>
            </w:r>
            <w:r w:rsidRPr="00542AB6">
              <w:rPr>
                <w:rFonts w:ascii="Times New Roman" w:hAnsi="Times New Roman" w:cs="Times New Roman"/>
              </w:rPr>
              <w:t>value</w:t>
            </w:r>
          </w:p>
          <w:p w14:paraId="638B4523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 value)</w:t>
            </w:r>
          </w:p>
        </w:tc>
        <w:tc>
          <w:tcPr>
            <w:tcW w:w="115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70E84726" w14:textId="77777777" w:rsidR="002453B4" w:rsidRPr="00542AB6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542AB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453B4" w:rsidRPr="00542AB6" w14:paraId="633B0E81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50626641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SSP</w:t>
            </w:r>
          </w:p>
          <w:p w14:paraId="69F99B56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27C91646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SP</w:t>
            </w:r>
          </w:p>
          <w:p w14:paraId="686841B6" w14:textId="77777777" w:rsidR="002453B4" w:rsidRPr="00CE4CD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vertAlign w:val="subscript"/>
              </w:rPr>
              <w:t xml:space="preserve">       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02ADCB7F" w14:textId="77777777" w:rsidR="002453B4" w:rsidRPr="0039442F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60647B9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n length</w:t>
            </w:r>
          </w:p>
          <w:p w14:paraId="09E6090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F532B9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51A7D399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/45</w:t>
            </w:r>
          </w:p>
        </w:tc>
        <w:tc>
          <w:tcPr>
            <w:tcW w:w="1360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2E6D801B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/5)</w:t>
            </w:r>
          </w:p>
        </w:tc>
        <w:tc>
          <w:tcPr>
            <w:tcW w:w="1415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39D85863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/5)</w:t>
            </w:r>
          </w:p>
        </w:tc>
        <w:tc>
          <w:tcPr>
            <w:tcW w:w="1195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3BC399DE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  <w:p w14:paraId="59F2B390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DF73F4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59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6D702CE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  <w:p w14:paraId="0377B540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70FA32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2453B4" w:rsidRPr="00542AB6" w14:paraId="22707C5B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</w:tcPr>
          <w:p w14:paraId="6BA8497F" w14:textId="77777777" w:rsidR="002453B4" w:rsidRPr="00A26B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A26B57">
              <w:rPr>
                <w:rFonts w:ascii="Times New Roman" w:hAnsi="Times New Roman" w:cs="Times New Roman"/>
                <w:b w:val="0"/>
              </w:rPr>
              <w:t>TMT-A</w:t>
            </w:r>
          </w:p>
          <w:p w14:paraId="321876C9" w14:textId="77777777" w:rsidR="002453B4" w:rsidRPr="00A26B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6F91DB5A" w14:textId="77777777" w:rsidR="002453B4" w:rsidRPr="00A26B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A26B57">
              <w:rPr>
                <w:rFonts w:ascii="Times New Roman" w:hAnsi="Times New Roman" w:cs="Times New Roman"/>
                <w:b w:val="0"/>
              </w:rPr>
              <w:t>TMT-A</w:t>
            </w:r>
          </w:p>
          <w:p w14:paraId="4998FFD5" w14:textId="77777777" w:rsidR="002453B4" w:rsidRPr="00A26B57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A26B57">
              <w:rPr>
                <w:rFonts w:ascii="Times New Roman" w:hAnsi="Times New Roman" w:cs="Times New Roman"/>
                <w:b w:val="0"/>
              </w:rPr>
              <w:t xml:space="preserve">            (</w:t>
            </w:r>
            <w:proofErr w:type="gramStart"/>
            <w:r w:rsidRPr="00A26B57"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 w:rsidRPr="00A26B57">
              <w:rPr>
                <w:rFonts w:ascii="Times New Roman" w:hAnsi="Times New Roman" w:cs="Times New Roman"/>
                <w:b w:val="0"/>
              </w:rPr>
              <w:t>)</w:t>
            </w:r>
          </w:p>
          <w:p w14:paraId="0D9B7D34" w14:textId="77777777" w:rsidR="002453B4" w:rsidRPr="00A26B57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shd w:val="clear" w:color="auto" w:fill="auto"/>
          </w:tcPr>
          <w:p w14:paraId="211ED9CE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Time of completion (s)</w:t>
            </w:r>
          </w:p>
        </w:tc>
        <w:tc>
          <w:tcPr>
            <w:tcW w:w="1380" w:type="dxa"/>
            <w:shd w:val="clear" w:color="auto" w:fill="auto"/>
          </w:tcPr>
          <w:p w14:paraId="37968A3B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227/41</w:t>
            </w:r>
          </w:p>
        </w:tc>
        <w:tc>
          <w:tcPr>
            <w:tcW w:w="1360" w:type="dxa"/>
            <w:shd w:val="clear" w:color="auto" w:fill="auto"/>
          </w:tcPr>
          <w:p w14:paraId="2541BD78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45 (36/60)</w:t>
            </w:r>
          </w:p>
        </w:tc>
        <w:tc>
          <w:tcPr>
            <w:tcW w:w="1415" w:type="dxa"/>
            <w:shd w:val="clear" w:color="auto" w:fill="auto"/>
          </w:tcPr>
          <w:p w14:paraId="660E7BBC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55 (40/70)</w:t>
            </w:r>
          </w:p>
        </w:tc>
        <w:tc>
          <w:tcPr>
            <w:tcW w:w="1195" w:type="dxa"/>
            <w:shd w:val="clear" w:color="auto" w:fill="auto"/>
          </w:tcPr>
          <w:p w14:paraId="54ADBEA7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5.28</w:t>
            </w:r>
          </w:p>
          <w:p w14:paraId="2877E0F7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FE2479" w14:textId="77777777" w:rsidR="002453B4" w:rsidRPr="00A26B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B57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159" w:type="dxa"/>
            <w:shd w:val="clear" w:color="auto" w:fill="auto"/>
          </w:tcPr>
          <w:p w14:paraId="45C9E709" w14:textId="77777777" w:rsidR="002453B4" w:rsidRPr="007453A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453AC">
              <w:rPr>
                <w:rFonts w:ascii="Times New Roman" w:hAnsi="Times New Roman" w:cs="Times New Roman"/>
                <w:i/>
              </w:rPr>
              <w:t>0.024</w:t>
            </w:r>
          </w:p>
          <w:p w14:paraId="6DB11D22" w14:textId="77777777" w:rsidR="002453B4" w:rsidRPr="00CE4CD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EB78B86" w14:textId="77777777" w:rsidR="002453B4" w:rsidRPr="007453A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453AC">
              <w:rPr>
                <w:rFonts w:ascii="Times New Roman" w:hAnsi="Times New Roman" w:cs="Times New Roman"/>
                <w:i/>
              </w:rPr>
              <w:t>0.024</w:t>
            </w:r>
          </w:p>
        </w:tc>
      </w:tr>
      <w:tr w:rsidR="002453B4" w:rsidRPr="00542AB6" w14:paraId="6870B38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</w:tcPr>
          <w:p w14:paraId="505F7F62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CE4CDD">
              <w:rPr>
                <w:rFonts w:ascii="Times New Roman" w:hAnsi="Times New Roman" w:cs="Times New Roman"/>
                <w:b w:val="0"/>
              </w:rPr>
              <w:t>TMT-B</w:t>
            </w:r>
          </w:p>
          <w:p w14:paraId="7AA6A1A6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65944F58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MT-B</w:t>
            </w:r>
          </w:p>
          <w:p w14:paraId="05B4CE7F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   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0462845B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527C3C99" w14:textId="77777777" w:rsidR="002453B4" w:rsidRPr="00CE4CDD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</w:rPr>
              <w:t>TMT-B (ANOVA)</w:t>
            </w:r>
          </w:p>
          <w:p w14:paraId="032D9380" w14:textId="77777777" w:rsidR="002453B4" w:rsidRPr="00CE4CDD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shd w:val="clear" w:color="auto" w:fill="auto"/>
          </w:tcPr>
          <w:p w14:paraId="068047C8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CDD">
              <w:rPr>
                <w:rFonts w:ascii="Times New Roman" w:hAnsi="Times New Roman" w:cs="Times New Roman"/>
              </w:rPr>
              <w:t>Time of completion (s)</w:t>
            </w:r>
          </w:p>
        </w:tc>
        <w:tc>
          <w:tcPr>
            <w:tcW w:w="1380" w:type="dxa"/>
            <w:shd w:val="clear" w:color="auto" w:fill="auto"/>
          </w:tcPr>
          <w:p w14:paraId="024E7291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CDD">
              <w:rPr>
                <w:rFonts w:ascii="Times New Roman" w:hAnsi="Times New Roman" w:cs="Times New Roman"/>
              </w:rPr>
              <w:t>217/40</w:t>
            </w:r>
          </w:p>
        </w:tc>
        <w:tc>
          <w:tcPr>
            <w:tcW w:w="1360" w:type="dxa"/>
            <w:shd w:val="clear" w:color="auto" w:fill="auto"/>
          </w:tcPr>
          <w:p w14:paraId="168DE3E9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86/138)</w:t>
            </w:r>
          </w:p>
        </w:tc>
        <w:tc>
          <w:tcPr>
            <w:tcW w:w="1415" w:type="dxa"/>
            <w:shd w:val="clear" w:color="auto" w:fill="auto"/>
          </w:tcPr>
          <w:p w14:paraId="5C6D118E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101/150)</w:t>
            </w:r>
          </w:p>
        </w:tc>
        <w:tc>
          <w:tcPr>
            <w:tcW w:w="1195" w:type="dxa"/>
            <w:shd w:val="clear" w:color="auto" w:fill="auto"/>
          </w:tcPr>
          <w:p w14:paraId="5F47491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  <w:p w14:paraId="4CCBAE8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258B7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  <w:p w14:paraId="384233C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C853B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3FB2AC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59" w:type="dxa"/>
            <w:shd w:val="clear" w:color="auto" w:fill="auto"/>
          </w:tcPr>
          <w:p w14:paraId="14B6569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  <w:p w14:paraId="32258E9E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DD051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  <w:p w14:paraId="6B19E879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F859F9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A09493" w14:textId="77777777" w:rsidR="002453B4" w:rsidRPr="00CE4CD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2453B4" w:rsidRPr="00542AB6" w14:paraId="7D60A07E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</w:tcPr>
          <w:p w14:paraId="46A5147E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MR</w:t>
            </w:r>
          </w:p>
          <w:p w14:paraId="461011AC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542AB6">
              <w:rPr>
                <w:rFonts w:ascii="Times New Roman" w:hAnsi="Times New Roman" w:cs="Times New Roman"/>
                <w:b w:val="0"/>
              </w:rPr>
              <w:t>immediate</w:t>
            </w:r>
            <w:proofErr w:type="gramEnd"/>
            <w:r w:rsidRPr="00542AB6">
              <w:rPr>
                <w:rFonts w:ascii="Times New Roman" w:hAnsi="Times New Roman" w:cs="Times New Roman"/>
                <w:b w:val="0"/>
              </w:rPr>
              <w:t>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7182BC89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3F87D7CB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VMR </w:t>
            </w:r>
          </w:p>
          <w:p w14:paraId="596E62AF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immediate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7ACCA88A" w14:textId="77777777" w:rsidR="002453B4" w:rsidRPr="0039442F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shd w:val="clear" w:color="auto" w:fill="auto"/>
          </w:tcPr>
          <w:p w14:paraId="186AB597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orrectly recognized items </w:t>
            </w:r>
          </w:p>
        </w:tc>
        <w:tc>
          <w:tcPr>
            <w:tcW w:w="1380" w:type="dxa"/>
            <w:shd w:val="clear" w:color="auto" w:fill="auto"/>
          </w:tcPr>
          <w:p w14:paraId="50C51448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/45</w:t>
            </w:r>
          </w:p>
        </w:tc>
        <w:tc>
          <w:tcPr>
            <w:tcW w:w="1360" w:type="dxa"/>
            <w:shd w:val="clear" w:color="auto" w:fill="auto"/>
          </w:tcPr>
          <w:p w14:paraId="33A7F15D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2/24)</w:t>
            </w:r>
          </w:p>
        </w:tc>
        <w:tc>
          <w:tcPr>
            <w:tcW w:w="1415" w:type="dxa"/>
            <w:shd w:val="clear" w:color="auto" w:fill="auto"/>
          </w:tcPr>
          <w:p w14:paraId="4CE34324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2/24)</w:t>
            </w:r>
          </w:p>
        </w:tc>
        <w:tc>
          <w:tcPr>
            <w:tcW w:w="1195" w:type="dxa"/>
            <w:shd w:val="clear" w:color="auto" w:fill="auto"/>
          </w:tcPr>
          <w:p w14:paraId="4593AB6C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4D2424ED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A97801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6DAB62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9" w:type="dxa"/>
            <w:shd w:val="clear" w:color="auto" w:fill="auto"/>
          </w:tcPr>
          <w:p w14:paraId="7854B387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  <w:p w14:paraId="64783595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AC7290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B3EB8E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</w:tr>
      <w:tr w:rsidR="002453B4" w:rsidRPr="00542AB6" w14:paraId="57767B7E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auto"/>
          </w:tcPr>
          <w:p w14:paraId="7EF9EFEA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MR</w:t>
            </w:r>
            <w:r w:rsidRPr="00542AB6">
              <w:rPr>
                <w:rFonts w:ascii="Times New Roman" w:hAnsi="Times New Roman" w:cs="Times New Roman"/>
                <w:b w:val="0"/>
              </w:rPr>
              <w:t xml:space="preserve"> (delayed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5575E4CF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26D7BC55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MR</w:t>
            </w:r>
            <w:r w:rsidRPr="00542AB6">
              <w:rPr>
                <w:rFonts w:ascii="Times New Roman" w:hAnsi="Times New Roman" w:cs="Times New Roman"/>
                <w:b w:val="0"/>
              </w:rPr>
              <w:t xml:space="preserve"> (delayed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3D60C845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  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44EFCC2B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  <w:p w14:paraId="3E7863F0" w14:textId="77777777" w:rsidR="002453B4" w:rsidRPr="0039442F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shd w:val="clear" w:color="auto" w:fill="auto"/>
          </w:tcPr>
          <w:p w14:paraId="2B9ED19E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recognized items after delay</w:t>
            </w:r>
          </w:p>
        </w:tc>
        <w:tc>
          <w:tcPr>
            <w:tcW w:w="1380" w:type="dxa"/>
            <w:shd w:val="clear" w:color="auto" w:fill="auto"/>
          </w:tcPr>
          <w:p w14:paraId="06DC75AA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/42</w:t>
            </w:r>
          </w:p>
        </w:tc>
        <w:tc>
          <w:tcPr>
            <w:tcW w:w="1360" w:type="dxa"/>
            <w:shd w:val="clear" w:color="auto" w:fill="auto"/>
          </w:tcPr>
          <w:p w14:paraId="529AB760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/23)</w:t>
            </w:r>
          </w:p>
        </w:tc>
        <w:tc>
          <w:tcPr>
            <w:tcW w:w="1415" w:type="dxa"/>
            <w:shd w:val="clear" w:color="auto" w:fill="auto"/>
          </w:tcPr>
          <w:p w14:paraId="1479B5B2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/23)</w:t>
            </w:r>
          </w:p>
        </w:tc>
        <w:tc>
          <w:tcPr>
            <w:tcW w:w="1195" w:type="dxa"/>
            <w:shd w:val="clear" w:color="auto" w:fill="auto"/>
          </w:tcPr>
          <w:p w14:paraId="1C3C1CA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  <w:p w14:paraId="4923BB8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DD54B2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59" w:type="dxa"/>
            <w:shd w:val="clear" w:color="auto" w:fill="auto"/>
          </w:tcPr>
          <w:p w14:paraId="18073524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  <w:p w14:paraId="678E5EF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DD64F2" w14:textId="77777777" w:rsidR="002453B4" w:rsidRPr="00542AB6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</w:tr>
      <w:tr w:rsidR="002453B4" w:rsidRPr="00542AB6" w14:paraId="143C0DE1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776C79F8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PAL</w:t>
            </w:r>
          </w:p>
          <w:p w14:paraId="17902033" w14:textId="77777777" w:rsidR="002453B4" w:rsidRPr="0039442F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</w:tc>
        <w:tc>
          <w:tcPr>
            <w:tcW w:w="1467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0F2FF6CF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score</w:t>
            </w:r>
          </w:p>
        </w:tc>
        <w:tc>
          <w:tcPr>
            <w:tcW w:w="1380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3E1C121B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/44</w:t>
            </w:r>
          </w:p>
        </w:tc>
        <w:tc>
          <w:tcPr>
            <w:tcW w:w="1360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55EF6468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/17)</w:t>
            </w:r>
          </w:p>
        </w:tc>
        <w:tc>
          <w:tcPr>
            <w:tcW w:w="1415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5BEBD860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0/16)</w:t>
            </w:r>
          </w:p>
        </w:tc>
        <w:tc>
          <w:tcPr>
            <w:tcW w:w="1195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01D8B89D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59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722F1B6D" w14:textId="77777777" w:rsidR="002453B4" w:rsidRPr="00542AB6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</w:tr>
      <w:tr w:rsidR="002453B4" w:rsidRPr="00542AB6" w14:paraId="4973B09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5" w:type="dxa"/>
            <w:gridSpan w:val="7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5EED1CB8" w14:textId="77777777" w:rsidR="002453B4" w:rsidRPr="00ED58C5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C52D34">
              <w:rPr>
                <w:rFonts w:ascii="Times New Roman" w:hAnsi="Times New Roman" w:cs="Times New Roman"/>
                <w:b w:val="0"/>
              </w:rPr>
              <w:t>Median</w:t>
            </w:r>
            <w:r>
              <w:rPr>
                <w:rFonts w:ascii="Times New Roman" w:hAnsi="Times New Roman" w:cs="Times New Roman"/>
                <w:b w:val="0"/>
              </w:rPr>
              <w:t xml:space="preserve"> (25/75% percentiles); Abbreviations</w:t>
            </w:r>
            <w:r w:rsidRPr="00ED58C5">
              <w:rPr>
                <w:rFonts w:ascii="Times New Roman" w:hAnsi="Times New Roman" w:cs="Times New Roman"/>
                <w:b w:val="0"/>
              </w:rPr>
              <w:t>: POD, Post-operative Delirium</w:t>
            </w:r>
            <w:r>
              <w:rPr>
                <w:rFonts w:ascii="Times New Roman" w:hAnsi="Times New Roman" w:cs="Times New Roman"/>
                <w:b w:val="0"/>
              </w:rPr>
              <w:t xml:space="preserve">; SSP, Spatial Span Length; TMT (A &amp; B), Trail Making Test; VRM (immediate &amp; delayed), Verbal Recognition Memory; PAL, Paired Associate Learning; SRT, Simple Reaction Test. </w:t>
            </w:r>
          </w:p>
        </w:tc>
      </w:tr>
    </w:tbl>
    <w:p w14:paraId="764A39FD" w14:textId="18D0E6E6" w:rsidR="002453B4" w:rsidRDefault="002453B4" w:rsidP="00245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0B20E7">
        <w:rPr>
          <w:rFonts w:ascii="Times New Roman" w:hAnsi="Times New Roman" w:cs="Times New Roman"/>
          <w:b/>
        </w:rPr>
        <w:t xml:space="preserve">Table </w:t>
      </w:r>
      <w:r w:rsidR="0069215C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a</w:t>
      </w:r>
      <w:r w:rsidRPr="000B20E7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Preoperative differences in neurocognitive parameters (CANTAB)</w:t>
      </w:r>
    </w:p>
    <w:p w14:paraId="189F9467" w14:textId="77777777" w:rsidR="002453B4" w:rsidRDefault="002453B4" w:rsidP="002453B4">
      <w:pPr>
        <w:rPr>
          <w:rFonts w:ascii="Times New Roman" w:hAnsi="Times New Roman" w:cs="Times New Roman"/>
        </w:rPr>
      </w:pPr>
    </w:p>
    <w:p w14:paraId="3D0CDFB3" w14:textId="77777777" w:rsidR="002453B4" w:rsidRDefault="002453B4" w:rsidP="002453B4"/>
    <w:p w14:paraId="31EEBD48" w14:textId="77777777" w:rsidR="002453B4" w:rsidRDefault="002453B4" w:rsidP="002453B4"/>
    <w:p w14:paraId="2EE0322C" w14:textId="77777777" w:rsidR="002453B4" w:rsidRDefault="002453B4" w:rsidP="002453B4">
      <w:r>
        <w:br w:type="page"/>
      </w:r>
    </w:p>
    <w:p w14:paraId="69F1929B" w14:textId="4ECC3264" w:rsidR="002453B4" w:rsidRDefault="002453B4" w:rsidP="00245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EE231F">
        <w:rPr>
          <w:rFonts w:ascii="Times New Roman" w:hAnsi="Times New Roman" w:cs="Times New Roman"/>
          <w:b/>
        </w:rPr>
        <w:t>Table</w:t>
      </w:r>
      <w:r w:rsidR="0069215C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b</w:t>
      </w:r>
      <w:r w:rsidRPr="00EE231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Postoperative differences in neurocognitive parameters (CANTAB)</w:t>
      </w:r>
    </w:p>
    <w:tbl>
      <w:tblPr>
        <w:tblStyle w:val="HelleSchattierung"/>
        <w:tblW w:w="0" w:type="auto"/>
        <w:tblInd w:w="108" w:type="dxa"/>
        <w:tblLook w:val="04A0" w:firstRow="1" w:lastRow="0" w:firstColumn="1" w:lastColumn="0" w:noHBand="0" w:noVBand="1"/>
      </w:tblPr>
      <w:tblGrid>
        <w:gridCol w:w="1633"/>
        <w:gridCol w:w="1453"/>
        <w:gridCol w:w="1482"/>
        <w:gridCol w:w="1343"/>
        <w:gridCol w:w="1343"/>
        <w:gridCol w:w="1260"/>
        <w:gridCol w:w="1227"/>
      </w:tblGrid>
      <w:tr w:rsidR="002453B4" w14:paraId="4261138C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73922F3A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Pr="00542AB6">
              <w:rPr>
                <w:rFonts w:ascii="Times New Roman" w:hAnsi="Times New Roman" w:cs="Times New Roman"/>
              </w:rPr>
              <w:t xml:space="preserve">operative </w:t>
            </w:r>
          </w:p>
        </w:tc>
        <w:tc>
          <w:tcPr>
            <w:tcW w:w="1547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4A2ACBFD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of interest</w:t>
            </w:r>
          </w:p>
        </w:tc>
        <w:tc>
          <w:tcPr>
            <w:tcW w:w="155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66E095EE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  <w:p w14:paraId="50E4B050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o</w:t>
            </w:r>
            <w:proofErr w:type="gramEnd"/>
            <w:r>
              <w:rPr>
                <w:rFonts w:ascii="Times New Roman" w:hAnsi="Times New Roman" w:cs="Times New Roman"/>
              </w:rPr>
              <w:t>-POD/POD)</w:t>
            </w:r>
          </w:p>
        </w:tc>
        <w:tc>
          <w:tcPr>
            <w:tcW w:w="1538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704CD9A2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B6">
              <w:rPr>
                <w:rFonts w:ascii="Times New Roman" w:hAnsi="Times New Roman" w:cs="Times New Roman"/>
              </w:rPr>
              <w:t>Patients without POD</w:t>
            </w:r>
          </w:p>
        </w:tc>
        <w:tc>
          <w:tcPr>
            <w:tcW w:w="1538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4F45FD42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B6">
              <w:rPr>
                <w:rFonts w:ascii="Times New Roman" w:hAnsi="Times New Roman" w:cs="Times New Roman"/>
              </w:rPr>
              <w:t>Patients with POD</w:t>
            </w:r>
          </w:p>
        </w:tc>
        <w:tc>
          <w:tcPr>
            <w:tcW w:w="1530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4B11ABE9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H </w:t>
            </w:r>
            <w:r w:rsidRPr="00542AB6">
              <w:rPr>
                <w:rFonts w:ascii="Times New Roman" w:hAnsi="Times New Roman" w:cs="Times New Roman"/>
              </w:rPr>
              <w:t>value</w:t>
            </w:r>
          </w:p>
          <w:p w14:paraId="7FFCE8CD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 value)</w:t>
            </w:r>
          </w:p>
        </w:tc>
        <w:tc>
          <w:tcPr>
            <w:tcW w:w="1528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auto"/>
          </w:tcPr>
          <w:p w14:paraId="247BF48A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542AB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453B4" w14:paraId="56177A6B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2137AB4B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SSP</w:t>
            </w:r>
          </w:p>
          <w:p w14:paraId="6FB31005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437A7D5D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SP</w:t>
            </w:r>
          </w:p>
          <w:p w14:paraId="4D2821D7" w14:textId="77777777" w:rsidR="002453B4" w:rsidRPr="00CE4CD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vertAlign w:val="subscript"/>
              </w:rPr>
              <w:t xml:space="preserve">       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17A712C5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7F87C4F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n length</w:t>
            </w:r>
          </w:p>
          <w:p w14:paraId="169D0B4F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C790A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0005C817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/19</w:t>
            </w:r>
          </w:p>
        </w:tc>
        <w:tc>
          <w:tcPr>
            <w:tcW w:w="1538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78D9D74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/5)</w:t>
            </w:r>
          </w:p>
        </w:tc>
        <w:tc>
          <w:tcPr>
            <w:tcW w:w="1538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582465C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/5)</w:t>
            </w:r>
          </w:p>
        </w:tc>
        <w:tc>
          <w:tcPr>
            <w:tcW w:w="1530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07609647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1F71CA4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68FCBF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28" w:type="dxa"/>
            <w:tcBorders>
              <w:top w:val="single" w:sz="6" w:space="0" w:color="A6A6A6" w:themeColor="background1" w:themeShade="A6"/>
            </w:tcBorders>
            <w:shd w:val="clear" w:color="auto" w:fill="auto"/>
          </w:tcPr>
          <w:p w14:paraId="35B52320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  <w:p w14:paraId="0111404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DC438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</w:tr>
      <w:tr w:rsidR="002453B4" w14:paraId="3C58B556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shd w:val="clear" w:color="auto" w:fill="auto"/>
          </w:tcPr>
          <w:p w14:paraId="5DC0412F" w14:textId="77777777" w:rsidR="002453B4" w:rsidRPr="00A0044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A0044D">
              <w:rPr>
                <w:rFonts w:ascii="Times New Roman" w:hAnsi="Times New Roman" w:cs="Times New Roman"/>
                <w:b w:val="0"/>
              </w:rPr>
              <w:t>TMT-A</w:t>
            </w:r>
          </w:p>
          <w:p w14:paraId="33919638" w14:textId="77777777" w:rsidR="002453B4" w:rsidRPr="00A0044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733CBCA1" w14:textId="77777777" w:rsidR="002453B4" w:rsidRPr="00A0044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A0044D">
              <w:rPr>
                <w:rFonts w:ascii="Times New Roman" w:hAnsi="Times New Roman" w:cs="Times New Roman"/>
                <w:b w:val="0"/>
              </w:rPr>
              <w:t>TMT-A</w:t>
            </w:r>
          </w:p>
          <w:p w14:paraId="7C1D67F7" w14:textId="77777777" w:rsidR="002453B4" w:rsidRPr="00A0044D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A0044D">
              <w:rPr>
                <w:rFonts w:ascii="Times New Roman" w:hAnsi="Times New Roman" w:cs="Times New Roman"/>
                <w:b w:val="0"/>
              </w:rPr>
              <w:t xml:space="preserve">            (</w:t>
            </w:r>
            <w:proofErr w:type="gramStart"/>
            <w:r w:rsidRPr="00A0044D"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 w:rsidRPr="00A0044D">
              <w:rPr>
                <w:rFonts w:ascii="Times New Roman" w:hAnsi="Times New Roman" w:cs="Times New Roman"/>
                <w:b w:val="0"/>
              </w:rPr>
              <w:t>)</w:t>
            </w:r>
          </w:p>
          <w:p w14:paraId="0F2A7C20" w14:textId="77777777" w:rsidR="002453B4" w:rsidRPr="00A0044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47" w:type="dxa"/>
            <w:shd w:val="clear" w:color="auto" w:fill="auto"/>
          </w:tcPr>
          <w:p w14:paraId="6BE881CF" w14:textId="77777777" w:rsidR="002453B4" w:rsidRPr="00A0044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44D">
              <w:rPr>
                <w:rFonts w:ascii="Times New Roman" w:hAnsi="Times New Roman" w:cs="Times New Roman"/>
              </w:rPr>
              <w:t>Time of completion (s)</w:t>
            </w:r>
          </w:p>
        </w:tc>
        <w:tc>
          <w:tcPr>
            <w:tcW w:w="1551" w:type="dxa"/>
            <w:shd w:val="clear" w:color="auto" w:fill="auto"/>
          </w:tcPr>
          <w:p w14:paraId="51C8C627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/19</w:t>
            </w:r>
          </w:p>
        </w:tc>
        <w:tc>
          <w:tcPr>
            <w:tcW w:w="1538" w:type="dxa"/>
            <w:shd w:val="clear" w:color="auto" w:fill="auto"/>
          </w:tcPr>
          <w:p w14:paraId="1E66ABFF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3/56)</w:t>
            </w:r>
          </w:p>
        </w:tc>
        <w:tc>
          <w:tcPr>
            <w:tcW w:w="1538" w:type="dxa"/>
            <w:shd w:val="clear" w:color="auto" w:fill="auto"/>
          </w:tcPr>
          <w:p w14:paraId="63E129B4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0/60)</w:t>
            </w:r>
          </w:p>
        </w:tc>
        <w:tc>
          <w:tcPr>
            <w:tcW w:w="1530" w:type="dxa"/>
            <w:shd w:val="clear" w:color="auto" w:fill="auto"/>
          </w:tcPr>
          <w:p w14:paraId="5009D6F3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  <w:p w14:paraId="24880C15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445960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28" w:type="dxa"/>
            <w:shd w:val="clear" w:color="auto" w:fill="auto"/>
          </w:tcPr>
          <w:p w14:paraId="63255FE3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  <w:p w14:paraId="2BDC6128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87FF44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</w:tr>
      <w:tr w:rsidR="002453B4" w14:paraId="5E284D5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shd w:val="clear" w:color="auto" w:fill="auto"/>
          </w:tcPr>
          <w:p w14:paraId="323171B8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CE4CDD">
              <w:rPr>
                <w:rFonts w:ascii="Times New Roman" w:hAnsi="Times New Roman" w:cs="Times New Roman"/>
                <w:b w:val="0"/>
              </w:rPr>
              <w:t>TMT-B</w:t>
            </w:r>
          </w:p>
          <w:p w14:paraId="2DE472A4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300ECC67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MT-B</w:t>
            </w:r>
          </w:p>
          <w:p w14:paraId="42C4688E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   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03EBE0F6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shd w:val="clear" w:color="auto" w:fill="auto"/>
          </w:tcPr>
          <w:p w14:paraId="0B21FAE3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CDD">
              <w:rPr>
                <w:rFonts w:ascii="Times New Roman" w:hAnsi="Times New Roman" w:cs="Times New Roman"/>
              </w:rPr>
              <w:t>Time of completion (s)</w:t>
            </w:r>
          </w:p>
        </w:tc>
        <w:tc>
          <w:tcPr>
            <w:tcW w:w="1551" w:type="dxa"/>
            <w:shd w:val="clear" w:color="auto" w:fill="auto"/>
          </w:tcPr>
          <w:p w14:paraId="31A28ED0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/18</w:t>
            </w:r>
          </w:p>
        </w:tc>
        <w:tc>
          <w:tcPr>
            <w:tcW w:w="1538" w:type="dxa"/>
            <w:shd w:val="clear" w:color="auto" w:fill="auto"/>
          </w:tcPr>
          <w:p w14:paraId="444D8BD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78/124)</w:t>
            </w:r>
          </w:p>
        </w:tc>
        <w:tc>
          <w:tcPr>
            <w:tcW w:w="1538" w:type="dxa"/>
            <w:shd w:val="clear" w:color="auto" w:fill="auto"/>
          </w:tcPr>
          <w:p w14:paraId="6DF9AAF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97/131)</w:t>
            </w:r>
          </w:p>
        </w:tc>
        <w:tc>
          <w:tcPr>
            <w:tcW w:w="1530" w:type="dxa"/>
            <w:shd w:val="clear" w:color="auto" w:fill="auto"/>
          </w:tcPr>
          <w:p w14:paraId="1E21927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  <w:p w14:paraId="08FD9284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EA81E9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528" w:type="dxa"/>
            <w:shd w:val="clear" w:color="auto" w:fill="auto"/>
          </w:tcPr>
          <w:p w14:paraId="798684B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  <w:p w14:paraId="389E1562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A7244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</w:tr>
      <w:tr w:rsidR="002453B4" w14:paraId="551F6C6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shd w:val="clear" w:color="auto" w:fill="auto"/>
          </w:tcPr>
          <w:p w14:paraId="4B2B6190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RM (immediate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5A4AA72E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7CFC6FB1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VRM </w:t>
            </w:r>
          </w:p>
          <w:p w14:paraId="7B55CD49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immediate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25B1709E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shd w:val="clear" w:color="auto" w:fill="auto"/>
          </w:tcPr>
          <w:p w14:paraId="233A240F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recognized items</w:t>
            </w:r>
          </w:p>
        </w:tc>
        <w:tc>
          <w:tcPr>
            <w:tcW w:w="1551" w:type="dxa"/>
            <w:shd w:val="clear" w:color="auto" w:fill="auto"/>
          </w:tcPr>
          <w:p w14:paraId="088611F1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/19</w:t>
            </w:r>
          </w:p>
        </w:tc>
        <w:tc>
          <w:tcPr>
            <w:tcW w:w="1538" w:type="dxa"/>
            <w:shd w:val="clear" w:color="auto" w:fill="auto"/>
          </w:tcPr>
          <w:p w14:paraId="1A6B10C3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2/24)</w:t>
            </w:r>
          </w:p>
        </w:tc>
        <w:tc>
          <w:tcPr>
            <w:tcW w:w="1538" w:type="dxa"/>
            <w:shd w:val="clear" w:color="auto" w:fill="auto"/>
          </w:tcPr>
          <w:p w14:paraId="186EC3E3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/23)</w:t>
            </w:r>
          </w:p>
        </w:tc>
        <w:tc>
          <w:tcPr>
            <w:tcW w:w="1530" w:type="dxa"/>
            <w:shd w:val="clear" w:color="auto" w:fill="auto"/>
          </w:tcPr>
          <w:p w14:paraId="6C5D9409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  <w:p w14:paraId="5D04FC6D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54D5D0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9B5BD7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528" w:type="dxa"/>
            <w:shd w:val="clear" w:color="auto" w:fill="auto"/>
          </w:tcPr>
          <w:p w14:paraId="4B1F0153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  <w:p w14:paraId="7F82AC28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138705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2FBAD6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 w:rsidR="002453B4" w14:paraId="3BE10D0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shd w:val="clear" w:color="auto" w:fill="auto"/>
          </w:tcPr>
          <w:p w14:paraId="318F4C6B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MR</w:t>
            </w:r>
          </w:p>
          <w:p w14:paraId="61736EE6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542AB6">
              <w:rPr>
                <w:rFonts w:ascii="Times New Roman" w:hAnsi="Times New Roman" w:cs="Times New Roman"/>
                <w:b w:val="0"/>
              </w:rPr>
              <w:t>delayed</w:t>
            </w:r>
            <w:proofErr w:type="gramEnd"/>
            <w:r w:rsidRPr="00542AB6">
              <w:rPr>
                <w:rFonts w:ascii="Times New Roman" w:hAnsi="Times New Roman" w:cs="Times New Roman"/>
                <w:b w:val="0"/>
              </w:rPr>
              <w:t>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24725914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51D020D7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MR</w:t>
            </w:r>
          </w:p>
          <w:p w14:paraId="3888CA5F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542AB6">
              <w:rPr>
                <w:rFonts w:ascii="Times New Roman" w:hAnsi="Times New Roman" w:cs="Times New Roman"/>
                <w:b w:val="0"/>
              </w:rPr>
              <w:t>delayed</w:t>
            </w:r>
            <w:proofErr w:type="gramEnd"/>
            <w:r w:rsidRPr="00542AB6">
              <w:rPr>
                <w:rFonts w:ascii="Times New Roman" w:hAnsi="Times New Roman" w:cs="Times New Roman"/>
                <w:b w:val="0"/>
              </w:rPr>
              <w:t>)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72C8786C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   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lo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14:paraId="0FC0C63E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</w:p>
          <w:p w14:paraId="7181E780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shd w:val="clear" w:color="auto" w:fill="auto"/>
          </w:tcPr>
          <w:p w14:paraId="1F9B156F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recognized items after delay</w:t>
            </w:r>
          </w:p>
        </w:tc>
        <w:tc>
          <w:tcPr>
            <w:tcW w:w="1551" w:type="dxa"/>
            <w:shd w:val="clear" w:color="auto" w:fill="auto"/>
          </w:tcPr>
          <w:p w14:paraId="1B92079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/19</w:t>
            </w:r>
          </w:p>
        </w:tc>
        <w:tc>
          <w:tcPr>
            <w:tcW w:w="1538" w:type="dxa"/>
            <w:shd w:val="clear" w:color="auto" w:fill="auto"/>
          </w:tcPr>
          <w:p w14:paraId="4C39CB2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/23)</w:t>
            </w:r>
          </w:p>
        </w:tc>
        <w:tc>
          <w:tcPr>
            <w:tcW w:w="1538" w:type="dxa"/>
            <w:shd w:val="clear" w:color="auto" w:fill="auto"/>
          </w:tcPr>
          <w:p w14:paraId="6034545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1/22)</w:t>
            </w:r>
          </w:p>
        </w:tc>
        <w:tc>
          <w:tcPr>
            <w:tcW w:w="1530" w:type="dxa"/>
            <w:shd w:val="clear" w:color="auto" w:fill="auto"/>
          </w:tcPr>
          <w:p w14:paraId="52946306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21A7B9B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8C87D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3D4D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8" w:type="dxa"/>
            <w:shd w:val="clear" w:color="auto" w:fill="auto"/>
          </w:tcPr>
          <w:p w14:paraId="1149FE00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  <w:p w14:paraId="5EA20610" w14:textId="77777777" w:rsidR="002453B4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CF794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6BFD4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2453B4" w14:paraId="7E69E09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43BE674A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542AB6">
              <w:rPr>
                <w:rFonts w:ascii="Times New Roman" w:hAnsi="Times New Roman" w:cs="Times New Roman"/>
                <w:b w:val="0"/>
              </w:rPr>
              <w:t>PAL</w:t>
            </w:r>
          </w:p>
          <w:p w14:paraId="7A8D6B3B" w14:textId="77777777" w:rsidR="002453B4" w:rsidRPr="00542AB6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47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1E579F1C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score</w:t>
            </w:r>
          </w:p>
        </w:tc>
        <w:tc>
          <w:tcPr>
            <w:tcW w:w="1551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227FC592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/18</w:t>
            </w:r>
          </w:p>
        </w:tc>
        <w:tc>
          <w:tcPr>
            <w:tcW w:w="1538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1ACB480F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/18)</w:t>
            </w:r>
          </w:p>
        </w:tc>
        <w:tc>
          <w:tcPr>
            <w:tcW w:w="1538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03982F02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/18)</w:t>
            </w:r>
          </w:p>
        </w:tc>
        <w:tc>
          <w:tcPr>
            <w:tcW w:w="1530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0050251D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8" w:type="dxa"/>
            <w:tcBorders>
              <w:bottom w:val="single" w:sz="6" w:space="0" w:color="A6A6A6" w:themeColor="background1" w:themeShade="A6"/>
            </w:tcBorders>
            <w:shd w:val="clear" w:color="auto" w:fill="auto"/>
          </w:tcPr>
          <w:p w14:paraId="1DAC84A8" w14:textId="77777777" w:rsidR="002453B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</w:tr>
      <w:tr w:rsidR="002453B4" w14:paraId="2C3EE09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5" w:type="dxa"/>
            <w:gridSpan w:val="7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3ED92A77" w14:textId="77777777" w:rsidR="002453B4" w:rsidRDefault="002453B4" w:rsidP="00122D9F">
            <w:pPr>
              <w:rPr>
                <w:rFonts w:ascii="Times New Roman" w:hAnsi="Times New Roman" w:cs="Times New Roman"/>
              </w:rPr>
            </w:pPr>
            <w:r w:rsidRPr="00C52D34">
              <w:rPr>
                <w:rFonts w:ascii="Times New Roman" w:hAnsi="Times New Roman" w:cs="Times New Roman"/>
                <w:b w:val="0"/>
              </w:rPr>
              <w:t>Median</w:t>
            </w:r>
            <w:r>
              <w:rPr>
                <w:rFonts w:ascii="Times New Roman" w:hAnsi="Times New Roman" w:cs="Times New Roman"/>
                <w:b w:val="0"/>
              </w:rPr>
              <w:t xml:space="preserve"> (25/75% percentiles); Abbreviations</w:t>
            </w:r>
            <w:r w:rsidRPr="00ED58C5">
              <w:rPr>
                <w:rFonts w:ascii="Times New Roman" w:hAnsi="Times New Roman" w:cs="Times New Roman"/>
                <w:b w:val="0"/>
              </w:rPr>
              <w:t>: POD, Post-operative Delirium</w:t>
            </w:r>
            <w:r>
              <w:rPr>
                <w:rFonts w:ascii="Times New Roman" w:hAnsi="Times New Roman" w:cs="Times New Roman"/>
                <w:b w:val="0"/>
              </w:rPr>
              <w:t>; SSP, Spatial Span Length; TMT (A &amp; B), Trail Making Test; VRM (immediate &amp; delayed), Verbal Recognition Memory; PAL, Paired Associate Learning</w:t>
            </w:r>
          </w:p>
        </w:tc>
      </w:tr>
    </w:tbl>
    <w:p w14:paraId="033AADAB" w14:textId="77777777" w:rsidR="002453B4" w:rsidRDefault="002453B4">
      <w:r>
        <w:br w:type="page"/>
      </w:r>
    </w:p>
    <w:p w14:paraId="7D251E0F" w14:textId="10913864" w:rsidR="002453B4" w:rsidRPr="00CD056D" w:rsidRDefault="0069215C" w:rsidP="002453B4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</w:rPr>
        <w:t>Supplemental Table S2</w:t>
      </w:r>
      <w:r w:rsidR="002453B4" w:rsidRPr="00CD056D">
        <w:rPr>
          <w:rFonts w:ascii="Times New Roman" w:hAnsi="Times New Roman" w:cs="Times New Roman"/>
          <w:b/>
        </w:rPr>
        <w:t>a</w:t>
      </w:r>
      <w:r w:rsidR="002453B4">
        <w:rPr>
          <w:rFonts w:ascii="Times New Roman" w:hAnsi="Times New Roman" w:cs="Times New Roman"/>
        </w:rPr>
        <w:t>.</w:t>
      </w:r>
      <w:proofErr w:type="gramEnd"/>
      <w:r w:rsidR="002453B4">
        <w:rPr>
          <w:rFonts w:ascii="Times New Roman" w:hAnsi="Times New Roman" w:cs="Times New Roman"/>
        </w:rPr>
        <w:t xml:space="preserve"> </w:t>
      </w:r>
      <w:proofErr w:type="spellStart"/>
      <w:r w:rsidR="002453B4">
        <w:rPr>
          <w:rFonts w:ascii="Times New Roman" w:hAnsi="Times New Roman" w:cs="Times New Roman"/>
        </w:rPr>
        <w:t>Descriptives</w:t>
      </w:r>
      <w:proofErr w:type="spellEnd"/>
      <w:r w:rsidR="002453B4">
        <w:rPr>
          <w:rFonts w:ascii="Times New Roman" w:hAnsi="Times New Roman" w:cs="Times New Roman"/>
        </w:rPr>
        <w:t xml:space="preserve"> of pre</w:t>
      </w:r>
      <w:r w:rsidR="002453B4" w:rsidRPr="00CD056D">
        <w:rPr>
          <w:rFonts w:ascii="Times New Roman" w:hAnsi="Times New Roman" w:cs="Times New Roman"/>
        </w:rPr>
        <w:t>o</w:t>
      </w:r>
      <w:r w:rsidR="002453B4">
        <w:rPr>
          <w:rFonts w:ascii="Times New Roman" w:hAnsi="Times New Roman" w:cs="Times New Roman"/>
        </w:rPr>
        <w:t>perative connectivity analysis of the orbitofrontal    cortex n</w:t>
      </w:r>
      <w:r w:rsidR="002453B4" w:rsidRPr="00CD056D">
        <w:rPr>
          <w:rFonts w:ascii="Times New Roman" w:hAnsi="Times New Roman" w:cs="Times New Roman"/>
        </w:rPr>
        <w:t>etwork</w:t>
      </w:r>
    </w:p>
    <w:tbl>
      <w:tblPr>
        <w:tblStyle w:val="HelleSchattierung"/>
        <w:tblpPr w:leftFromText="141" w:rightFromText="141" w:vertAnchor="text" w:horzAnchor="page" w:tblpX="1319" w:tblpY="108"/>
        <w:tblW w:w="8891" w:type="dxa"/>
        <w:tblLook w:val="04A0" w:firstRow="1" w:lastRow="0" w:firstColumn="1" w:lastColumn="0" w:noHBand="0" w:noVBand="1"/>
      </w:tblPr>
      <w:tblGrid>
        <w:gridCol w:w="2014"/>
        <w:gridCol w:w="1664"/>
        <w:gridCol w:w="2113"/>
        <w:gridCol w:w="1611"/>
        <w:gridCol w:w="1489"/>
      </w:tblGrid>
      <w:tr w:rsidR="002453B4" w:rsidRPr="0063091C" w14:paraId="26CEF371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13FF1459" w14:textId="77777777" w:rsidR="002453B4" w:rsidRPr="0063091C" w:rsidRDefault="002453B4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3BBC5E4B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447A336B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237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1F137759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48D66540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3F732DF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8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1D678110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2453B4" w:rsidRPr="0063091C" w14:paraId="4B8A73B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6C5E0B77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6EEAD721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424BF36A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9 (0.14)</w:t>
            </w:r>
          </w:p>
        </w:tc>
        <w:tc>
          <w:tcPr>
            <w:tcW w:w="2113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76C60F08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32 (0.16)</w:t>
            </w:r>
          </w:p>
        </w:tc>
        <w:tc>
          <w:tcPr>
            <w:tcW w:w="1611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273BAAD5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371569D9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03</w:t>
            </w:r>
          </w:p>
        </w:tc>
      </w:tr>
      <w:tr w:rsidR="002453B4" w:rsidRPr="0063091C" w14:paraId="38E70DD7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1985EAB5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4189D036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F0572C5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6F10D085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2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731C802A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9" w:type="dxa"/>
            <w:shd w:val="clear" w:color="auto" w:fill="FFFFFF" w:themeFill="background1"/>
          </w:tcPr>
          <w:p w14:paraId="276DC338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42</w:t>
            </w:r>
          </w:p>
        </w:tc>
      </w:tr>
      <w:tr w:rsidR="002453B4" w:rsidRPr="0063091C" w14:paraId="36EE38C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130ACA6C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F6D6D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2004587E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1C3A9A5" w14:textId="77777777" w:rsidR="002453B4" w:rsidRPr="00BF6D6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2A5010E9" w14:textId="77777777" w:rsidR="002453B4" w:rsidRPr="00BF6D6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21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5CA578AF" w14:textId="77777777" w:rsidR="002453B4" w:rsidRPr="00BF6D6D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9" w:type="dxa"/>
            <w:shd w:val="clear" w:color="auto" w:fill="FFFFFF" w:themeFill="background1"/>
          </w:tcPr>
          <w:p w14:paraId="5313BAB3" w14:textId="77777777" w:rsidR="002453B4" w:rsidRPr="00747CD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53</w:t>
            </w:r>
          </w:p>
        </w:tc>
      </w:tr>
      <w:tr w:rsidR="002453B4" w:rsidRPr="0063091C" w14:paraId="1DEC20D9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C05C6CB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34A84E09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7C68583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55FCCF0D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5)</w:t>
            </w:r>
          </w:p>
        </w:tc>
        <w:tc>
          <w:tcPr>
            <w:tcW w:w="1611" w:type="dxa"/>
            <w:shd w:val="clear" w:color="auto" w:fill="FFFFFF" w:themeFill="background1"/>
          </w:tcPr>
          <w:p w14:paraId="5EA0051B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89" w:type="dxa"/>
            <w:shd w:val="clear" w:color="auto" w:fill="FFFFFF" w:themeFill="background1"/>
          </w:tcPr>
          <w:p w14:paraId="3BF0BF6A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970</w:t>
            </w:r>
          </w:p>
        </w:tc>
      </w:tr>
      <w:tr w:rsidR="002453B4" w:rsidRPr="0063091C" w14:paraId="76B4D029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06B4E86C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65452490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898A465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9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02E788BE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5)</w:t>
            </w:r>
          </w:p>
        </w:tc>
        <w:tc>
          <w:tcPr>
            <w:tcW w:w="1611" w:type="dxa"/>
            <w:shd w:val="clear" w:color="auto" w:fill="FFFFFF" w:themeFill="background1"/>
          </w:tcPr>
          <w:p w14:paraId="07759088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89" w:type="dxa"/>
            <w:shd w:val="clear" w:color="auto" w:fill="FFFFFF" w:themeFill="background1"/>
          </w:tcPr>
          <w:p w14:paraId="44366B07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421</w:t>
            </w:r>
          </w:p>
        </w:tc>
      </w:tr>
      <w:tr w:rsidR="002453B4" w:rsidRPr="0063091C" w14:paraId="24C1A984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11A2A3A4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Subcallosal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276C900A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ADE91B9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4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178921A1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7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02DBD28B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89" w:type="dxa"/>
            <w:shd w:val="clear" w:color="auto" w:fill="FFFFFF" w:themeFill="background1"/>
          </w:tcPr>
          <w:p w14:paraId="4628C2B0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33</w:t>
            </w:r>
          </w:p>
        </w:tc>
      </w:tr>
      <w:tr w:rsidR="002453B4" w:rsidRPr="0063091C" w14:paraId="554D3AAF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3490F3B0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Left frontal operculum cortex</w:t>
            </w:r>
          </w:p>
          <w:p w14:paraId="37E16C66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E084724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4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E9E11DB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3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11200056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89" w:type="dxa"/>
            <w:shd w:val="clear" w:color="auto" w:fill="FFFFFF" w:themeFill="background1"/>
          </w:tcPr>
          <w:p w14:paraId="13B9ADCD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731</w:t>
            </w:r>
          </w:p>
        </w:tc>
      </w:tr>
      <w:tr w:rsidR="002453B4" w:rsidRPr="0063091C" w14:paraId="6AAA47DF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0ED121AC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Right frontal operculum cortex</w:t>
            </w:r>
          </w:p>
          <w:p w14:paraId="08056BA6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2FF8091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9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2EF41C89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9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65F76FC9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89" w:type="dxa"/>
            <w:shd w:val="clear" w:color="auto" w:fill="FFFFFF" w:themeFill="background1"/>
          </w:tcPr>
          <w:p w14:paraId="60885ED0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869</w:t>
            </w:r>
          </w:p>
        </w:tc>
      </w:tr>
      <w:tr w:rsidR="002453B4" w:rsidRPr="0063091C" w14:paraId="3B0F34A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21942EF3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frontal triangulate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4CD9DA32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C9499A9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1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4BD7DF01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1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339317CF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9" w:type="dxa"/>
            <w:shd w:val="clear" w:color="auto" w:fill="FFFFFF" w:themeFill="background1"/>
          </w:tcPr>
          <w:p w14:paraId="2D053000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693</w:t>
            </w:r>
          </w:p>
        </w:tc>
      </w:tr>
      <w:tr w:rsidR="002453B4" w:rsidRPr="0063091C" w14:paraId="4A294BAD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51631360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60EB32A0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A01FB6B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22 (0. 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91702CC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26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02D33E87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89" w:type="dxa"/>
            <w:shd w:val="clear" w:color="auto" w:fill="FFFFFF" w:themeFill="background1"/>
          </w:tcPr>
          <w:p w14:paraId="7D12829A" w14:textId="77777777" w:rsidR="002453B4" w:rsidRPr="00BE05EB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21</w:t>
            </w:r>
          </w:p>
        </w:tc>
      </w:tr>
      <w:tr w:rsidR="002453B4" w:rsidRPr="0063091C" w14:paraId="1BF0096B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2D4914D3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temporal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67B0A87C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F3C81F9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7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4F5320FF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4325B413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9" w:type="dxa"/>
            <w:shd w:val="clear" w:color="auto" w:fill="FFFFFF" w:themeFill="background1"/>
          </w:tcPr>
          <w:p w14:paraId="187A03CA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797</w:t>
            </w:r>
          </w:p>
        </w:tc>
      </w:tr>
      <w:tr w:rsidR="002453B4" w:rsidRPr="0063091C" w14:paraId="2C424711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2A607B7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F6D6D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1682DA04" w14:textId="77777777" w:rsidR="002453B4" w:rsidRPr="00BF6D6D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4F27976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16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52A6B93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576DB9B9" w14:textId="77777777" w:rsidR="002453B4" w:rsidRPr="00BF6D6D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9" w:type="dxa"/>
            <w:shd w:val="clear" w:color="auto" w:fill="FFFFFF" w:themeFill="background1"/>
          </w:tcPr>
          <w:p w14:paraId="277AC773" w14:textId="77777777" w:rsidR="002453B4" w:rsidRPr="00BE05EB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37</w:t>
            </w:r>
          </w:p>
        </w:tc>
      </w:tr>
      <w:tr w:rsidR="002453B4" w:rsidRPr="0063091C" w14:paraId="1851859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05AD2B2D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5F5E0236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487B98B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5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5E5E0DD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6EF0502E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9" w:type="dxa"/>
            <w:shd w:val="clear" w:color="auto" w:fill="FFFFFF" w:themeFill="background1"/>
          </w:tcPr>
          <w:p w14:paraId="1440E302" w14:textId="77777777" w:rsidR="002453B4" w:rsidRPr="00747CD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73</w:t>
            </w:r>
          </w:p>
        </w:tc>
      </w:tr>
      <w:tr w:rsidR="002453B4" w:rsidRPr="0063091C" w14:paraId="3629B1E9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0A7EBEBC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B67F3B6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DFD568D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6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1AEE1300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3A5BAE2F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shd w:val="clear" w:color="auto" w:fill="FFFFFF" w:themeFill="background1"/>
          </w:tcPr>
          <w:p w14:paraId="6A3609FA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89</w:t>
            </w:r>
          </w:p>
        </w:tc>
      </w:tr>
      <w:tr w:rsidR="002453B4" w:rsidRPr="0063091C" w14:paraId="20AC4239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789AF54F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colliculus</w:t>
            </w:r>
            <w:proofErr w:type="spellEnd"/>
          </w:p>
          <w:p w14:paraId="6BC1C458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3964C7F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38016699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7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28C9D9D8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9" w:type="dxa"/>
            <w:shd w:val="clear" w:color="auto" w:fill="FFFFFF" w:themeFill="background1"/>
          </w:tcPr>
          <w:p w14:paraId="62B6FA46" w14:textId="77777777" w:rsidR="002453B4" w:rsidRPr="0063091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297</w:t>
            </w:r>
          </w:p>
        </w:tc>
      </w:tr>
      <w:tr w:rsidR="002453B4" w:rsidRPr="0063091C" w14:paraId="7BB2AA54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0B7542AD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inferior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colliculus</w:t>
            </w:r>
            <w:proofErr w:type="spellEnd"/>
          </w:p>
          <w:p w14:paraId="2C8BA2A4" w14:textId="77777777" w:rsidR="002453B4" w:rsidRPr="0063091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03EB4579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5 (0.09)</w:t>
            </w:r>
          </w:p>
        </w:tc>
        <w:tc>
          <w:tcPr>
            <w:tcW w:w="2113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73D4E8E7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7 (0.11)</w:t>
            </w:r>
          </w:p>
        </w:tc>
        <w:tc>
          <w:tcPr>
            <w:tcW w:w="1611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49F7DDBA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4502137E" w14:textId="77777777" w:rsidR="002453B4" w:rsidRPr="0063091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58</w:t>
            </w:r>
          </w:p>
        </w:tc>
      </w:tr>
      <w:tr w:rsidR="002453B4" w:rsidRPr="0063091C" w14:paraId="199BBDF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1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103D4564" w14:textId="7BCD3BEB" w:rsidR="002453B4" w:rsidRPr="0063091C" w:rsidRDefault="0092090D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</w:t>
            </w:r>
            <w:r w:rsidR="002453B4">
              <w:rPr>
                <w:rFonts w:ascii="Times New Roman" w:hAnsi="Times New Roman" w:cs="Times New Roman"/>
                <w:b w:val="0"/>
              </w:rPr>
              <w:t>tion); Abbreviations: POD, Post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2453B4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06D3356D" w14:textId="77777777" w:rsidR="002453B4" w:rsidRDefault="002453B4" w:rsidP="002453B4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FB54CC5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94F07EC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7EFA102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F008D04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32E8A47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B7B85A2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CC26866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92BF503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6633368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6B7E2E9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7890573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EA2C98C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61ABF40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B27C75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0179E04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515BC86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DEE1594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1BEBF62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DC0ECA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D441C55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8FFDC45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AB2126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C79540F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59A9E56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7B92FBE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6697871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73E80E2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43E3456E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0EB52F3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ED9DA6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69CFFCE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00E6B56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438927E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958B3D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AF8A85B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05F9622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FAFB4A9" w14:textId="77777777" w:rsidR="00184D2A" w:rsidRDefault="00184D2A" w:rsidP="002453B4">
      <w:pPr>
        <w:spacing w:line="36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</w:p>
    <w:p w14:paraId="3E0F5F7B" w14:textId="12126A2E" w:rsidR="002453B4" w:rsidRDefault="0069215C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upplemental Table S2</w:t>
      </w:r>
      <w:r w:rsidR="002453B4" w:rsidRPr="00E31F3C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b</w:t>
      </w:r>
      <w:r w:rsidR="002453B4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r w:rsidR="002453B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2453B4">
        <w:rPr>
          <w:rFonts w:ascii="Times New Roman" w:eastAsia="Times New Roman" w:hAnsi="Times New Roman" w:cs="Times New Roman"/>
          <w:color w:val="222222"/>
          <w:shd w:val="clear" w:color="auto" w:fill="FFFFFF"/>
        </w:rPr>
        <w:t>Descriptives</w:t>
      </w:r>
      <w:proofErr w:type="spellEnd"/>
      <w:r w:rsidR="002453B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the preoperative connectivity analysis of the nucleus </w:t>
      </w:r>
      <w:proofErr w:type="spellStart"/>
      <w:r w:rsidR="002453B4">
        <w:rPr>
          <w:rFonts w:ascii="Times New Roman" w:eastAsia="Times New Roman" w:hAnsi="Times New Roman" w:cs="Times New Roman"/>
          <w:color w:val="222222"/>
          <w:shd w:val="clear" w:color="auto" w:fill="FFFFFF"/>
        </w:rPr>
        <w:t>accumbens</w:t>
      </w:r>
      <w:proofErr w:type="spellEnd"/>
    </w:p>
    <w:tbl>
      <w:tblPr>
        <w:tblStyle w:val="HelleSchattierung"/>
        <w:tblpPr w:leftFromText="141" w:rightFromText="141" w:vertAnchor="text" w:horzAnchor="page" w:tblpX="1243" w:tblpY="434"/>
        <w:tblW w:w="8965" w:type="dxa"/>
        <w:tblLook w:val="04A0" w:firstRow="1" w:lastRow="0" w:firstColumn="1" w:lastColumn="0" w:noHBand="0" w:noVBand="1"/>
      </w:tblPr>
      <w:tblGrid>
        <w:gridCol w:w="2122"/>
        <w:gridCol w:w="1664"/>
        <w:gridCol w:w="2113"/>
        <w:gridCol w:w="1611"/>
        <w:gridCol w:w="1455"/>
      </w:tblGrid>
      <w:tr w:rsidR="002453B4" w:rsidRPr="0063091C" w14:paraId="08F52158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ECED64F" w14:textId="77777777" w:rsidR="002453B4" w:rsidRPr="0063091C" w:rsidRDefault="002453B4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100092BB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0109D77F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237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719CC228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25D15A04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B77169B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55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52AB1944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2453B4" w:rsidRPr="0063091C" w14:paraId="4CC59EB4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3F0CE611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6CE2DD62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5653F62E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73 (0.13)</w:t>
            </w:r>
          </w:p>
        </w:tc>
        <w:tc>
          <w:tcPr>
            <w:tcW w:w="2113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6E182D08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80 (0.11)</w:t>
            </w:r>
          </w:p>
        </w:tc>
        <w:tc>
          <w:tcPr>
            <w:tcW w:w="1611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30848272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55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668D10AD" w14:textId="77777777" w:rsidR="002453B4" w:rsidRPr="00BE05EB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01</w:t>
            </w:r>
          </w:p>
        </w:tc>
      </w:tr>
      <w:tr w:rsidR="002453B4" w:rsidRPr="0063091C" w14:paraId="0A7F70D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46641C5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71F60F5C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7B832BD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184C">
              <w:rPr>
                <w:rFonts w:ascii="Times New Roman" w:hAnsi="Times New Roman" w:cs="Times New Roman"/>
              </w:rPr>
              <w:t>0.74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407F28F1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184C">
              <w:rPr>
                <w:rFonts w:ascii="Times New Roman" w:hAnsi="Times New Roman" w:cs="Times New Roman"/>
              </w:rPr>
              <w:t>0.80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69528CCD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184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55" w:type="dxa"/>
            <w:shd w:val="clear" w:color="auto" w:fill="FFFFFF" w:themeFill="background1"/>
          </w:tcPr>
          <w:p w14:paraId="1EF079DA" w14:textId="77777777" w:rsidR="002453B4" w:rsidRPr="00BE05EB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04</w:t>
            </w:r>
          </w:p>
        </w:tc>
      </w:tr>
      <w:tr w:rsidR="002453B4" w:rsidRPr="00BF6D6D" w14:paraId="755231C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617ECD9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paracingulate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6EE62263" w14:textId="77777777" w:rsidR="002453B4" w:rsidRPr="00FE2457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DC21CD7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E2457">
              <w:rPr>
                <w:rFonts w:ascii="Times New Roman" w:hAnsi="Times New Roman" w:cs="Times New Roman"/>
              </w:rPr>
              <w:t>0.13 (0.07)</w:t>
            </w:r>
          </w:p>
        </w:tc>
        <w:tc>
          <w:tcPr>
            <w:tcW w:w="2113" w:type="dxa"/>
            <w:shd w:val="clear" w:color="auto" w:fill="FFFFFF" w:themeFill="background1"/>
          </w:tcPr>
          <w:p w14:paraId="6AD914BB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E2457">
              <w:rPr>
                <w:rFonts w:ascii="Times New Roman" w:hAnsi="Times New Roman" w:cs="Times New Roman"/>
              </w:rPr>
              <w:t>0.13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24FD45B8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E24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55" w:type="dxa"/>
            <w:shd w:val="clear" w:color="auto" w:fill="FFFFFF" w:themeFill="background1"/>
          </w:tcPr>
          <w:p w14:paraId="23685A05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E2457">
              <w:rPr>
                <w:rFonts w:ascii="Times New Roman" w:hAnsi="Times New Roman" w:cs="Times New Roman"/>
              </w:rPr>
              <w:t>0.625</w:t>
            </w:r>
          </w:p>
        </w:tc>
      </w:tr>
      <w:tr w:rsidR="002453B4" w:rsidRPr="0063091C" w14:paraId="41F049FE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D4D8A51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paracingulate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52C04793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586BFE0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2 (0.07)</w:t>
            </w:r>
          </w:p>
        </w:tc>
        <w:tc>
          <w:tcPr>
            <w:tcW w:w="2113" w:type="dxa"/>
            <w:shd w:val="clear" w:color="auto" w:fill="FFFFFF" w:themeFill="background1"/>
          </w:tcPr>
          <w:p w14:paraId="0D7BB651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1 (0.08)</w:t>
            </w:r>
          </w:p>
        </w:tc>
        <w:tc>
          <w:tcPr>
            <w:tcW w:w="1611" w:type="dxa"/>
            <w:shd w:val="clear" w:color="auto" w:fill="FFFFFF" w:themeFill="background1"/>
          </w:tcPr>
          <w:p w14:paraId="5E0DEEE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55" w:type="dxa"/>
            <w:shd w:val="clear" w:color="auto" w:fill="FFFFFF" w:themeFill="background1"/>
          </w:tcPr>
          <w:p w14:paraId="57931DEF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749</w:t>
            </w:r>
          </w:p>
        </w:tc>
      </w:tr>
      <w:tr w:rsidR="002453B4" w:rsidRPr="0063091C" w14:paraId="51D52B6F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A536BE4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Left caudate nucleus</w:t>
            </w:r>
          </w:p>
          <w:p w14:paraId="2D5EE2C5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C2E6A59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4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0BB29673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6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5D428381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55" w:type="dxa"/>
            <w:shd w:val="clear" w:color="auto" w:fill="FFFFFF" w:themeFill="background1"/>
          </w:tcPr>
          <w:p w14:paraId="5BBBE1E0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62</w:t>
            </w:r>
          </w:p>
        </w:tc>
      </w:tr>
      <w:tr w:rsidR="002453B4" w:rsidRPr="0063091C" w14:paraId="5DF77E9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9F03217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caudate nucleus</w:t>
            </w:r>
          </w:p>
          <w:p w14:paraId="0EBE845C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DE87565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3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19EC717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5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1EC9D0E7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55" w:type="dxa"/>
            <w:shd w:val="clear" w:color="auto" w:fill="FFFFFF" w:themeFill="background1"/>
          </w:tcPr>
          <w:p w14:paraId="3F5FEC42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64</w:t>
            </w:r>
          </w:p>
        </w:tc>
      </w:tr>
      <w:tr w:rsidR="002453B4" w:rsidRPr="0063091C" w14:paraId="19E0BD2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AC11051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putamen </w:t>
            </w:r>
          </w:p>
          <w:p w14:paraId="5B9BF7F9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984F1BD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5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4C3A90D0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4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7DD25B64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55" w:type="dxa"/>
            <w:shd w:val="clear" w:color="auto" w:fill="FFFFFF" w:themeFill="background1"/>
          </w:tcPr>
          <w:p w14:paraId="0A0917BF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514</w:t>
            </w:r>
          </w:p>
        </w:tc>
      </w:tr>
      <w:tr w:rsidR="002453B4" w:rsidRPr="0063091C" w14:paraId="73036FD8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DC52E93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putamen</w:t>
            </w:r>
          </w:p>
          <w:p w14:paraId="70989A16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95C324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5101CA6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5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4CBE8784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55" w:type="dxa"/>
            <w:shd w:val="clear" w:color="auto" w:fill="FFFFFF" w:themeFill="background1"/>
          </w:tcPr>
          <w:p w14:paraId="4461B25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649</w:t>
            </w:r>
          </w:p>
        </w:tc>
      </w:tr>
      <w:tr w:rsidR="002453B4" w:rsidRPr="0063091C" w14:paraId="5417680A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5E6B32B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5E7462A5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1F92E9B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2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3F7DC1E8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1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5684B3B4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55" w:type="dxa"/>
            <w:shd w:val="clear" w:color="auto" w:fill="FFFFFF" w:themeFill="background1"/>
          </w:tcPr>
          <w:p w14:paraId="3BEED2BD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95</w:t>
            </w:r>
          </w:p>
        </w:tc>
      </w:tr>
      <w:tr w:rsidR="002453B4" w:rsidRPr="00BF6D6D" w14:paraId="182FC1D8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0FF1722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Subcallosal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75274279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E2E14F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7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48E72F0E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9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68051881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55" w:type="dxa"/>
            <w:shd w:val="clear" w:color="auto" w:fill="FFFFFF" w:themeFill="background1"/>
          </w:tcPr>
          <w:p w14:paraId="268A06B3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352</w:t>
            </w:r>
          </w:p>
        </w:tc>
      </w:tr>
      <w:tr w:rsidR="002453B4" w:rsidRPr="0063091C" w14:paraId="2F94DEA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B2C3383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Left frontal orbital cortex</w:t>
            </w:r>
          </w:p>
          <w:p w14:paraId="69C123B2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1834E4A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0 (0.07)</w:t>
            </w:r>
          </w:p>
        </w:tc>
        <w:tc>
          <w:tcPr>
            <w:tcW w:w="2113" w:type="dxa"/>
            <w:shd w:val="clear" w:color="auto" w:fill="FFFFFF" w:themeFill="background1"/>
          </w:tcPr>
          <w:p w14:paraId="155F3292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0023BBAC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55" w:type="dxa"/>
            <w:shd w:val="clear" w:color="auto" w:fill="FFFFFF" w:themeFill="background1"/>
          </w:tcPr>
          <w:p w14:paraId="75E36489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919</w:t>
            </w:r>
          </w:p>
        </w:tc>
      </w:tr>
      <w:tr w:rsidR="002453B4" w:rsidRPr="00BF6D6D" w14:paraId="74A2ED9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D2F3AEE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frontal orbital cortex</w:t>
            </w:r>
          </w:p>
          <w:p w14:paraId="17F4C37C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3FC2BD0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0 (0.07)</w:t>
            </w:r>
          </w:p>
        </w:tc>
        <w:tc>
          <w:tcPr>
            <w:tcW w:w="2113" w:type="dxa"/>
            <w:shd w:val="clear" w:color="auto" w:fill="FFFFFF" w:themeFill="background1"/>
          </w:tcPr>
          <w:p w14:paraId="1C299425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0225112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55" w:type="dxa"/>
            <w:shd w:val="clear" w:color="auto" w:fill="FFFFFF" w:themeFill="background1"/>
          </w:tcPr>
          <w:p w14:paraId="630FEA7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638</w:t>
            </w:r>
          </w:p>
        </w:tc>
      </w:tr>
      <w:tr w:rsidR="002453B4" w:rsidRPr="0063091C" w14:paraId="56B57DD1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9827FB8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0E6A8E0A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8D7C118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0</w:t>
            </w:r>
            <w:r w:rsidRPr="00FE2457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781776AE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8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3730DD8F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55" w:type="dxa"/>
            <w:shd w:val="clear" w:color="auto" w:fill="FFFFFF" w:themeFill="background1"/>
          </w:tcPr>
          <w:p w14:paraId="68B08399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.267</w:t>
            </w:r>
          </w:p>
        </w:tc>
      </w:tr>
      <w:tr w:rsidR="002453B4" w:rsidRPr="0063091C" w14:paraId="4F0EBF6B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BA890B9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5CC4BBDB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267B8AC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0</w:t>
            </w:r>
            <w:r w:rsidRPr="0042184C">
              <w:rPr>
                <w:rFonts w:ascii="Times New Roman" w:hAnsi="Times New Roman" w:cs="Times New Roman"/>
              </w:rPr>
              <w:t>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6024587A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10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6D6330CA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55" w:type="dxa"/>
            <w:shd w:val="clear" w:color="auto" w:fill="FFFFFF" w:themeFill="background1"/>
          </w:tcPr>
          <w:p w14:paraId="11539884" w14:textId="77777777" w:rsidR="002453B4" w:rsidRPr="00BE05EB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07</w:t>
            </w:r>
          </w:p>
        </w:tc>
      </w:tr>
      <w:tr w:rsidR="002453B4" w:rsidRPr="0063091C" w14:paraId="0C96552B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3D23FF2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33EBD2C0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900CD30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0</w:t>
            </w:r>
            <w:r w:rsidRPr="0042184C">
              <w:rPr>
                <w:rFonts w:ascii="Times New Roman" w:hAnsi="Times New Roman" w:cs="Times New Roman"/>
              </w:rPr>
              <w:t>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2ECCA88B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7C6AAAF1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55" w:type="dxa"/>
            <w:shd w:val="clear" w:color="auto" w:fill="FFFFFF" w:themeFill="background1"/>
          </w:tcPr>
          <w:p w14:paraId="232CE693" w14:textId="77777777" w:rsidR="002453B4" w:rsidRPr="00BE05EB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26</w:t>
            </w:r>
          </w:p>
        </w:tc>
      </w:tr>
      <w:tr w:rsidR="002453B4" w:rsidRPr="0063091C" w14:paraId="58ED359F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E4E1C32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159CB89B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862D153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0</w:t>
            </w:r>
            <w:r w:rsidRPr="0042184C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211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2052DC6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BB9EFDA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84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5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7335FC1" w14:textId="77777777" w:rsidR="002453B4" w:rsidRPr="00BE05EB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E05EB">
              <w:rPr>
                <w:rFonts w:ascii="Times New Roman" w:hAnsi="Times New Roman" w:cs="Times New Roman"/>
                <w:i/>
              </w:rPr>
              <w:t>0.018</w:t>
            </w:r>
          </w:p>
        </w:tc>
      </w:tr>
      <w:tr w:rsidR="002453B4" w:rsidRPr="0063091C" w14:paraId="471E2F4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1F2EEBAE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amygdala</w:t>
            </w:r>
          </w:p>
          <w:p w14:paraId="661440A9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201740E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7CCDFCB2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8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564410A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721FC039" w14:textId="77777777" w:rsidR="002453B4" w:rsidRPr="00D46E43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E43">
              <w:rPr>
                <w:rFonts w:ascii="Times New Roman" w:hAnsi="Times New Roman" w:cs="Times New Roman"/>
              </w:rPr>
              <w:t>0.214</w:t>
            </w:r>
          </w:p>
        </w:tc>
      </w:tr>
      <w:tr w:rsidR="002453B4" w:rsidRPr="0063091C" w14:paraId="1FDD3EF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C07EE2F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amygdala</w:t>
            </w:r>
          </w:p>
          <w:p w14:paraId="074980E8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9E2F343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29B26E9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11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15307CC2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02ED63B" w14:textId="77777777" w:rsidR="002453B4" w:rsidRPr="00D46E43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E43">
              <w:rPr>
                <w:rFonts w:ascii="Times New Roman" w:hAnsi="Times New Roman" w:cs="Times New Roman"/>
              </w:rPr>
              <w:t>0.383</w:t>
            </w:r>
          </w:p>
        </w:tc>
      </w:tr>
      <w:tr w:rsidR="002453B4" w:rsidRPr="0063091C" w14:paraId="53A466C8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5C49586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allidum</w:t>
            </w:r>
            <w:proofErr w:type="spellEnd"/>
          </w:p>
          <w:p w14:paraId="61A8DBBE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602EC5B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59321ADA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723CF515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793294E" w14:textId="77777777" w:rsidR="002453B4" w:rsidRPr="00D46E43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E43">
              <w:rPr>
                <w:rFonts w:ascii="Times New Roman" w:hAnsi="Times New Roman" w:cs="Times New Roman"/>
              </w:rPr>
              <w:t>0.425</w:t>
            </w:r>
          </w:p>
        </w:tc>
      </w:tr>
      <w:tr w:rsidR="002453B4" w:rsidRPr="0063091C" w14:paraId="696087B5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507F181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allidum</w:t>
            </w:r>
            <w:proofErr w:type="spellEnd"/>
          </w:p>
          <w:p w14:paraId="7CC8BC73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3BF278C5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00FF41B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5F14A824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36836258" w14:textId="77777777" w:rsidR="002453B4" w:rsidRPr="00D46E43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E43">
              <w:rPr>
                <w:rFonts w:ascii="Times New Roman" w:hAnsi="Times New Roman" w:cs="Times New Roman"/>
              </w:rPr>
              <w:t>0.242</w:t>
            </w:r>
          </w:p>
        </w:tc>
      </w:tr>
      <w:tr w:rsidR="002453B4" w:rsidRPr="0063091C" w14:paraId="24F0E068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5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37431E5E" w14:textId="5EDCC5AB" w:rsidR="002453B4" w:rsidRPr="0042184C" w:rsidRDefault="0092090D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</w:t>
            </w:r>
            <w:r w:rsidR="002453B4">
              <w:rPr>
                <w:rFonts w:ascii="Times New Roman" w:hAnsi="Times New Roman" w:cs="Times New Roman"/>
                <w:b w:val="0"/>
              </w:rPr>
              <w:t>tion); Abbreviations: POD, Post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2453B4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47DDAA9B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DE6D853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C059DBA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</w:p>
    <w:p w14:paraId="3E80BD8A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BF43038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1EAD36D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</w:p>
    <w:p w14:paraId="78BDB278" w14:textId="77777777" w:rsidR="002453B4" w:rsidRDefault="002453B4" w:rsidP="002453B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br w:type="page"/>
      </w:r>
    </w:p>
    <w:p w14:paraId="20749670" w14:textId="3BE34DCB" w:rsidR="002453B4" w:rsidRPr="00F253E9" w:rsidRDefault="0069215C" w:rsidP="002453B4">
      <w:pPr>
        <w:spacing w:line="360" w:lineRule="auto"/>
      </w:pPr>
      <w:r>
        <w:rPr>
          <w:rFonts w:ascii="Times New Roman" w:hAnsi="Times New Roman" w:cs="Times New Roman"/>
          <w:b/>
        </w:rPr>
        <w:t>Supplemental Table S2</w:t>
      </w:r>
      <w:r w:rsidR="002453B4">
        <w:rPr>
          <w:rFonts w:ascii="Times New Roman" w:hAnsi="Times New Roman" w:cs="Times New Roman"/>
          <w:b/>
        </w:rPr>
        <w:t>c</w:t>
      </w:r>
      <w:r w:rsidR="002453B4">
        <w:rPr>
          <w:rFonts w:ascii="Times New Roman" w:hAnsi="Times New Roman" w:cs="Times New Roman"/>
        </w:rPr>
        <w:t xml:space="preserve">. </w:t>
      </w:r>
      <w:proofErr w:type="spellStart"/>
      <w:r w:rsidR="002453B4">
        <w:rPr>
          <w:rFonts w:ascii="Times New Roman" w:hAnsi="Times New Roman" w:cs="Times New Roman"/>
        </w:rPr>
        <w:t>Descriptives</w:t>
      </w:r>
      <w:proofErr w:type="spellEnd"/>
      <w:r w:rsidR="002453B4">
        <w:rPr>
          <w:rFonts w:ascii="Times New Roman" w:hAnsi="Times New Roman" w:cs="Times New Roman"/>
        </w:rPr>
        <w:t xml:space="preserve"> of pre</w:t>
      </w:r>
      <w:r w:rsidR="002453B4" w:rsidRPr="00CD056D">
        <w:rPr>
          <w:rFonts w:ascii="Times New Roman" w:hAnsi="Times New Roman" w:cs="Times New Roman"/>
        </w:rPr>
        <w:t>o</w:t>
      </w:r>
      <w:r w:rsidR="002453B4">
        <w:rPr>
          <w:rFonts w:ascii="Times New Roman" w:hAnsi="Times New Roman" w:cs="Times New Roman"/>
        </w:rPr>
        <w:t>perative connectivity analysis of the hippocampus n</w:t>
      </w:r>
      <w:r w:rsidR="002453B4" w:rsidRPr="00CD056D">
        <w:rPr>
          <w:rFonts w:ascii="Times New Roman" w:hAnsi="Times New Roman" w:cs="Times New Roman"/>
        </w:rPr>
        <w:t>etwork</w:t>
      </w:r>
    </w:p>
    <w:tbl>
      <w:tblPr>
        <w:tblStyle w:val="HelleSchattierung"/>
        <w:tblpPr w:leftFromText="141" w:rightFromText="141" w:vertAnchor="text" w:horzAnchor="page" w:tblpX="1291" w:tblpY="108"/>
        <w:tblW w:w="8919" w:type="dxa"/>
        <w:tblLayout w:type="fixed"/>
        <w:tblLook w:val="04A0" w:firstRow="1" w:lastRow="0" w:firstColumn="1" w:lastColumn="0" w:noHBand="0" w:noVBand="1"/>
      </w:tblPr>
      <w:tblGrid>
        <w:gridCol w:w="2042"/>
        <w:gridCol w:w="1664"/>
        <w:gridCol w:w="2113"/>
        <w:gridCol w:w="1611"/>
        <w:gridCol w:w="1489"/>
      </w:tblGrid>
      <w:tr w:rsidR="002453B4" w:rsidRPr="0063091C" w14:paraId="2EF27F04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33BC0F72" w14:textId="77777777" w:rsidR="002453B4" w:rsidRPr="0063091C" w:rsidRDefault="002453B4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50A94A33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099072CD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237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0590E803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23215DC9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52179F51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8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F47C236" w14:textId="77777777" w:rsidR="002453B4" w:rsidRPr="0063091C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2453B4" w:rsidRPr="0042184C" w14:paraId="017765F0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7FF776C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0E954234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F1981D0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B268F">
              <w:rPr>
                <w:rFonts w:ascii="Times New Roman" w:hAnsi="Times New Roman" w:cs="Times New Roman"/>
              </w:rPr>
              <w:t>0.21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6095AF86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B268F">
              <w:rPr>
                <w:rFonts w:ascii="Times New Roman" w:hAnsi="Times New Roman" w:cs="Times New Roman"/>
              </w:rPr>
              <w:t>0.22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697B92E6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B268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9" w:type="dxa"/>
            <w:shd w:val="clear" w:color="auto" w:fill="FFFFFF" w:themeFill="background1"/>
          </w:tcPr>
          <w:p w14:paraId="44BF7EFC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537</w:t>
            </w:r>
          </w:p>
        </w:tc>
      </w:tr>
      <w:tr w:rsidR="002453B4" w:rsidRPr="00FE2457" w14:paraId="4B1C905E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5C8E5A3D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Left amygdala</w:t>
            </w:r>
          </w:p>
          <w:p w14:paraId="5C28BCE3" w14:textId="77777777" w:rsidR="002453B4" w:rsidRPr="00FE2457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1E336E5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B268F">
              <w:rPr>
                <w:rFonts w:ascii="Times New Roman" w:hAnsi="Times New Roman" w:cs="Times New Roman"/>
              </w:rPr>
              <w:t>0.34 (0.14)</w:t>
            </w:r>
          </w:p>
        </w:tc>
        <w:tc>
          <w:tcPr>
            <w:tcW w:w="2113" w:type="dxa"/>
            <w:shd w:val="clear" w:color="auto" w:fill="FFFFFF" w:themeFill="background1"/>
          </w:tcPr>
          <w:p w14:paraId="24BDAE4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B268F">
              <w:rPr>
                <w:rFonts w:ascii="Times New Roman" w:hAnsi="Times New Roman" w:cs="Times New Roman"/>
              </w:rPr>
              <w:t>0.35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1BD3D7C0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B26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9" w:type="dxa"/>
            <w:shd w:val="clear" w:color="auto" w:fill="FFFFFF" w:themeFill="background1"/>
          </w:tcPr>
          <w:p w14:paraId="2908A131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B268F">
              <w:rPr>
                <w:rFonts w:ascii="Times New Roman" w:hAnsi="Times New Roman" w:cs="Times New Roman"/>
              </w:rPr>
              <w:t>0.402</w:t>
            </w:r>
          </w:p>
        </w:tc>
      </w:tr>
      <w:tr w:rsidR="002453B4" w:rsidRPr="00FE2457" w14:paraId="7E7237E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1DB4F80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Right amygdala</w:t>
            </w:r>
          </w:p>
          <w:p w14:paraId="7585A3CF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2EA32E3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35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0DAEFD85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37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0D407CA2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89" w:type="dxa"/>
            <w:shd w:val="clear" w:color="auto" w:fill="FFFFFF" w:themeFill="background1"/>
          </w:tcPr>
          <w:p w14:paraId="7DFA17DB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51</w:t>
            </w:r>
          </w:p>
        </w:tc>
      </w:tr>
      <w:tr w:rsidR="002453B4" w:rsidRPr="00FE2457" w14:paraId="6D519A0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7ED8533D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4BFE4AC3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5870190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7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753F2A3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9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4A9044D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9" w:type="dxa"/>
            <w:shd w:val="clear" w:color="auto" w:fill="FFFFFF" w:themeFill="background1"/>
          </w:tcPr>
          <w:p w14:paraId="1BAD959E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34</w:t>
            </w:r>
          </w:p>
        </w:tc>
      </w:tr>
      <w:tr w:rsidR="002453B4" w:rsidRPr="00FE2457" w14:paraId="390C4D64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6E8DD667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5267168B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7D8A657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7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2D723B43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8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12584326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9" w:type="dxa"/>
            <w:shd w:val="clear" w:color="auto" w:fill="FFFFFF" w:themeFill="background1"/>
          </w:tcPr>
          <w:p w14:paraId="5F14B90F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710</w:t>
            </w:r>
          </w:p>
        </w:tc>
      </w:tr>
      <w:tr w:rsidR="002453B4" w:rsidRPr="00FE2457" w14:paraId="4E5F5466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801C01C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6633B049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7FED09C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2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3595E6AF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4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52BFA4A2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9" w:type="dxa"/>
            <w:shd w:val="clear" w:color="auto" w:fill="FFFFFF" w:themeFill="background1"/>
          </w:tcPr>
          <w:p w14:paraId="1D1BCB9F" w14:textId="77777777" w:rsidR="002453B4" w:rsidRPr="00747CD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84</w:t>
            </w:r>
          </w:p>
        </w:tc>
      </w:tr>
      <w:tr w:rsidR="002453B4" w:rsidRPr="00FE2457" w14:paraId="7C834DBE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3A35AB64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37FCE91B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C87791C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4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743E323C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111A2CCC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9" w:type="dxa"/>
            <w:shd w:val="clear" w:color="auto" w:fill="FFFFFF" w:themeFill="background1"/>
          </w:tcPr>
          <w:p w14:paraId="34355179" w14:textId="77777777" w:rsidR="002453B4" w:rsidRPr="0070209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28</w:t>
            </w:r>
          </w:p>
        </w:tc>
      </w:tr>
      <w:tr w:rsidR="002453B4" w:rsidRPr="00FE2457" w14:paraId="1F5A23CF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544A7A78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Left superior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48491E97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8276E42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7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5BBDA6ED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15B9C0D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9" w:type="dxa"/>
            <w:shd w:val="clear" w:color="auto" w:fill="FFFFFF" w:themeFill="background1"/>
          </w:tcPr>
          <w:p w14:paraId="1227E3C8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81</w:t>
            </w:r>
          </w:p>
        </w:tc>
      </w:tr>
      <w:tr w:rsidR="002453B4" w:rsidRPr="00FE2457" w14:paraId="63B9A180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601C7FDC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superior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4061F596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9174D18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DF53DC6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0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244FCDA4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9" w:type="dxa"/>
            <w:shd w:val="clear" w:color="auto" w:fill="FFFFFF" w:themeFill="background1"/>
          </w:tcPr>
          <w:p w14:paraId="2490D7F5" w14:textId="77777777" w:rsidR="002453B4" w:rsidRPr="00747CD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96</w:t>
            </w:r>
          </w:p>
        </w:tc>
      </w:tr>
      <w:tr w:rsidR="002453B4" w:rsidRPr="00FE2457" w14:paraId="61BFB6B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6375A0FC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32ADDC8F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2F31AD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8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5359691F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23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28229AE3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89" w:type="dxa"/>
            <w:shd w:val="clear" w:color="auto" w:fill="FFFFFF" w:themeFill="background1"/>
          </w:tcPr>
          <w:p w14:paraId="529CBB06" w14:textId="77777777" w:rsidR="002453B4" w:rsidRPr="0070209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16</w:t>
            </w:r>
          </w:p>
        </w:tc>
      </w:tr>
      <w:tr w:rsidR="002453B4" w:rsidRPr="00FE2457" w14:paraId="087AA6E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12D2372C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259B438A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07AD395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9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1313DBCA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1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7BE393FE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9" w:type="dxa"/>
            <w:shd w:val="clear" w:color="auto" w:fill="FFFFFF" w:themeFill="background1"/>
          </w:tcPr>
          <w:p w14:paraId="64B17FA4" w14:textId="77777777" w:rsidR="002453B4" w:rsidRPr="00FE245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377</w:t>
            </w:r>
          </w:p>
        </w:tc>
      </w:tr>
      <w:tr w:rsidR="002453B4" w:rsidRPr="00FE2457" w14:paraId="2D736FDB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646183BE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Left temporal pole</w:t>
            </w:r>
          </w:p>
          <w:p w14:paraId="0C080717" w14:textId="77777777" w:rsidR="002453B4" w:rsidRPr="00FE2457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B04A286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7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6BDBA5C0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6472A3FE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shd w:val="clear" w:color="auto" w:fill="FFFFFF" w:themeFill="background1"/>
          </w:tcPr>
          <w:p w14:paraId="1D0A412F" w14:textId="77777777" w:rsidR="002453B4" w:rsidRPr="00FE2457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06</w:t>
            </w:r>
          </w:p>
        </w:tc>
      </w:tr>
      <w:tr w:rsidR="002453B4" w:rsidRPr="0042184C" w14:paraId="020B915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4096FED9" w14:textId="77777777" w:rsidR="002453B4" w:rsidRPr="007B268F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Right temporal pole</w:t>
            </w:r>
          </w:p>
          <w:p w14:paraId="7BBB9FF2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7F4144D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7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19BBC4E3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537CF60E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shd w:val="clear" w:color="auto" w:fill="FFFFFF" w:themeFill="background1"/>
          </w:tcPr>
          <w:p w14:paraId="7BF85CC3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75</w:t>
            </w:r>
          </w:p>
        </w:tc>
      </w:tr>
      <w:tr w:rsidR="002453B4" w:rsidRPr="0042184C" w14:paraId="3B1ABBD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10D36AAF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19B07845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202BE7E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0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5E52AFEE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3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2534143B" w14:textId="77777777" w:rsidR="002453B4" w:rsidRPr="0042184C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9" w:type="dxa"/>
            <w:shd w:val="clear" w:color="auto" w:fill="FFFFFF" w:themeFill="background1"/>
          </w:tcPr>
          <w:p w14:paraId="59F8DBF2" w14:textId="77777777" w:rsidR="002453B4" w:rsidRPr="00747CD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55</w:t>
            </w:r>
          </w:p>
        </w:tc>
      </w:tr>
      <w:tr w:rsidR="002453B4" w:rsidRPr="0042184C" w14:paraId="273EADEF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BA3FFCB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2D98D16F" w14:textId="77777777" w:rsidR="002453B4" w:rsidRPr="0042184C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AA75C20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2 (0.10)</w:t>
            </w:r>
          </w:p>
        </w:tc>
        <w:tc>
          <w:tcPr>
            <w:tcW w:w="211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186186E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5 (0.11)</w:t>
            </w:r>
          </w:p>
        </w:tc>
        <w:tc>
          <w:tcPr>
            <w:tcW w:w="161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06427DF" w14:textId="77777777" w:rsidR="002453B4" w:rsidRPr="0042184C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D5A9623" w14:textId="77777777" w:rsidR="002453B4" w:rsidRPr="00747CD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CD1">
              <w:rPr>
                <w:rFonts w:ascii="Times New Roman" w:hAnsi="Times New Roman" w:cs="Times New Roman"/>
              </w:rPr>
              <w:t>0.054</w:t>
            </w:r>
          </w:p>
        </w:tc>
      </w:tr>
      <w:tr w:rsidR="002453B4" w:rsidRPr="0042184C" w14:paraId="62A3191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AA36EE9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thalamus</w:t>
            </w:r>
          </w:p>
          <w:p w14:paraId="5AE2A640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410DBA3" w14:textId="77777777" w:rsidR="002453B4" w:rsidRPr="00F8348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8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55C6D5C1" w14:textId="77777777" w:rsidR="002453B4" w:rsidRPr="00F8348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8032946" w14:textId="77777777" w:rsidR="002453B4" w:rsidRPr="00F8348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C534C4E" w14:textId="77777777" w:rsidR="002453B4" w:rsidRPr="00F666BA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666BA">
              <w:rPr>
                <w:rFonts w:ascii="Times New Roman" w:hAnsi="Times New Roman" w:cs="Times New Roman"/>
              </w:rPr>
              <w:t>.467</w:t>
            </w:r>
          </w:p>
        </w:tc>
      </w:tr>
      <w:tr w:rsidR="002453B4" w:rsidRPr="0042184C" w14:paraId="45E2FC8E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260554A7" w14:textId="77777777" w:rsidR="002453B4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thalamus</w:t>
            </w:r>
          </w:p>
          <w:p w14:paraId="358D5C57" w14:textId="77777777" w:rsidR="002453B4" w:rsidRPr="00F8348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0B1C4F00" w14:textId="77777777" w:rsidR="002453B4" w:rsidRPr="00F8348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580F5ADC" w14:textId="77777777" w:rsidR="002453B4" w:rsidRPr="00F8348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01D9C09" w14:textId="77777777" w:rsidR="002453B4" w:rsidRPr="00F8348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9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AF7F79C" w14:textId="77777777" w:rsidR="002453B4" w:rsidRPr="00F666BA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666BA">
              <w:rPr>
                <w:rFonts w:ascii="Times New Roman" w:hAnsi="Times New Roman" w:cs="Times New Roman"/>
              </w:rPr>
              <w:t>.348</w:t>
            </w:r>
          </w:p>
        </w:tc>
      </w:tr>
      <w:tr w:rsidR="002453B4" w:rsidRPr="0042184C" w14:paraId="7DE3C95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9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2FFFA82E" w14:textId="24E8CE83" w:rsidR="002453B4" w:rsidRPr="0042184C" w:rsidRDefault="0092090D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</w:t>
            </w:r>
            <w:r w:rsidR="002453B4">
              <w:rPr>
                <w:rFonts w:ascii="Times New Roman" w:hAnsi="Times New Roman" w:cs="Times New Roman"/>
                <w:b w:val="0"/>
              </w:rPr>
              <w:t>tion); Abbreviations: POD, Post</w:t>
            </w:r>
            <w:r w:rsidR="002453B4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2453B4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26AF3C1C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2BA1D89D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AFFBBB9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FD1AD5B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9F44D5B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C4878F8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355A4EC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7A4E1FA" w14:textId="77777777" w:rsidR="002453B4" w:rsidRDefault="002453B4" w:rsidP="002453B4">
      <w:pPr>
        <w:spacing w:line="36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br w:type="page"/>
      </w:r>
    </w:p>
    <w:p w14:paraId="3B7E1168" w14:textId="4A2C2F84" w:rsidR="002453B4" w:rsidRDefault="0071383E" w:rsidP="002453B4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S3</w:t>
      </w:r>
      <w:r w:rsidR="002453B4" w:rsidRPr="00033363">
        <w:rPr>
          <w:rFonts w:ascii="Times New Roman" w:hAnsi="Times New Roman" w:cs="Times New Roman"/>
          <w:b/>
        </w:rPr>
        <w:t>.</w:t>
      </w:r>
      <w:proofErr w:type="gramEnd"/>
      <w:r w:rsidR="002453B4" w:rsidRPr="00033363">
        <w:rPr>
          <w:rFonts w:ascii="Times New Roman" w:hAnsi="Times New Roman" w:cs="Times New Roman"/>
          <w:b/>
        </w:rPr>
        <w:t xml:space="preserve"> </w:t>
      </w:r>
      <w:proofErr w:type="spellStart"/>
      <w:r w:rsidR="002453B4" w:rsidRPr="00033363">
        <w:rPr>
          <w:rFonts w:ascii="Times New Roman" w:hAnsi="Times New Roman" w:cs="Times New Roman"/>
        </w:rPr>
        <w:t>Descriptives</w:t>
      </w:r>
      <w:proofErr w:type="spellEnd"/>
      <w:r w:rsidR="002453B4" w:rsidRPr="00033363">
        <w:rPr>
          <w:rFonts w:ascii="Times New Roman" w:hAnsi="Times New Roman" w:cs="Times New Roman"/>
        </w:rPr>
        <w:t xml:space="preserve"> of course connectivity analysis</w:t>
      </w:r>
    </w:p>
    <w:tbl>
      <w:tblPr>
        <w:tblStyle w:val="HelleSchattierung1"/>
        <w:tblpPr w:leftFromText="141" w:rightFromText="141" w:vertAnchor="text" w:horzAnchor="page" w:tblpX="1243" w:tblpY="266"/>
        <w:tblOverlap w:val="never"/>
        <w:tblW w:w="8885" w:type="dxa"/>
        <w:tblLayout w:type="fixed"/>
        <w:tblLook w:val="04A0" w:firstRow="1" w:lastRow="0" w:firstColumn="1" w:lastColumn="0" w:noHBand="0" w:noVBand="1"/>
      </w:tblPr>
      <w:tblGrid>
        <w:gridCol w:w="1798"/>
        <w:gridCol w:w="1842"/>
        <w:gridCol w:w="1985"/>
        <w:gridCol w:w="1417"/>
        <w:gridCol w:w="1843"/>
      </w:tblGrid>
      <w:tr w:rsidR="002453B4" w:rsidRPr="0013652F" w14:paraId="75241881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6E6E9799" w14:textId="77777777" w:rsidR="002453B4" w:rsidRPr="00B81847" w:rsidRDefault="002453B4" w:rsidP="00122D9F">
            <w:pPr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Course connectivity</w:t>
            </w:r>
          </w:p>
          <w:p w14:paraId="23BABA1A" w14:textId="77777777" w:rsidR="002453B4" w:rsidRPr="00B81847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4D82321D" w14:textId="77777777" w:rsidR="002453B4" w:rsidRPr="00B81847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  <w:r w:rsidRPr="00B81847">
              <w:rPr>
                <w:rFonts w:ascii="Times New Roman" w:hAnsi="Times New Roman" w:cs="Times New Roman"/>
              </w:rPr>
              <w:t xml:space="preserve"> (n = 159) </w:t>
            </w:r>
          </w:p>
        </w:tc>
        <w:tc>
          <w:tcPr>
            <w:tcW w:w="198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16C964FE" w14:textId="77777777" w:rsidR="002453B4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473431AD" w14:textId="77777777" w:rsidR="002453B4" w:rsidRPr="00B81847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B81847">
              <w:rPr>
                <w:rFonts w:ascii="Times New Roman" w:hAnsi="Times New Roman" w:cs="Times New Roman"/>
              </w:rPr>
              <w:t>n</w:t>
            </w:r>
            <w:proofErr w:type="gramEnd"/>
            <w:r w:rsidRPr="00B81847">
              <w:rPr>
                <w:rFonts w:ascii="Times New Roman" w:hAnsi="Times New Roman" w:cs="Times New Roman"/>
              </w:rPr>
              <w:t xml:space="preserve"> = 19)</w:t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386285AD" w14:textId="77777777" w:rsidR="002453B4" w:rsidRPr="007B268F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F</w:t>
            </w:r>
            <w:r w:rsidRPr="007B268F">
              <w:rPr>
                <w:rFonts w:ascii="Times New Roman" w:hAnsi="Times New Roman" w:cs="Times New Roman"/>
              </w:rPr>
              <w:t xml:space="preserve">  value</w:t>
            </w:r>
            <w:proofErr w:type="gramEnd"/>
          </w:p>
        </w:tc>
        <w:tc>
          <w:tcPr>
            <w:tcW w:w="1843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36AF10CB" w14:textId="77777777" w:rsidR="002453B4" w:rsidRPr="007B268F" w:rsidRDefault="002453B4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r w:rsidRPr="007B268F">
              <w:rPr>
                <w:rFonts w:ascii="Times New Roman" w:hAnsi="Times New Roman" w:cs="Times New Roman"/>
              </w:rPr>
              <w:t xml:space="preserve">  value</w:t>
            </w:r>
            <w:proofErr w:type="gramEnd"/>
          </w:p>
        </w:tc>
      </w:tr>
      <w:tr w:rsidR="002453B4" w:rsidRPr="0013652F" w14:paraId="47B11C85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4CD0820" w14:textId="77777777" w:rsidR="002453B4" w:rsidRPr="0065371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48BD5F75" w14:textId="77777777" w:rsidR="002453B4" w:rsidRPr="00653711" w:rsidRDefault="002453B4" w:rsidP="00122D9F">
            <w:pPr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Orbito</w:t>
            </w:r>
            <w:r>
              <w:rPr>
                <w:rFonts w:ascii="Times New Roman" w:hAnsi="Times New Roman" w:cs="Times New Roman"/>
              </w:rPr>
              <w:t>frontal cortex n</w:t>
            </w:r>
            <w:r w:rsidRPr="00653711">
              <w:rPr>
                <w:rFonts w:ascii="Times New Roman" w:hAnsi="Times New Roman" w:cs="Times New Roman"/>
              </w:rPr>
              <w:t>etwork</w:t>
            </w:r>
          </w:p>
          <w:p w14:paraId="2403EF4F" w14:textId="77777777" w:rsidR="002453B4" w:rsidRPr="0065371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46008171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1C729A6E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39B2149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2158D79F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854AA07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130BC263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452CFC66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DBA3E1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2ACBE0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DC21BF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078045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D08F69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2 (0.12)</w:t>
            </w:r>
          </w:p>
          <w:p w14:paraId="241A9FC4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6FD5E8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6DE57E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0A0629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9B489B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3D49DC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1 (0.12)</w:t>
            </w:r>
          </w:p>
          <w:p w14:paraId="654757CF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0086B3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3C6D74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3FA852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293FEF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1 (0.14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63868E1C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06C3A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CC4B1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62B123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3268B4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E784D3" w14:textId="77777777" w:rsidR="002453B4" w:rsidRPr="00653711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 xml:space="preserve">     -0.02 (0.11)</w:t>
            </w:r>
          </w:p>
          <w:p w14:paraId="2ADF7EC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0F4FF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7B8EFE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29A56E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BC29E0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9F6A10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-0.05 (0.12)</w:t>
            </w:r>
          </w:p>
          <w:p w14:paraId="2FB4D309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10D756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21DAA0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CD2AE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F3C6A4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-0.02 (0.13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691882E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62C589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410F02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E98B7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98B9A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17696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1.91</w:t>
            </w:r>
          </w:p>
          <w:p w14:paraId="73345D0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E2AF7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5731A51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BC548F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A8D7775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02CBF23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4.47</w:t>
            </w:r>
          </w:p>
          <w:p w14:paraId="5FAD7050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BA9BA9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F259C4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6A96F5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2E1E48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744C6B7F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C4E1F2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1CCFA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5782E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46939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98EB5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169</w:t>
            </w:r>
          </w:p>
          <w:p w14:paraId="758A0AA6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C78787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A71E62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45755C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B42982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A926F5" w14:textId="77777777" w:rsidR="002453B4" w:rsidRPr="0070209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36</w:t>
            </w:r>
          </w:p>
          <w:p w14:paraId="3F4870D3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1D371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D7C23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43067D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5C8D9A" w14:textId="77777777" w:rsidR="002453B4" w:rsidRPr="00653711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401</w:t>
            </w:r>
          </w:p>
        </w:tc>
      </w:tr>
      <w:tr w:rsidR="002453B4" w:rsidRPr="0013652F" w14:paraId="3FD0EDD8" w14:textId="77777777" w:rsidTr="00122D9F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09FFECB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>
              <w:rPr>
                <w:rFonts w:ascii="Times New Roman" w:hAnsi="Times New Roman" w:cs="Times New Roman"/>
              </w:rPr>
              <w:t>accumb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n</w:t>
            </w:r>
            <w:r w:rsidRPr="00653711">
              <w:rPr>
                <w:rFonts w:ascii="Times New Roman" w:hAnsi="Times New Roman" w:cs="Times New Roman"/>
              </w:rPr>
              <w:t>etwork</w:t>
            </w:r>
          </w:p>
          <w:p w14:paraId="44FEA1D7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79384C0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7158BD2C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45E31E6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5CAD3A91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CACA9CF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06FB61F0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4E8F1DA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279324D8" w14:textId="77777777" w:rsidR="002453B4" w:rsidRPr="00653711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2F934A1" w14:textId="77777777" w:rsidR="002453B4" w:rsidRPr="0065371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D64ED3D" w14:textId="77777777" w:rsidR="002453B4" w:rsidRPr="00653711" w:rsidRDefault="002453B4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3EE147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937112" w14:textId="77777777" w:rsidR="002453B4" w:rsidRPr="00653711" w:rsidRDefault="002453B4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658B98" w14:textId="77777777" w:rsidR="002453B4" w:rsidRPr="00653711" w:rsidRDefault="002453B4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A907B5" w14:textId="77777777" w:rsidR="002453B4" w:rsidRPr="00653711" w:rsidRDefault="002453B4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97B26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3711">
              <w:rPr>
                <w:rFonts w:ascii="Times New Roman" w:hAnsi="Times New Roman" w:cs="Times New Roman"/>
              </w:rPr>
              <w:t>(0.14)</w:t>
            </w:r>
          </w:p>
          <w:p w14:paraId="3E165D30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01C1F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7C1906" w14:textId="77777777" w:rsidR="002453B4" w:rsidRPr="00653711" w:rsidRDefault="002453B4" w:rsidP="00122D9F">
            <w:pPr>
              <w:pStyle w:val="Listenabsatz"/>
              <w:numPr>
                <w:ilvl w:val="1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53711">
              <w:rPr>
                <w:rFonts w:ascii="Times New Roman" w:hAnsi="Times New Roman" w:cs="Times New Roman"/>
              </w:rPr>
              <w:t>(0.14)</w:t>
            </w:r>
          </w:p>
          <w:p w14:paraId="6CD8B672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DC2741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DABB90" w14:textId="77777777" w:rsidR="002453B4" w:rsidRPr="00653711" w:rsidRDefault="002453B4" w:rsidP="00122D9F">
            <w:pPr>
              <w:pStyle w:val="Listenabsatz"/>
              <w:numPr>
                <w:ilvl w:val="1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53711">
              <w:rPr>
                <w:rFonts w:ascii="Times New Roman" w:hAnsi="Times New Roman" w:cs="Times New Roman"/>
              </w:rPr>
              <w:t>(0.19)</w:t>
            </w:r>
          </w:p>
          <w:p w14:paraId="6A5A39B5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64D00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8CD537" w14:textId="77777777" w:rsidR="002453B4" w:rsidRPr="00653711" w:rsidRDefault="002453B4" w:rsidP="00122D9F">
            <w:pPr>
              <w:pStyle w:val="Listenabsatz"/>
              <w:numPr>
                <w:ilvl w:val="1"/>
                <w:numId w:val="3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(0.11)</w:t>
            </w:r>
          </w:p>
          <w:p w14:paraId="05DC5575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C71F00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FD375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2 (0.11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A41C81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8A539DA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5A91579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2A97C0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B08E84D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-0.03 (0.17)</w:t>
            </w:r>
          </w:p>
          <w:p w14:paraId="6FC482D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0DBC2F9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9D3C111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-0.02 (0.18)</w:t>
            </w:r>
          </w:p>
          <w:p w14:paraId="7BA2979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79F7E90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CC71F06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-0.04 (0.14)</w:t>
            </w:r>
          </w:p>
          <w:p w14:paraId="6DFDF24F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245A55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E45F4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-0.05 (0.13)</w:t>
            </w:r>
          </w:p>
          <w:p w14:paraId="4827355A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336976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05A74B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-0.07 (0.11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93BD8A9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7F398D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73C8431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7A83C45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C1CEF32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1.10</w:t>
            </w:r>
          </w:p>
          <w:p w14:paraId="1D11199F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410B50A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FFE1706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0.72</w:t>
            </w:r>
          </w:p>
          <w:p w14:paraId="51C62B9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A82A3E8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0D6DEA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2.67</w:t>
            </w:r>
          </w:p>
          <w:p w14:paraId="0E27E783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BE94D5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04866F5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3.99</w:t>
            </w:r>
          </w:p>
          <w:p w14:paraId="64A29DD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D8F37D2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A5D5BE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53711">
              <w:rPr>
                <w:rFonts w:ascii="Times New Roman" w:hAnsi="Times New Roman" w:cs="Times New Roman"/>
                <w:color w:val="auto"/>
              </w:rPr>
              <w:t>9.03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A9B032F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D5F53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2E3D31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EE4956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80151F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295</w:t>
            </w:r>
          </w:p>
          <w:p w14:paraId="12B73EE6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F4C21E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C7B418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398</w:t>
            </w:r>
          </w:p>
          <w:p w14:paraId="1A54C33B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D25EFD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92DE5C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104</w:t>
            </w:r>
          </w:p>
          <w:p w14:paraId="5A695014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31F53F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9A2D88" w14:textId="77777777" w:rsidR="002453B4" w:rsidRPr="0070209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7</w:t>
            </w:r>
          </w:p>
          <w:p w14:paraId="0DD1845D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CFA1FA" w14:textId="77777777" w:rsidR="002453B4" w:rsidRPr="00653711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85C484" w14:textId="77777777" w:rsidR="002453B4" w:rsidRPr="00702094" w:rsidRDefault="002453B4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03</w:t>
            </w:r>
          </w:p>
        </w:tc>
      </w:tr>
      <w:tr w:rsidR="002453B4" w:rsidRPr="0013652F" w14:paraId="11226D19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D4154E7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Hippocampus Network</w:t>
            </w:r>
          </w:p>
          <w:p w14:paraId="5E630F29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94991A8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366593E0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1E6DAE7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parahippocamp</w:t>
            </w:r>
            <w:r>
              <w:rPr>
                <w:rFonts w:ascii="Times New Roman" w:hAnsi="Times New Roman" w:cs="Times New Roman"/>
                <w:b w:val="0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4068CAA7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0F333087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39D965F0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428792F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7FBDE779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33660046" w14:textId="77777777" w:rsidR="002453B4" w:rsidRPr="00B81847" w:rsidRDefault="002453B4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6B2545E2" w14:textId="77777777" w:rsidR="002453B4" w:rsidRPr="00B81847" w:rsidRDefault="002453B4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FF6E1BF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3F0C92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D1E8A6" w14:textId="77777777" w:rsidR="002453B4" w:rsidRPr="00B81847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D6F733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1 (0.11)</w:t>
            </w:r>
          </w:p>
          <w:p w14:paraId="3AD669FF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AD28E3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0670B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1F1E08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CFF4EB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F3B750" w14:textId="77777777" w:rsidR="002453B4" w:rsidRPr="00B81847" w:rsidRDefault="002453B4" w:rsidP="00122D9F">
            <w:pPr>
              <w:pStyle w:val="Listenabsatz"/>
              <w:numPr>
                <w:ilvl w:val="1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81847">
              <w:rPr>
                <w:rFonts w:ascii="Times New Roman" w:hAnsi="Times New Roman" w:cs="Times New Roman"/>
              </w:rPr>
              <w:t>(0.12)</w:t>
            </w:r>
          </w:p>
          <w:p w14:paraId="36CC26AB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F44736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5CBB55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8B881D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F1B16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2E9EF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-0.02 (0.13)</w:t>
            </w:r>
          </w:p>
          <w:p w14:paraId="3F965E8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B4216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7147A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D69B19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08E838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-0.00 (0.12)</w:t>
            </w:r>
          </w:p>
          <w:p w14:paraId="3BC199E4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3988B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3F6405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-0.01 (0.12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1ECF7D8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ED063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134EC8" w14:textId="77777777" w:rsidR="002453B4" w:rsidRPr="00B81847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C22559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3 (0.15)</w:t>
            </w:r>
          </w:p>
          <w:p w14:paraId="381FA73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5FBC2F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C3159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1F21E3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63BC83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43A62A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4 (0.17)</w:t>
            </w:r>
          </w:p>
          <w:p w14:paraId="174A520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3AB0CA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9CF6B8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B1D9AB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F85374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A67D47" w14:textId="77777777" w:rsidR="002453B4" w:rsidRPr="00B81847" w:rsidRDefault="002453B4" w:rsidP="00122D9F">
            <w:pPr>
              <w:pStyle w:val="Listenabsatz"/>
              <w:numPr>
                <w:ilvl w:val="1"/>
                <w:numId w:val="5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81847">
              <w:rPr>
                <w:rFonts w:ascii="Times New Roman" w:hAnsi="Times New Roman" w:cs="Times New Roman"/>
              </w:rPr>
              <w:t>(0.12)</w:t>
            </w:r>
          </w:p>
          <w:p w14:paraId="0F20FB9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618262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D3ED53" w14:textId="77777777" w:rsidR="002453B4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446F95" w14:textId="77777777" w:rsidR="002453B4" w:rsidRPr="00B81847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796638" w14:textId="77777777" w:rsidR="002453B4" w:rsidRPr="00B81847" w:rsidRDefault="002453B4" w:rsidP="00122D9F">
            <w:pPr>
              <w:pStyle w:val="Listenabsatz"/>
              <w:numPr>
                <w:ilvl w:val="1"/>
                <w:numId w:val="5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81847">
              <w:rPr>
                <w:rFonts w:ascii="Times New Roman" w:hAnsi="Times New Roman" w:cs="Times New Roman"/>
              </w:rPr>
              <w:t>(0.14)</w:t>
            </w:r>
          </w:p>
          <w:p w14:paraId="7F5349EE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483CA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4AA80F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3 (0.14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21E0A7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832D0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622954" w14:textId="77777777" w:rsidR="002453B4" w:rsidRPr="00B81847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D83B34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44</w:t>
            </w:r>
          </w:p>
          <w:p w14:paraId="566422D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9A647B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0DA79C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E3FF36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C2980F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5017F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1.42</w:t>
            </w:r>
          </w:p>
          <w:p w14:paraId="2AB4587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B3939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32F6E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37DCD4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1F9F3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2CA221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69</w:t>
            </w:r>
          </w:p>
          <w:p w14:paraId="2E54A3F5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22AAE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03ED0F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AA43AD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F302F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61</w:t>
            </w:r>
          </w:p>
          <w:p w14:paraId="65C488C7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02118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C277A6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77504A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406359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2FF74B" w14:textId="77777777" w:rsidR="002453B4" w:rsidRPr="00B81847" w:rsidRDefault="002453B4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2EC74C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507</w:t>
            </w:r>
          </w:p>
          <w:p w14:paraId="30A07A4A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802DE5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6D68D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5B8787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6AF8D9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D9562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243</w:t>
            </w:r>
          </w:p>
          <w:p w14:paraId="03CAEE4A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24316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86F4F5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046FB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5FB4D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A99C03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407</w:t>
            </w:r>
          </w:p>
          <w:p w14:paraId="27D2D4F7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40D235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CD2A38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D9A6EC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E579E2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434</w:t>
            </w:r>
          </w:p>
          <w:p w14:paraId="0A81BE41" w14:textId="77777777" w:rsidR="002453B4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6C6D80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B18F96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209</w:t>
            </w:r>
          </w:p>
          <w:p w14:paraId="06DE16EE" w14:textId="77777777" w:rsidR="002453B4" w:rsidRPr="00B81847" w:rsidRDefault="002453B4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53B4" w:rsidRPr="0013652F" w14:paraId="14BBA547" w14:textId="77777777" w:rsidTr="00122D9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5" w:type="dxa"/>
            <w:gridSpan w:val="5"/>
            <w:tcBorders>
              <w:top w:val="single" w:sz="4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70C01A3E" w14:textId="77777777" w:rsidR="002453B4" w:rsidRPr="00B81847" w:rsidRDefault="002453B4" w:rsidP="00122D9F">
            <w:pPr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Course connectivity presen</w:t>
            </w:r>
            <w:r>
              <w:rPr>
                <w:rFonts w:ascii="Times New Roman" w:hAnsi="Times New Roman" w:cs="Times New Roman"/>
                <w:b w:val="0"/>
              </w:rPr>
              <w:t>ts the difference score of postoperative and pre</w:t>
            </w:r>
            <w:r w:rsidRPr="00B81847">
              <w:rPr>
                <w:rFonts w:ascii="Times New Roman" w:hAnsi="Times New Roman" w:cs="Times New Roman"/>
                <w:b w:val="0"/>
              </w:rPr>
              <w:t>operative scores; Continuous variables expressed as mean (standard devia</w:t>
            </w:r>
            <w:r>
              <w:rPr>
                <w:rFonts w:ascii="Times New Roman" w:hAnsi="Times New Roman" w:cs="Times New Roman"/>
                <w:b w:val="0"/>
              </w:rPr>
              <w:t>tion)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;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 xml:space="preserve"> Abbreviations: POD, post</w:t>
            </w:r>
            <w:r w:rsidRPr="00B81847">
              <w:rPr>
                <w:rFonts w:ascii="Times New Roman" w:hAnsi="Times New Roman" w:cs="Times New Roman"/>
                <w:b w:val="0"/>
              </w:rPr>
              <w:t>operative delirium.</w:t>
            </w:r>
            <w:r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7DC045DE" w14:textId="77777777" w:rsidR="002453B4" w:rsidRPr="00E31F3C" w:rsidRDefault="002453B4" w:rsidP="002453B4">
      <w:pPr>
        <w:jc w:val="both"/>
        <w:rPr>
          <w:rFonts w:ascii="Times New Roman" w:hAnsi="Times New Roman" w:cs="Times New Roman"/>
        </w:rPr>
      </w:pPr>
    </w:p>
    <w:p w14:paraId="544554E0" w14:textId="77777777" w:rsidR="002453B4" w:rsidRDefault="002453B4" w:rsidP="002453B4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02D5FFB4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6BF4633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2F4FA01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B27E34A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4474913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DCB4AC7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B0064D9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929A747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E0355D0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0FFF2B0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60E39E2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ACF54F8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EFB549B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AE9A616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095636D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E14005F" w14:textId="77777777" w:rsidR="00762C87" w:rsidRDefault="00762C87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705F2A0E" w14:textId="3A3B8253" w:rsidR="00762C87" w:rsidRDefault="0071383E" w:rsidP="00762C87">
      <w:proofErr w:type="gramStart"/>
      <w:r>
        <w:rPr>
          <w:b/>
        </w:rPr>
        <w:t>Supplemental Table S4</w:t>
      </w:r>
      <w:r w:rsidR="00762C87" w:rsidRPr="00D44C26">
        <w:rPr>
          <w:b/>
        </w:rPr>
        <w:t>a</w:t>
      </w:r>
      <w:r w:rsidR="00762C87">
        <w:t>.</w:t>
      </w:r>
      <w:proofErr w:type="gramEnd"/>
      <w:r w:rsidR="00762C87">
        <w:t xml:space="preserve"> </w:t>
      </w:r>
      <w:proofErr w:type="spellStart"/>
      <w:r w:rsidR="00762C87">
        <w:rPr>
          <w:rFonts w:ascii="Times New Roman" w:hAnsi="Times New Roman" w:cs="Times New Roman"/>
        </w:rPr>
        <w:t>Descriptives</w:t>
      </w:r>
      <w:proofErr w:type="spellEnd"/>
      <w:r w:rsidR="00762C87">
        <w:rPr>
          <w:rFonts w:ascii="Times New Roman" w:hAnsi="Times New Roman" w:cs="Times New Roman"/>
        </w:rPr>
        <w:t xml:space="preserve"> of pre</w:t>
      </w:r>
      <w:r w:rsidR="00762C87" w:rsidRPr="00CD056D">
        <w:rPr>
          <w:rFonts w:ascii="Times New Roman" w:hAnsi="Times New Roman" w:cs="Times New Roman"/>
        </w:rPr>
        <w:t>o</w:t>
      </w:r>
      <w:r w:rsidR="00762C87">
        <w:rPr>
          <w:rFonts w:ascii="Times New Roman" w:hAnsi="Times New Roman" w:cs="Times New Roman"/>
        </w:rPr>
        <w:t>perative connectivity analysis of the orbitofrontal    cortex n</w:t>
      </w:r>
      <w:r w:rsidR="00762C87" w:rsidRPr="00CD056D">
        <w:rPr>
          <w:rFonts w:ascii="Times New Roman" w:hAnsi="Times New Roman" w:cs="Times New Roman"/>
        </w:rPr>
        <w:t>etwork</w:t>
      </w:r>
      <w:r w:rsidR="00762C87">
        <w:rPr>
          <w:rFonts w:ascii="Times New Roman" w:hAnsi="Times New Roman" w:cs="Times New Roman"/>
        </w:rPr>
        <w:t>:</w:t>
      </w:r>
      <w:r w:rsidR="00762C87">
        <w:t xml:space="preserve"> Matched sample</w:t>
      </w:r>
    </w:p>
    <w:p w14:paraId="0DDD4A5C" w14:textId="77777777" w:rsidR="00762C87" w:rsidRDefault="00762C87" w:rsidP="00762C87"/>
    <w:tbl>
      <w:tblPr>
        <w:tblStyle w:val="HelleSchattierung"/>
        <w:tblpPr w:leftFromText="141" w:rightFromText="141" w:vertAnchor="text" w:horzAnchor="page" w:tblpX="1319" w:tblpY="108"/>
        <w:tblW w:w="8891" w:type="dxa"/>
        <w:tblLook w:val="04A0" w:firstRow="1" w:lastRow="0" w:firstColumn="1" w:lastColumn="0" w:noHBand="0" w:noVBand="1"/>
      </w:tblPr>
      <w:tblGrid>
        <w:gridCol w:w="2014"/>
        <w:gridCol w:w="1664"/>
        <w:gridCol w:w="2113"/>
        <w:gridCol w:w="1611"/>
        <w:gridCol w:w="1489"/>
      </w:tblGrid>
      <w:tr w:rsidR="00762C87" w:rsidRPr="0063091C" w14:paraId="670E6C93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7D7A54DB" w14:textId="77777777" w:rsidR="00762C87" w:rsidRPr="0063091C" w:rsidRDefault="00762C87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5916408E" w14:textId="77777777" w:rsidR="00762C87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45B7701C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6</w:t>
            </w:r>
            <w:r w:rsidRPr="006309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2954CAEC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34F99707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623B278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8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02829803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762C87" w:rsidRPr="0063091C" w14:paraId="65E23B32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2F683A2B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4C8C4A47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3D0A6AA6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16)</w:t>
            </w:r>
          </w:p>
        </w:tc>
        <w:tc>
          <w:tcPr>
            <w:tcW w:w="2113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53AA2883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16)</w:t>
            </w:r>
          </w:p>
        </w:tc>
        <w:tc>
          <w:tcPr>
            <w:tcW w:w="1611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41E10AFF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9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716FB791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1</w:t>
            </w:r>
          </w:p>
        </w:tc>
      </w:tr>
      <w:tr w:rsidR="00762C87" w:rsidRPr="0063091C" w14:paraId="45245D95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3305E161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03A41584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8DA232C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3842DFE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30E54F67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9" w:type="dxa"/>
            <w:shd w:val="clear" w:color="auto" w:fill="FFFFFF" w:themeFill="background1"/>
          </w:tcPr>
          <w:p w14:paraId="6823EC12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5</w:t>
            </w:r>
          </w:p>
        </w:tc>
      </w:tr>
      <w:tr w:rsidR="00762C87" w:rsidRPr="00BF6D6D" w14:paraId="6C143599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1F26FE50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F6D6D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35F70D18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1BE16E0" w14:textId="77777777" w:rsidR="00762C87" w:rsidRPr="00BF6D6D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4808250" w14:textId="77777777" w:rsidR="00762C87" w:rsidRPr="00BF6D6D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61142954" w14:textId="77777777" w:rsidR="00762C87" w:rsidRPr="00BF6D6D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5D82556E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1</w:t>
            </w:r>
          </w:p>
        </w:tc>
      </w:tr>
      <w:tr w:rsidR="00762C87" w:rsidRPr="0063091C" w14:paraId="459E56E5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5E592A36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1DB54EBC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F9A321A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6980E4F0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5)</w:t>
            </w:r>
          </w:p>
          <w:p w14:paraId="10DBAEB2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56C99E88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89" w:type="dxa"/>
            <w:shd w:val="clear" w:color="auto" w:fill="FFFFFF" w:themeFill="background1"/>
          </w:tcPr>
          <w:p w14:paraId="0FD3A645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0</w:t>
            </w:r>
          </w:p>
        </w:tc>
      </w:tr>
      <w:tr w:rsidR="00762C87" w:rsidRPr="0063091C" w14:paraId="02677981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6786103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332E976B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D73A9DB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948030F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5)</w:t>
            </w:r>
          </w:p>
        </w:tc>
        <w:tc>
          <w:tcPr>
            <w:tcW w:w="1611" w:type="dxa"/>
            <w:shd w:val="clear" w:color="auto" w:fill="FFFFFF" w:themeFill="background1"/>
          </w:tcPr>
          <w:p w14:paraId="5AAA41BF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shd w:val="clear" w:color="auto" w:fill="FFFFFF" w:themeFill="background1"/>
          </w:tcPr>
          <w:p w14:paraId="50A91A6C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2</w:t>
            </w:r>
          </w:p>
        </w:tc>
      </w:tr>
      <w:tr w:rsidR="00762C87" w:rsidRPr="0063091C" w14:paraId="5A8139D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56ACFC4A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Subcallosal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45578617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9BFFDB7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65753BC1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5D8258FE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shd w:val="clear" w:color="auto" w:fill="FFFFFF" w:themeFill="background1"/>
          </w:tcPr>
          <w:p w14:paraId="6C9CE81B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6</w:t>
            </w:r>
          </w:p>
        </w:tc>
      </w:tr>
      <w:tr w:rsidR="00762C87" w:rsidRPr="0063091C" w14:paraId="4DC3C0C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2A95960C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Left frontal operculum cortex</w:t>
            </w:r>
          </w:p>
          <w:p w14:paraId="47AA1E21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452B4AC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53EA1EC6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57AB682C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89" w:type="dxa"/>
            <w:shd w:val="clear" w:color="auto" w:fill="FFFFFF" w:themeFill="background1"/>
          </w:tcPr>
          <w:p w14:paraId="65C83C72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4</w:t>
            </w:r>
          </w:p>
        </w:tc>
      </w:tr>
      <w:tr w:rsidR="00762C87" w:rsidRPr="0063091C" w14:paraId="5DCF950C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9C834B6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>Right frontal operculum cortex</w:t>
            </w:r>
          </w:p>
          <w:p w14:paraId="409B2BD1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BECDAE0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68959711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4DD16342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shd w:val="clear" w:color="auto" w:fill="FFFFFF" w:themeFill="background1"/>
          </w:tcPr>
          <w:p w14:paraId="74D9AD05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7</w:t>
            </w:r>
          </w:p>
        </w:tc>
      </w:tr>
      <w:tr w:rsidR="00762C87" w:rsidRPr="0063091C" w14:paraId="64DF87CF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7F95CD7D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frontal triangulate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30F93656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3A659E1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FD3085E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5DF4F31C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9" w:type="dxa"/>
            <w:shd w:val="clear" w:color="auto" w:fill="FFFFFF" w:themeFill="background1"/>
          </w:tcPr>
          <w:p w14:paraId="191F67D8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7</w:t>
            </w:r>
          </w:p>
        </w:tc>
      </w:tr>
      <w:tr w:rsidR="00762C87" w:rsidRPr="00AB1627" w14:paraId="6748CBCA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E69EED5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70FC4B06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9D729E1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6E6E6A96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1CFBF222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9" w:type="dxa"/>
            <w:shd w:val="clear" w:color="auto" w:fill="FFFFFF" w:themeFill="background1"/>
          </w:tcPr>
          <w:p w14:paraId="0884BCB9" w14:textId="77777777" w:rsidR="00762C87" w:rsidRPr="00D777A9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7A9">
              <w:rPr>
                <w:rFonts w:ascii="Times New Roman" w:hAnsi="Times New Roman" w:cs="Times New Roman"/>
              </w:rPr>
              <w:t>0.090</w:t>
            </w:r>
          </w:p>
        </w:tc>
      </w:tr>
      <w:tr w:rsidR="00762C87" w:rsidRPr="0063091C" w14:paraId="6702942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EBEE244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temporal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2BFB3B66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02272B9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249805AA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771E1828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89" w:type="dxa"/>
            <w:shd w:val="clear" w:color="auto" w:fill="FFFFFF" w:themeFill="background1"/>
          </w:tcPr>
          <w:p w14:paraId="5891A8B9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5</w:t>
            </w:r>
          </w:p>
        </w:tc>
      </w:tr>
      <w:tr w:rsidR="00762C87" w:rsidRPr="00AB1627" w14:paraId="13633436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68FA78ED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BF6D6D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BF6D6D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F6D6D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6BFE175A" w14:textId="77777777" w:rsidR="00762C87" w:rsidRPr="00BF6D6D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DD2D02F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6B89518B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0E0A43BA" w14:textId="77777777" w:rsidR="00762C87" w:rsidRPr="00BF6D6D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D6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89" w:type="dxa"/>
            <w:shd w:val="clear" w:color="auto" w:fill="FFFFFF" w:themeFill="background1"/>
          </w:tcPr>
          <w:p w14:paraId="3AD4DE5C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04</w:t>
            </w:r>
          </w:p>
        </w:tc>
      </w:tr>
      <w:tr w:rsidR="00762C87" w:rsidRPr="00055151" w14:paraId="0CFC0D8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5FD6A55A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48924E34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FCEF8EF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3230ACB6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105E8B53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9" w:type="dxa"/>
            <w:shd w:val="clear" w:color="auto" w:fill="FFFFFF" w:themeFill="background1"/>
          </w:tcPr>
          <w:p w14:paraId="1613B464" w14:textId="77777777" w:rsidR="00762C87" w:rsidRPr="00624E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E84">
              <w:rPr>
                <w:rFonts w:ascii="Times New Roman" w:hAnsi="Times New Roman" w:cs="Times New Roman"/>
              </w:rPr>
              <w:t>0.288</w:t>
            </w:r>
          </w:p>
        </w:tc>
      </w:tr>
      <w:tr w:rsidR="00762C87" w:rsidRPr="0063091C" w14:paraId="66DC0BA7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3C9F225F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3091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FF670CD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C523D97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2A11B0E2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03BB9EA7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9" w:type="dxa"/>
            <w:shd w:val="clear" w:color="auto" w:fill="FFFFFF" w:themeFill="background1"/>
          </w:tcPr>
          <w:p w14:paraId="4FC22A42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6</w:t>
            </w:r>
          </w:p>
        </w:tc>
      </w:tr>
      <w:tr w:rsidR="00762C87" w:rsidRPr="0063091C" w14:paraId="631A626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</w:tcPr>
          <w:p w14:paraId="22B7F22B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Left inferior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colliculus</w:t>
            </w:r>
            <w:proofErr w:type="spellEnd"/>
          </w:p>
          <w:p w14:paraId="05D20FB3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6B102B8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2FC22BA1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471090B6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9" w:type="dxa"/>
            <w:shd w:val="clear" w:color="auto" w:fill="FFFFFF" w:themeFill="background1"/>
          </w:tcPr>
          <w:p w14:paraId="618C6C0F" w14:textId="77777777" w:rsidR="00762C87" w:rsidRPr="0063091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</w:tr>
      <w:tr w:rsidR="00762C87" w:rsidRPr="0063091C" w14:paraId="6A223804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063DD2ED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63091C">
              <w:rPr>
                <w:rFonts w:ascii="Times New Roman" w:hAnsi="Times New Roman" w:cs="Times New Roman"/>
                <w:b w:val="0"/>
              </w:rPr>
              <w:t xml:space="preserve">Right inferior </w:t>
            </w:r>
            <w:proofErr w:type="spellStart"/>
            <w:r w:rsidRPr="0063091C">
              <w:rPr>
                <w:rFonts w:ascii="Times New Roman" w:hAnsi="Times New Roman" w:cs="Times New Roman"/>
                <w:b w:val="0"/>
              </w:rPr>
              <w:t>colliculus</w:t>
            </w:r>
            <w:proofErr w:type="spellEnd"/>
          </w:p>
          <w:p w14:paraId="0CD188D8" w14:textId="77777777" w:rsidR="00762C87" w:rsidRPr="0063091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5D7B8987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0)</w:t>
            </w:r>
          </w:p>
        </w:tc>
        <w:tc>
          <w:tcPr>
            <w:tcW w:w="2113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757EFAF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11)</w:t>
            </w:r>
          </w:p>
        </w:tc>
        <w:tc>
          <w:tcPr>
            <w:tcW w:w="1611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3392FF24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9" w:type="dxa"/>
            <w:tcBorders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2952D781" w14:textId="77777777" w:rsidR="00762C87" w:rsidRPr="0063091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8</w:t>
            </w:r>
          </w:p>
        </w:tc>
      </w:tr>
      <w:tr w:rsidR="00762C87" w:rsidRPr="0063091C" w14:paraId="538CB101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1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3DCBEE95" w14:textId="66404277" w:rsidR="00762C87" w:rsidRPr="0063091C" w:rsidRDefault="00F15401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r w:rsidR="00762C87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</w:t>
            </w:r>
            <w:r w:rsidR="00762C87">
              <w:rPr>
                <w:rFonts w:ascii="Times New Roman" w:hAnsi="Times New Roman" w:cs="Times New Roman"/>
                <w:b w:val="0"/>
              </w:rPr>
              <w:t>tion); Abbreviations: POD, Post</w:t>
            </w:r>
            <w:r w:rsidR="00762C87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762C87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576F5C43" w14:textId="77777777" w:rsidR="00762C87" w:rsidRDefault="00762C87" w:rsidP="00762C87"/>
    <w:p w14:paraId="66335B91" w14:textId="77777777" w:rsidR="00762C87" w:rsidRDefault="00762C87" w:rsidP="00762C87"/>
    <w:p w14:paraId="5B4CB2B9" w14:textId="77777777" w:rsidR="00762C87" w:rsidRDefault="00762C87" w:rsidP="00762C87"/>
    <w:p w14:paraId="28715660" w14:textId="77777777" w:rsidR="00762C87" w:rsidRDefault="00762C87" w:rsidP="00762C87"/>
    <w:p w14:paraId="1F0B5B52" w14:textId="77777777" w:rsidR="00762C87" w:rsidRDefault="00762C87" w:rsidP="00762C87"/>
    <w:p w14:paraId="11BB2658" w14:textId="77777777" w:rsidR="00762C87" w:rsidRDefault="00762C87" w:rsidP="00762C87"/>
    <w:p w14:paraId="53BAB15E" w14:textId="77777777" w:rsidR="00762C87" w:rsidRDefault="00762C87" w:rsidP="00762C87">
      <w:r>
        <w:br w:type="page"/>
      </w:r>
    </w:p>
    <w:p w14:paraId="3C335437" w14:textId="586D2A25" w:rsidR="00762C87" w:rsidRPr="00DD5F57" w:rsidRDefault="0071383E" w:rsidP="00762C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4</w:t>
      </w:r>
      <w:r w:rsidR="00762C87" w:rsidRPr="00DD5F57">
        <w:rPr>
          <w:rFonts w:ascii="Times New Roman" w:hAnsi="Times New Roman" w:cs="Times New Roman"/>
          <w:b/>
        </w:rPr>
        <w:t>b</w:t>
      </w:r>
      <w:r w:rsidR="00762C87">
        <w:rPr>
          <w:rFonts w:ascii="Times New Roman" w:hAnsi="Times New Roman" w:cs="Times New Roman"/>
          <w:b/>
        </w:rPr>
        <w:t>.</w:t>
      </w:r>
      <w:r w:rsidR="00762C87">
        <w:rPr>
          <w:rFonts w:ascii="Times New Roman" w:hAnsi="Times New Roman" w:cs="Times New Roman"/>
        </w:rPr>
        <w:t xml:space="preserve"> </w:t>
      </w:r>
      <w:proofErr w:type="spellStart"/>
      <w:r w:rsidR="00762C87">
        <w:rPr>
          <w:rFonts w:ascii="Times New Roman" w:hAnsi="Times New Roman" w:cs="Times New Roman"/>
        </w:rPr>
        <w:t>Descriptives</w:t>
      </w:r>
      <w:proofErr w:type="spellEnd"/>
      <w:r w:rsidR="00762C87">
        <w:rPr>
          <w:rFonts w:ascii="Times New Roman" w:hAnsi="Times New Roman" w:cs="Times New Roman"/>
        </w:rPr>
        <w:t xml:space="preserve"> of pre</w:t>
      </w:r>
      <w:r w:rsidR="00762C87" w:rsidRPr="00DD5F57">
        <w:rPr>
          <w:rFonts w:ascii="Times New Roman" w:hAnsi="Times New Roman" w:cs="Times New Roman"/>
        </w:rPr>
        <w:t xml:space="preserve">operative connectivity analysis of the nucleus </w:t>
      </w:r>
      <w:proofErr w:type="spellStart"/>
      <w:r w:rsidR="00762C87" w:rsidRPr="00DD5F57">
        <w:rPr>
          <w:rFonts w:ascii="Times New Roman" w:hAnsi="Times New Roman" w:cs="Times New Roman"/>
        </w:rPr>
        <w:t>accumbens</w:t>
      </w:r>
      <w:proofErr w:type="spellEnd"/>
      <w:r w:rsidR="00762C87" w:rsidRPr="00DD5F57">
        <w:rPr>
          <w:rFonts w:ascii="Times New Roman" w:hAnsi="Times New Roman" w:cs="Times New Roman"/>
        </w:rPr>
        <w:t xml:space="preserve"> network: Matched sample</w:t>
      </w:r>
    </w:p>
    <w:tbl>
      <w:tblPr>
        <w:tblStyle w:val="HelleSchattierung"/>
        <w:tblpPr w:leftFromText="141" w:rightFromText="141" w:vertAnchor="text" w:horzAnchor="page" w:tblpX="1243" w:tblpY="339"/>
        <w:tblW w:w="8965" w:type="dxa"/>
        <w:tblLook w:val="04A0" w:firstRow="1" w:lastRow="0" w:firstColumn="1" w:lastColumn="0" w:noHBand="0" w:noVBand="1"/>
      </w:tblPr>
      <w:tblGrid>
        <w:gridCol w:w="2122"/>
        <w:gridCol w:w="1664"/>
        <w:gridCol w:w="2113"/>
        <w:gridCol w:w="1611"/>
        <w:gridCol w:w="1455"/>
      </w:tblGrid>
      <w:tr w:rsidR="00762C87" w:rsidRPr="0063091C" w14:paraId="5D2CDCDD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18329F7E" w14:textId="77777777" w:rsidR="00762C87" w:rsidRPr="0063091C" w:rsidRDefault="00762C87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691D729F" w14:textId="77777777" w:rsidR="00762C87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29C33367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6</w:t>
            </w:r>
            <w:r w:rsidRPr="006309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4097B0A3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16603C3A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04F33CD7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55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0271A753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762C87" w:rsidRPr="00055151" w14:paraId="7425634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1D21EF98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39F15483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7A440B90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14)</w:t>
            </w:r>
          </w:p>
        </w:tc>
        <w:tc>
          <w:tcPr>
            <w:tcW w:w="2113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1F7C9BAF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11)</w:t>
            </w:r>
          </w:p>
        </w:tc>
        <w:tc>
          <w:tcPr>
            <w:tcW w:w="1611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0A6D5288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55" w:type="dxa"/>
            <w:tcBorders>
              <w:top w:val="single" w:sz="6" w:space="0" w:color="A6A6A6" w:themeColor="background1" w:themeShade="A6"/>
            </w:tcBorders>
            <w:shd w:val="clear" w:color="auto" w:fill="FFFFFF" w:themeFill="background1"/>
          </w:tcPr>
          <w:p w14:paraId="1F03E999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12</w:t>
            </w:r>
          </w:p>
        </w:tc>
      </w:tr>
      <w:tr w:rsidR="00762C87" w:rsidRPr="00055151" w14:paraId="29FEFDB9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95E8CAF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1B47F303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24280F9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4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3C5AA3DA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0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7C4CC266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55" w:type="dxa"/>
            <w:shd w:val="clear" w:color="auto" w:fill="FFFFFF" w:themeFill="background1"/>
          </w:tcPr>
          <w:p w14:paraId="27CACBF3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28</w:t>
            </w:r>
          </w:p>
        </w:tc>
      </w:tr>
      <w:tr w:rsidR="00762C87" w:rsidRPr="00FE2457" w14:paraId="2CAF784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65870E2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paracingulate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79EF5D4C" w14:textId="77777777" w:rsidR="00762C87" w:rsidRPr="00FE2457" w:rsidRDefault="00762C87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EDB2C96" w14:textId="77777777" w:rsidR="00762C87" w:rsidRPr="00E31F3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F3C">
              <w:rPr>
                <w:rFonts w:ascii="Times New Roman" w:hAnsi="Times New Roman" w:cs="Times New Roman"/>
              </w:rPr>
              <w:t>0.14 (0.08)</w:t>
            </w:r>
          </w:p>
        </w:tc>
        <w:tc>
          <w:tcPr>
            <w:tcW w:w="2113" w:type="dxa"/>
            <w:shd w:val="clear" w:color="auto" w:fill="FFFFFF" w:themeFill="background1"/>
          </w:tcPr>
          <w:p w14:paraId="694A599F" w14:textId="77777777" w:rsidR="00762C87" w:rsidRPr="00E31F3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F3C">
              <w:rPr>
                <w:rFonts w:ascii="Times New Roman" w:hAnsi="Times New Roman" w:cs="Times New Roman"/>
              </w:rPr>
              <w:t>0.13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645D0E96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E245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5" w:type="dxa"/>
            <w:shd w:val="clear" w:color="auto" w:fill="FFFFFF" w:themeFill="background1"/>
          </w:tcPr>
          <w:p w14:paraId="61058AEC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</w:tr>
      <w:tr w:rsidR="00762C87" w:rsidRPr="00FE2457" w14:paraId="2C91D5F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2A6B90C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paracingulate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3115FF77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3F6469B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77)</w:t>
            </w:r>
          </w:p>
        </w:tc>
        <w:tc>
          <w:tcPr>
            <w:tcW w:w="2113" w:type="dxa"/>
            <w:shd w:val="clear" w:color="auto" w:fill="FFFFFF" w:themeFill="background1"/>
          </w:tcPr>
          <w:p w14:paraId="09FF8200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08)</w:t>
            </w:r>
          </w:p>
        </w:tc>
        <w:tc>
          <w:tcPr>
            <w:tcW w:w="1611" w:type="dxa"/>
            <w:shd w:val="clear" w:color="auto" w:fill="FFFFFF" w:themeFill="background1"/>
          </w:tcPr>
          <w:p w14:paraId="2A2AFDBD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55" w:type="dxa"/>
            <w:shd w:val="clear" w:color="auto" w:fill="FFFFFF" w:themeFill="background1"/>
          </w:tcPr>
          <w:p w14:paraId="4E54F6EE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</w:tr>
      <w:tr w:rsidR="00762C87" w:rsidRPr="00FE2457" w14:paraId="21230C6A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1C92AFB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Left caudate nucleus</w:t>
            </w:r>
          </w:p>
          <w:p w14:paraId="4D82D45F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F1A1DA6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17F03AAE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7607E2B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45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55" w:type="dxa"/>
            <w:shd w:val="clear" w:color="auto" w:fill="FFFFFF" w:themeFill="background1"/>
          </w:tcPr>
          <w:p w14:paraId="2791D848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</w:t>
            </w:r>
          </w:p>
        </w:tc>
      </w:tr>
      <w:tr w:rsidR="00762C87" w:rsidRPr="00FE2457" w14:paraId="4138AA5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89FF235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caudate nucleus</w:t>
            </w:r>
          </w:p>
          <w:p w14:paraId="0B1BC1D6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2E7D568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52F2C621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46A7C78A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55" w:type="dxa"/>
            <w:shd w:val="clear" w:color="auto" w:fill="FFFFFF" w:themeFill="background1"/>
          </w:tcPr>
          <w:p w14:paraId="2D9ED406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  <w:tr w:rsidR="00762C87" w:rsidRPr="00FE2457" w14:paraId="75951C5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5EAD1D9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putamen </w:t>
            </w:r>
          </w:p>
          <w:p w14:paraId="0C81454E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564C8226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7)</w:t>
            </w:r>
          </w:p>
        </w:tc>
        <w:tc>
          <w:tcPr>
            <w:tcW w:w="2113" w:type="dxa"/>
            <w:shd w:val="clear" w:color="auto" w:fill="FFFFFF" w:themeFill="background1"/>
          </w:tcPr>
          <w:p w14:paraId="5029CA37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6E3F74B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55" w:type="dxa"/>
            <w:shd w:val="clear" w:color="auto" w:fill="FFFFFF" w:themeFill="background1"/>
          </w:tcPr>
          <w:p w14:paraId="136DC7C2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762C87" w:rsidRPr="00FE2457" w14:paraId="12AEBAB3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46D1EA7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putamen</w:t>
            </w:r>
          </w:p>
          <w:p w14:paraId="193DDFFC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5C68F00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8)</w:t>
            </w:r>
          </w:p>
        </w:tc>
        <w:tc>
          <w:tcPr>
            <w:tcW w:w="2113" w:type="dxa"/>
            <w:shd w:val="clear" w:color="auto" w:fill="FFFFFF" w:themeFill="background1"/>
          </w:tcPr>
          <w:p w14:paraId="5D68E5A4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1C3E9B1F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55" w:type="dxa"/>
            <w:shd w:val="clear" w:color="auto" w:fill="FFFFFF" w:themeFill="background1"/>
          </w:tcPr>
          <w:p w14:paraId="28D1C63C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762C87" w:rsidRPr="00FE2457" w14:paraId="6ED31214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43D22C4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486BACD1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5D1B22E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38AD69E6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6FC47890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55" w:type="dxa"/>
            <w:shd w:val="clear" w:color="auto" w:fill="FFFFFF" w:themeFill="background1"/>
          </w:tcPr>
          <w:p w14:paraId="5F522E9C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762C87" w:rsidRPr="00FE2457" w14:paraId="2077E268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2696953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Subcallosal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10FA69E6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1BD60BD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093517BE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54DC88D9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55" w:type="dxa"/>
            <w:shd w:val="clear" w:color="auto" w:fill="FFFFFF" w:themeFill="background1"/>
          </w:tcPr>
          <w:p w14:paraId="2B7AC8D8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</w:tr>
      <w:tr w:rsidR="00762C87" w:rsidRPr="00FE2457" w14:paraId="0634DEB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23584C0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Left frontal orbital cortex</w:t>
            </w:r>
          </w:p>
          <w:p w14:paraId="4A3292D7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1381AD3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06)</w:t>
            </w:r>
          </w:p>
        </w:tc>
        <w:tc>
          <w:tcPr>
            <w:tcW w:w="2113" w:type="dxa"/>
            <w:shd w:val="clear" w:color="auto" w:fill="FFFFFF" w:themeFill="background1"/>
          </w:tcPr>
          <w:p w14:paraId="3069C687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64F1F385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55" w:type="dxa"/>
            <w:shd w:val="clear" w:color="auto" w:fill="FFFFFF" w:themeFill="background1"/>
          </w:tcPr>
          <w:p w14:paraId="3118244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</w:tr>
      <w:tr w:rsidR="00762C87" w:rsidRPr="00FE2457" w14:paraId="0E332F92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551A073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>Right frontal orbital cortex</w:t>
            </w:r>
          </w:p>
          <w:p w14:paraId="17852090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93F0469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6)</w:t>
            </w:r>
          </w:p>
        </w:tc>
        <w:tc>
          <w:tcPr>
            <w:tcW w:w="2113" w:type="dxa"/>
            <w:shd w:val="clear" w:color="auto" w:fill="FFFFFF" w:themeFill="background1"/>
          </w:tcPr>
          <w:p w14:paraId="319910A7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5820AEB5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5" w:type="dxa"/>
            <w:shd w:val="clear" w:color="auto" w:fill="FFFFFF" w:themeFill="background1"/>
          </w:tcPr>
          <w:p w14:paraId="78DB4000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</w:tr>
      <w:tr w:rsidR="00762C87" w:rsidRPr="00FE2457" w14:paraId="267148E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CB4B959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E245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FE24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E24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1C3765D9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44AF97F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1B523170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3B3F674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55" w:type="dxa"/>
            <w:shd w:val="clear" w:color="auto" w:fill="FFFFFF" w:themeFill="background1"/>
          </w:tcPr>
          <w:p w14:paraId="0A6A2DF2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</w:tr>
      <w:tr w:rsidR="00762C87" w:rsidRPr="00055151" w14:paraId="5CEB155F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3066AEE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08412254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5CE9947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21DB0B71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6B52AEF0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55" w:type="dxa"/>
            <w:shd w:val="clear" w:color="auto" w:fill="FFFFFF" w:themeFill="background1"/>
          </w:tcPr>
          <w:p w14:paraId="5E0E1290" w14:textId="77777777" w:rsidR="00762C87" w:rsidRPr="00231042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042">
              <w:rPr>
                <w:rFonts w:ascii="Times New Roman" w:hAnsi="Times New Roman" w:cs="Times New Roman"/>
              </w:rPr>
              <w:t>0.261</w:t>
            </w:r>
          </w:p>
        </w:tc>
      </w:tr>
      <w:tr w:rsidR="00762C87" w:rsidRPr="00055151" w14:paraId="282C019E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419FCF67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2AE47FDB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B09BB71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8)</w:t>
            </w:r>
          </w:p>
        </w:tc>
        <w:tc>
          <w:tcPr>
            <w:tcW w:w="2113" w:type="dxa"/>
            <w:shd w:val="clear" w:color="auto" w:fill="FFFFFF" w:themeFill="background1"/>
          </w:tcPr>
          <w:p w14:paraId="5F68B172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4E6C429F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55" w:type="dxa"/>
            <w:shd w:val="clear" w:color="auto" w:fill="FFFFFF" w:themeFill="background1"/>
          </w:tcPr>
          <w:p w14:paraId="2A44B04B" w14:textId="77777777" w:rsidR="00762C87" w:rsidRPr="00231042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042">
              <w:rPr>
                <w:rFonts w:ascii="Times New Roman" w:hAnsi="Times New Roman" w:cs="Times New Roman"/>
              </w:rPr>
              <w:t>0.116</w:t>
            </w:r>
          </w:p>
        </w:tc>
      </w:tr>
      <w:tr w:rsidR="00762C87" w:rsidRPr="00055151" w14:paraId="41D1109B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B46D21B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42184C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42184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2184C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26F72921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2F1B03A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8)</w:t>
            </w:r>
          </w:p>
        </w:tc>
        <w:tc>
          <w:tcPr>
            <w:tcW w:w="211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D0287B9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51D985A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5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B6A8DDB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22</w:t>
            </w:r>
          </w:p>
        </w:tc>
      </w:tr>
      <w:tr w:rsidR="00762C87" w:rsidRPr="00055151" w14:paraId="38C3B80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C76E281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amygdala</w:t>
            </w:r>
          </w:p>
          <w:p w14:paraId="47DC1A52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1EAA31D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7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1807BE3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8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91D599B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603543F" w14:textId="77777777" w:rsidR="00762C87" w:rsidRPr="00D777A9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7A9">
              <w:rPr>
                <w:rFonts w:ascii="Times New Roman" w:hAnsi="Times New Roman" w:cs="Times New Roman"/>
              </w:rPr>
              <w:t>0.077</w:t>
            </w:r>
          </w:p>
        </w:tc>
      </w:tr>
      <w:tr w:rsidR="00762C87" w:rsidRPr="00055151" w14:paraId="3E3DDCF7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7778E6E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amygdala</w:t>
            </w:r>
          </w:p>
          <w:p w14:paraId="509FDA0B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1F7CA7CC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7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C3E01BF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11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1D5BE8C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FFBE99C" w14:textId="77777777" w:rsidR="00762C87" w:rsidRPr="00231042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042">
              <w:rPr>
                <w:rFonts w:ascii="Times New Roman" w:hAnsi="Times New Roman" w:cs="Times New Roman"/>
              </w:rPr>
              <w:t>0.835</w:t>
            </w:r>
          </w:p>
        </w:tc>
      </w:tr>
      <w:tr w:rsidR="00762C87" w:rsidRPr="00055151" w14:paraId="5167F8D7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652BAA8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allidum</w:t>
            </w:r>
            <w:proofErr w:type="spellEnd"/>
          </w:p>
          <w:p w14:paraId="0ECFB173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50D74A44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7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E48E319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7D3D3276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FC5C6CA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4</w:t>
            </w:r>
          </w:p>
        </w:tc>
      </w:tr>
      <w:tr w:rsidR="00762C87" w:rsidRPr="00055151" w14:paraId="20661F0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1CC2388F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allidum</w:t>
            </w:r>
            <w:proofErr w:type="spellEnd"/>
          </w:p>
          <w:p w14:paraId="6200815E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486FCE90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09)</w:t>
            </w:r>
          </w:p>
        </w:tc>
        <w:tc>
          <w:tcPr>
            <w:tcW w:w="2113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045434DF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9)</w:t>
            </w:r>
          </w:p>
        </w:tc>
        <w:tc>
          <w:tcPr>
            <w:tcW w:w="1611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2D7CF839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2E4B78CD" w14:textId="77777777" w:rsidR="00762C87" w:rsidRPr="00D777A9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7A9">
              <w:rPr>
                <w:rFonts w:ascii="Times New Roman" w:hAnsi="Times New Roman" w:cs="Times New Roman"/>
              </w:rPr>
              <w:t>0.060</w:t>
            </w:r>
          </w:p>
        </w:tc>
      </w:tr>
      <w:tr w:rsidR="00762C87" w:rsidRPr="0042184C" w14:paraId="49706032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5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08C00444" w14:textId="7C904FDC" w:rsidR="00762C87" w:rsidRPr="0042184C" w:rsidRDefault="00F15401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r w:rsidR="00762C87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tion); </w:t>
            </w:r>
            <w:r w:rsidR="00762C87">
              <w:rPr>
                <w:rFonts w:ascii="Times New Roman" w:hAnsi="Times New Roman" w:cs="Times New Roman"/>
                <w:b w:val="0"/>
              </w:rPr>
              <w:t>Abbreviations: POD, Post</w:t>
            </w:r>
            <w:r w:rsidR="00762C87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762C87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7727408B" w14:textId="77777777" w:rsidR="00762C87" w:rsidRDefault="00762C87" w:rsidP="00762C87"/>
    <w:p w14:paraId="37E4014B" w14:textId="77777777" w:rsidR="00762C87" w:rsidRDefault="00762C87" w:rsidP="00762C87"/>
    <w:p w14:paraId="41126A32" w14:textId="77777777" w:rsidR="00762C87" w:rsidRDefault="00762C87" w:rsidP="00762C87"/>
    <w:p w14:paraId="7A80D2BB" w14:textId="77777777" w:rsidR="00762C87" w:rsidRDefault="00762C87" w:rsidP="00762C87"/>
    <w:p w14:paraId="3B215695" w14:textId="77777777" w:rsidR="00762C87" w:rsidRDefault="00762C87" w:rsidP="00762C87"/>
    <w:p w14:paraId="09035558" w14:textId="77777777" w:rsidR="00762C87" w:rsidRDefault="00762C87" w:rsidP="00762C87"/>
    <w:p w14:paraId="5FEDC1D2" w14:textId="77777777" w:rsidR="00762C87" w:rsidRDefault="00762C87" w:rsidP="00762C87"/>
    <w:p w14:paraId="3F317F9D" w14:textId="77777777" w:rsidR="00762C87" w:rsidRDefault="00762C87" w:rsidP="00762C87"/>
    <w:p w14:paraId="68F97A35" w14:textId="77777777" w:rsidR="00762C87" w:rsidRDefault="00762C87" w:rsidP="00762C87"/>
    <w:p w14:paraId="45D22ABB" w14:textId="77777777" w:rsidR="00762C87" w:rsidRDefault="00762C87" w:rsidP="00762C87"/>
    <w:p w14:paraId="2ABE1BDB" w14:textId="77777777" w:rsidR="00762C87" w:rsidRDefault="00762C87" w:rsidP="00762C87"/>
    <w:p w14:paraId="5A3F64D1" w14:textId="77777777" w:rsidR="00762C87" w:rsidRDefault="00762C87" w:rsidP="00762C87"/>
    <w:p w14:paraId="4D0B91F9" w14:textId="77777777" w:rsidR="00762C87" w:rsidRDefault="00762C87" w:rsidP="00762C87"/>
    <w:p w14:paraId="4FEBD473" w14:textId="77777777" w:rsidR="00762C87" w:rsidRDefault="00762C87" w:rsidP="00762C87"/>
    <w:p w14:paraId="25421533" w14:textId="77777777" w:rsidR="00762C87" w:rsidRDefault="00762C87" w:rsidP="00762C87"/>
    <w:p w14:paraId="7333FBB3" w14:textId="77777777" w:rsidR="00762C87" w:rsidRDefault="00762C87" w:rsidP="00762C87"/>
    <w:p w14:paraId="2C4BE862" w14:textId="77777777" w:rsidR="00762C87" w:rsidRDefault="00762C87" w:rsidP="00762C87"/>
    <w:p w14:paraId="771EAFDF" w14:textId="77777777" w:rsidR="00762C87" w:rsidRDefault="00762C87" w:rsidP="00762C87"/>
    <w:p w14:paraId="6F4DE7A8" w14:textId="77777777" w:rsidR="00762C87" w:rsidRDefault="00762C87" w:rsidP="00762C87"/>
    <w:p w14:paraId="1ABD1CBB" w14:textId="77777777" w:rsidR="00762C87" w:rsidRDefault="00762C87" w:rsidP="00762C87"/>
    <w:p w14:paraId="6403FFC8" w14:textId="77777777" w:rsidR="00762C87" w:rsidRDefault="00762C87" w:rsidP="00762C87"/>
    <w:p w14:paraId="0878914C" w14:textId="77777777" w:rsidR="00762C87" w:rsidRDefault="00762C87" w:rsidP="00762C87"/>
    <w:p w14:paraId="146ACAD5" w14:textId="77777777" w:rsidR="00762C87" w:rsidRDefault="00762C87" w:rsidP="00762C87"/>
    <w:p w14:paraId="5FF40606" w14:textId="77777777" w:rsidR="00762C87" w:rsidRDefault="00762C87" w:rsidP="00762C87"/>
    <w:p w14:paraId="2F97FA4F" w14:textId="77777777" w:rsidR="00762C87" w:rsidRDefault="00762C87" w:rsidP="00762C87"/>
    <w:p w14:paraId="746A7247" w14:textId="77777777" w:rsidR="00762C87" w:rsidRDefault="00762C87" w:rsidP="00762C87"/>
    <w:p w14:paraId="32AEF5DF" w14:textId="77777777" w:rsidR="00762C87" w:rsidRDefault="00762C87" w:rsidP="00762C87"/>
    <w:p w14:paraId="7D1B2B06" w14:textId="77777777" w:rsidR="00762C87" w:rsidRDefault="00762C87" w:rsidP="00762C87"/>
    <w:p w14:paraId="164E7C2B" w14:textId="77777777" w:rsidR="00762C87" w:rsidRDefault="00762C87" w:rsidP="00762C87"/>
    <w:p w14:paraId="5BFE422E" w14:textId="77777777" w:rsidR="00762C87" w:rsidRDefault="00762C87" w:rsidP="00762C87"/>
    <w:p w14:paraId="443DC045" w14:textId="77777777" w:rsidR="00762C87" w:rsidRDefault="00762C87" w:rsidP="00762C87"/>
    <w:p w14:paraId="1005DD94" w14:textId="77777777" w:rsidR="00762C87" w:rsidRDefault="00762C87" w:rsidP="00762C87"/>
    <w:p w14:paraId="4C122752" w14:textId="77777777" w:rsidR="00762C87" w:rsidRDefault="00762C87" w:rsidP="00762C87"/>
    <w:p w14:paraId="6F7B433D" w14:textId="77777777" w:rsidR="00762C87" w:rsidRDefault="00762C87" w:rsidP="00762C87"/>
    <w:p w14:paraId="66CF5BD1" w14:textId="77777777" w:rsidR="00762C87" w:rsidRDefault="00762C87" w:rsidP="00762C87"/>
    <w:p w14:paraId="3C02470E" w14:textId="77777777" w:rsidR="00762C87" w:rsidRDefault="00762C87" w:rsidP="00762C87"/>
    <w:p w14:paraId="3E6CADAA" w14:textId="77777777" w:rsidR="00762C87" w:rsidRDefault="00762C87" w:rsidP="00762C87"/>
    <w:p w14:paraId="6A4F3AD5" w14:textId="77777777" w:rsidR="00762C87" w:rsidRDefault="00762C87" w:rsidP="00762C87"/>
    <w:p w14:paraId="7C90E2AE" w14:textId="77777777" w:rsidR="00762C87" w:rsidRDefault="00762C87" w:rsidP="00762C87"/>
    <w:p w14:paraId="5D551D3A" w14:textId="77777777" w:rsidR="00762C87" w:rsidRDefault="00762C87" w:rsidP="00762C87"/>
    <w:p w14:paraId="254F2931" w14:textId="77777777" w:rsidR="00762C87" w:rsidRDefault="00762C87" w:rsidP="00762C87"/>
    <w:p w14:paraId="68EBFE96" w14:textId="77777777" w:rsidR="00762C87" w:rsidRDefault="00762C87" w:rsidP="00762C87"/>
    <w:p w14:paraId="4092ACC4" w14:textId="77777777" w:rsidR="00762C87" w:rsidRDefault="00762C87" w:rsidP="00762C87"/>
    <w:p w14:paraId="55FAA0BC" w14:textId="77777777" w:rsidR="00762C87" w:rsidRDefault="00762C87" w:rsidP="00762C87"/>
    <w:p w14:paraId="0AF53BB8" w14:textId="77777777" w:rsidR="00762C87" w:rsidRDefault="00762C87" w:rsidP="00762C87"/>
    <w:p w14:paraId="7D00B923" w14:textId="77777777" w:rsidR="00762C87" w:rsidRDefault="00762C87" w:rsidP="00762C87"/>
    <w:p w14:paraId="1FCB75DE" w14:textId="77777777" w:rsidR="00762C87" w:rsidRDefault="00762C87" w:rsidP="00762C87"/>
    <w:p w14:paraId="5B758CC1" w14:textId="77777777" w:rsidR="00762C87" w:rsidRDefault="00762C87" w:rsidP="00762C87"/>
    <w:p w14:paraId="47A5B06A" w14:textId="77777777" w:rsidR="00762C87" w:rsidRDefault="00762C87" w:rsidP="00762C87"/>
    <w:p w14:paraId="3A6DA65A" w14:textId="77777777" w:rsidR="00762C87" w:rsidRDefault="00762C87" w:rsidP="00762C87"/>
    <w:p w14:paraId="1B93AE5A" w14:textId="77777777" w:rsidR="00762C87" w:rsidRDefault="00762C87" w:rsidP="00762C87"/>
    <w:p w14:paraId="0B947C81" w14:textId="77777777" w:rsidR="00762C87" w:rsidRDefault="00762C87" w:rsidP="00762C87"/>
    <w:p w14:paraId="5A79111E" w14:textId="77777777" w:rsidR="00762C87" w:rsidRDefault="00762C87" w:rsidP="00762C87"/>
    <w:p w14:paraId="719284D6" w14:textId="77777777" w:rsidR="00762C87" w:rsidRDefault="00762C87" w:rsidP="00762C87">
      <w:pPr>
        <w:jc w:val="both"/>
        <w:rPr>
          <w:rFonts w:ascii="Times New Roman" w:hAnsi="Times New Roman" w:cs="Times New Roman"/>
          <w:b/>
        </w:rPr>
      </w:pPr>
    </w:p>
    <w:p w14:paraId="1CFEF6E3" w14:textId="09119499" w:rsidR="00762C87" w:rsidRPr="00DD5F57" w:rsidRDefault="0071383E" w:rsidP="00762C8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4</w:t>
      </w:r>
      <w:r w:rsidR="00762C87" w:rsidRPr="00DD5F57">
        <w:rPr>
          <w:rFonts w:ascii="Times New Roman" w:hAnsi="Times New Roman" w:cs="Times New Roman"/>
          <w:b/>
        </w:rPr>
        <w:t xml:space="preserve">c. </w:t>
      </w:r>
      <w:proofErr w:type="spellStart"/>
      <w:r w:rsidR="00762C87" w:rsidRPr="00DD5F57">
        <w:rPr>
          <w:rFonts w:ascii="Times New Roman" w:hAnsi="Times New Roman" w:cs="Times New Roman"/>
        </w:rPr>
        <w:t>Descriptives</w:t>
      </w:r>
      <w:proofErr w:type="spellEnd"/>
      <w:r w:rsidR="00762C87">
        <w:rPr>
          <w:rFonts w:ascii="Times New Roman" w:hAnsi="Times New Roman" w:cs="Times New Roman"/>
        </w:rPr>
        <w:t xml:space="preserve"> of pre</w:t>
      </w:r>
      <w:r w:rsidR="00762C87" w:rsidRPr="00DD5F57">
        <w:rPr>
          <w:rFonts w:ascii="Times New Roman" w:hAnsi="Times New Roman" w:cs="Times New Roman"/>
        </w:rPr>
        <w:t>operative connectivity analysis of the hippocampus network: Matched sample</w:t>
      </w:r>
    </w:p>
    <w:tbl>
      <w:tblPr>
        <w:tblStyle w:val="HelleSchattierung"/>
        <w:tblpPr w:leftFromText="141" w:rightFromText="141" w:vertAnchor="text" w:horzAnchor="page" w:tblpX="1243" w:tblpY="266"/>
        <w:tblW w:w="8919" w:type="dxa"/>
        <w:tblLayout w:type="fixed"/>
        <w:tblLook w:val="04A0" w:firstRow="1" w:lastRow="0" w:firstColumn="1" w:lastColumn="0" w:noHBand="0" w:noVBand="1"/>
      </w:tblPr>
      <w:tblGrid>
        <w:gridCol w:w="2042"/>
        <w:gridCol w:w="1664"/>
        <w:gridCol w:w="2113"/>
        <w:gridCol w:w="1611"/>
        <w:gridCol w:w="1489"/>
      </w:tblGrid>
      <w:tr w:rsidR="00762C87" w:rsidRPr="0063091C" w14:paraId="432FFB49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7C5220BA" w14:textId="77777777" w:rsidR="00762C87" w:rsidRPr="0063091C" w:rsidRDefault="00762C87" w:rsidP="00122D9F">
            <w:r>
              <w:rPr>
                <w:rFonts w:ascii="Times New Roman" w:hAnsi="Times New Roman" w:cs="Times New Roman"/>
              </w:rPr>
              <w:t>Pre</w:t>
            </w:r>
            <w:r w:rsidRPr="0063091C">
              <w:rPr>
                <w:rFonts w:ascii="Times New Roman" w:hAnsi="Times New Roman" w:cs="Times New Roman"/>
              </w:rPr>
              <w:t>operative connectivity</w:t>
            </w:r>
          </w:p>
        </w:tc>
        <w:tc>
          <w:tcPr>
            <w:tcW w:w="1664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75BE7D99" w14:textId="77777777" w:rsidR="00762C87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</w:p>
          <w:p w14:paraId="27E54481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6</w:t>
            </w:r>
            <w:r w:rsidRPr="006309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2181CE53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0BD5083E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09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3091C">
              <w:rPr>
                <w:rFonts w:ascii="Times New Roman" w:hAnsi="Times New Roman" w:cs="Times New Roman"/>
              </w:rPr>
              <w:t>n</w:t>
            </w:r>
            <w:proofErr w:type="gramEnd"/>
            <w:r w:rsidRPr="0063091C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611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06A9EDF2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R</w:t>
            </w:r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89" w:type="dxa"/>
            <w:tcBorders>
              <w:top w:val="single" w:sz="18" w:space="0" w:color="A6A6A6" w:themeColor="background1" w:themeShade="A6"/>
              <w:bottom w:val="single" w:sz="6" w:space="0" w:color="A6A6A6" w:themeColor="background1" w:themeShade="A6"/>
            </w:tcBorders>
          </w:tcPr>
          <w:p w14:paraId="401A11F7" w14:textId="77777777" w:rsidR="00762C87" w:rsidRPr="0063091C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3091C">
              <w:rPr>
                <w:rFonts w:ascii="Times New Roman" w:hAnsi="Times New Roman" w:cs="Times New Roman"/>
                <w:i/>
              </w:rPr>
              <w:t xml:space="preserve"> </w:t>
            </w:r>
            <w:r w:rsidRPr="0063091C">
              <w:rPr>
                <w:rFonts w:ascii="Times New Roman" w:hAnsi="Times New Roman" w:cs="Times New Roman"/>
              </w:rPr>
              <w:t>value</w:t>
            </w:r>
          </w:p>
        </w:tc>
      </w:tr>
      <w:tr w:rsidR="00762C87" w:rsidRPr="0042184C" w14:paraId="0AA64D1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2C7EF18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Medial frontal cortex</w:t>
            </w:r>
          </w:p>
          <w:p w14:paraId="6B2C41CF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1BE59717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9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51E20E9E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2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6857A541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B26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shd w:val="clear" w:color="auto" w:fill="FFFFFF" w:themeFill="background1"/>
          </w:tcPr>
          <w:p w14:paraId="056B90FF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762C87" w:rsidRPr="00FE2457" w14:paraId="677FCA54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8E77B7D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Left amygdala</w:t>
            </w:r>
          </w:p>
          <w:p w14:paraId="53793CFB" w14:textId="77777777" w:rsidR="00762C87" w:rsidRPr="00FE2457" w:rsidRDefault="00762C87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D254977" w14:textId="77777777" w:rsidR="00762C87" w:rsidRPr="00A36795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795">
              <w:rPr>
                <w:rFonts w:ascii="Times New Roman" w:hAnsi="Times New Roman" w:cs="Times New Roman"/>
              </w:rPr>
              <w:t>0.33 (0.13)</w:t>
            </w:r>
          </w:p>
        </w:tc>
        <w:tc>
          <w:tcPr>
            <w:tcW w:w="2113" w:type="dxa"/>
            <w:shd w:val="clear" w:color="auto" w:fill="FFFFFF" w:themeFill="background1"/>
          </w:tcPr>
          <w:p w14:paraId="4A8043BB" w14:textId="77777777" w:rsidR="00762C87" w:rsidRPr="00A36795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795">
              <w:rPr>
                <w:rFonts w:ascii="Times New Roman" w:hAnsi="Times New Roman" w:cs="Times New Roman"/>
              </w:rPr>
              <w:t>0.35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35B32D2F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B268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shd w:val="clear" w:color="auto" w:fill="FFFFFF" w:themeFill="background1"/>
          </w:tcPr>
          <w:p w14:paraId="35D92C28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</w:tr>
      <w:tr w:rsidR="00762C87" w:rsidRPr="00FE2457" w14:paraId="5487D065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C81E384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Right amygdala</w:t>
            </w:r>
          </w:p>
          <w:p w14:paraId="0E02011E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DF19E48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12)</w:t>
            </w:r>
          </w:p>
        </w:tc>
        <w:tc>
          <w:tcPr>
            <w:tcW w:w="2113" w:type="dxa"/>
            <w:shd w:val="clear" w:color="auto" w:fill="FFFFFF" w:themeFill="background1"/>
          </w:tcPr>
          <w:p w14:paraId="39522DD0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20B44F91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9" w:type="dxa"/>
            <w:shd w:val="clear" w:color="auto" w:fill="FFFFFF" w:themeFill="background1"/>
          </w:tcPr>
          <w:p w14:paraId="405D40B2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762C87" w:rsidRPr="00FE2457" w14:paraId="451E004D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79528376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6D8A3EB9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B953EF5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579D31AB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44873FEB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9" w:type="dxa"/>
            <w:shd w:val="clear" w:color="auto" w:fill="FFFFFF" w:themeFill="background1"/>
          </w:tcPr>
          <w:p w14:paraId="13ABE933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</w:tr>
      <w:tr w:rsidR="00762C87" w:rsidRPr="00FE2457" w14:paraId="56B0B5D8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AFE5B59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7B0322D8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25CBD8B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7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7AE047BF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8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092D6AD1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shd w:val="clear" w:color="auto" w:fill="FFFFFF" w:themeFill="background1"/>
          </w:tcPr>
          <w:p w14:paraId="2E67944A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</w:tr>
      <w:tr w:rsidR="00762C87" w:rsidRPr="00FE2457" w14:paraId="619F396D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543D0CF0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45263B7D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6C4FE41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  <w:r w:rsidRPr="00F83481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2E5AE745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4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70670BDE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3C3F40A1" w14:textId="77777777" w:rsidR="00762C87" w:rsidRPr="00055151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50</w:t>
            </w:r>
          </w:p>
        </w:tc>
      </w:tr>
      <w:tr w:rsidR="00762C87" w:rsidRPr="00FE2457" w14:paraId="068A311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346AFBBE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07486625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F833CCE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  <w:r w:rsidRPr="00F83481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68C0A0D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3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40E781F8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0C71D878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5</w:t>
            </w:r>
          </w:p>
        </w:tc>
      </w:tr>
      <w:tr w:rsidR="00762C87" w:rsidRPr="00FE2457" w14:paraId="41294AF3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7E8ADDE1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Left superior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306EF15B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B2E0A33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4</w:t>
            </w:r>
            <w:r w:rsidRPr="007B26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shd w:val="clear" w:color="auto" w:fill="FFFFFF" w:themeFill="background1"/>
          </w:tcPr>
          <w:p w14:paraId="204A0DB6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13)</w:t>
            </w:r>
          </w:p>
        </w:tc>
        <w:tc>
          <w:tcPr>
            <w:tcW w:w="1611" w:type="dxa"/>
            <w:shd w:val="clear" w:color="auto" w:fill="FFFFFF" w:themeFill="background1"/>
          </w:tcPr>
          <w:p w14:paraId="53FCC806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shd w:val="clear" w:color="auto" w:fill="FFFFFF" w:themeFill="background1"/>
          </w:tcPr>
          <w:p w14:paraId="23925DE8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</w:tr>
      <w:tr w:rsidR="00762C87" w:rsidRPr="00FE2457" w14:paraId="40A238D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682D128F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superior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242DE054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0F03AAF8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Pr="007B268F">
              <w:rPr>
                <w:rFonts w:ascii="Times New Roman" w:hAnsi="Times New Roman" w:cs="Times New Roman"/>
              </w:rPr>
              <w:t xml:space="preserve"> (0.11)</w:t>
            </w:r>
          </w:p>
        </w:tc>
        <w:tc>
          <w:tcPr>
            <w:tcW w:w="2113" w:type="dxa"/>
            <w:shd w:val="clear" w:color="auto" w:fill="FFFFFF" w:themeFill="background1"/>
          </w:tcPr>
          <w:p w14:paraId="1AC2A544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0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384AEBE2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2D481033" w14:textId="77777777" w:rsidR="00762C87" w:rsidRPr="0005515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50</w:t>
            </w:r>
          </w:p>
        </w:tc>
      </w:tr>
      <w:tr w:rsidR="00762C87" w:rsidRPr="00FE2457" w14:paraId="53DCC02F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A6C42F0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F8348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F83481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1650C410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37E493E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1</w:t>
            </w:r>
            <w:r w:rsidRPr="00F834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shd w:val="clear" w:color="auto" w:fill="FFFFFF" w:themeFill="background1"/>
          </w:tcPr>
          <w:p w14:paraId="0ECCA88B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23 (0.14)</w:t>
            </w:r>
          </w:p>
        </w:tc>
        <w:tc>
          <w:tcPr>
            <w:tcW w:w="1611" w:type="dxa"/>
            <w:shd w:val="clear" w:color="auto" w:fill="FFFFFF" w:themeFill="background1"/>
          </w:tcPr>
          <w:p w14:paraId="5C6A87E1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89" w:type="dxa"/>
            <w:shd w:val="clear" w:color="auto" w:fill="FFFFFF" w:themeFill="background1"/>
          </w:tcPr>
          <w:p w14:paraId="7DEBA318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15</w:t>
            </w:r>
          </w:p>
        </w:tc>
      </w:tr>
      <w:tr w:rsidR="00762C87" w:rsidRPr="00FE2457" w14:paraId="0CBC4646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56C5BDA3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7B268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7B268F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7B090C00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51E4A85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9</w:t>
            </w:r>
            <w:r w:rsidRPr="007B26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shd w:val="clear" w:color="auto" w:fill="FFFFFF" w:themeFill="background1"/>
          </w:tcPr>
          <w:p w14:paraId="161DA729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21 (0.12)</w:t>
            </w:r>
          </w:p>
        </w:tc>
        <w:tc>
          <w:tcPr>
            <w:tcW w:w="1611" w:type="dxa"/>
            <w:shd w:val="clear" w:color="auto" w:fill="FFFFFF" w:themeFill="background1"/>
          </w:tcPr>
          <w:p w14:paraId="0AA29761" w14:textId="77777777" w:rsidR="00762C87" w:rsidRPr="00FE24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89" w:type="dxa"/>
            <w:shd w:val="clear" w:color="auto" w:fill="FFFFFF" w:themeFill="background1"/>
          </w:tcPr>
          <w:p w14:paraId="1A9622A8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35</w:t>
            </w:r>
          </w:p>
        </w:tc>
      </w:tr>
      <w:tr w:rsidR="00762C87" w:rsidRPr="00FE2457" w14:paraId="170C2500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2DE0AA98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Left temporal pole</w:t>
            </w:r>
          </w:p>
          <w:p w14:paraId="1EFD67C8" w14:textId="77777777" w:rsidR="00762C87" w:rsidRPr="00FE245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A831FF8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8</w:t>
            </w:r>
            <w:r w:rsidRPr="007B26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shd w:val="clear" w:color="auto" w:fill="FFFFFF" w:themeFill="background1"/>
          </w:tcPr>
          <w:p w14:paraId="136E75C4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1611" w:type="dxa"/>
            <w:shd w:val="clear" w:color="auto" w:fill="FFFFFF" w:themeFill="background1"/>
          </w:tcPr>
          <w:p w14:paraId="0FA89FAC" w14:textId="77777777" w:rsidR="00762C87" w:rsidRPr="00FE245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shd w:val="clear" w:color="auto" w:fill="FFFFFF" w:themeFill="background1"/>
          </w:tcPr>
          <w:p w14:paraId="53023731" w14:textId="77777777" w:rsidR="00762C87" w:rsidRPr="00D777A9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7A9">
              <w:rPr>
                <w:rFonts w:ascii="Times New Roman" w:hAnsi="Times New Roman" w:cs="Times New Roman"/>
              </w:rPr>
              <w:t>0.090</w:t>
            </w:r>
          </w:p>
        </w:tc>
      </w:tr>
      <w:tr w:rsidR="00762C87" w:rsidRPr="0042184C" w14:paraId="225976DF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47F42E71" w14:textId="77777777" w:rsidR="00762C87" w:rsidRPr="007B268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7B268F">
              <w:rPr>
                <w:rFonts w:ascii="Times New Roman" w:hAnsi="Times New Roman" w:cs="Times New Roman"/>
                <w:b w:val="0"/>
              </w:rPr>
              <w:t>Right temporal pole</w:t>
            </w:r>
          </w:p>
          <w:p w14:paraId="7DA67CCA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770E461E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 w:rsidRPr="007B268F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2113" w:type="dxa"/>
            <w:shd w:val="clear" w:color="auto" w:fill="FFFFFF" w:themeFill="background1"/>
          </w:tcPr>
          <w:p w14:paraId="79A4ED19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68F">
              <w:rPr>
                <w:rFonts w:ascii="Times New Roman" w:hAnsi="Times New Roman" w:cs="Times New Roman"/>
              </w:rPr>
              <w:t>0.18 (0.09)</w:t>
            </w:r>
          </w:p>
        </w:tc>
        <w:tc>
          <w:tcPr>
            <w:tcW w:w="1611" w:type="dxa"/>
            <w:shd w:val="clear" w:color="auto" w:fill="FFFFFF" w:themeFill="background1"/>
          </w:tcPr>
          <w:p w14:paraId="4728D031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03C7C83D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8</w:t>
            </w:r>
          </w:p>
        </w:tc>
      </w:tr>
      <w:tr w:rsidR="00762C87" w:rsidRPr="0042184C" w14:paraId="6800EAC6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shd w:val="clear" w:color="auto" w:fill="FFFFFF" w:themeFill="background1"/>
          </w:tcPr>
          <w:p w14:paraId="5D321104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64C3B5A5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31C6A0F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  <w:r w:rsidRPr="00F83481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2113" w:type="dxa"/>
            <w:shd w:val="clear" w:color="auto" w:fill="FFFFFF" w:themeFill="background1"/>
          </w:tcPr>
          <w:p w14:paraId="341DA99A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3 (0.11)</w:t>
            </w:r>
          </w:p>
        </w:tc>
        <w:tc>
          <w:tcPr>
            <w:tcW w:w="1611" w:type="dxa"/>
            <w:shd w:val="clear" w:color="auto" w:fill="FFFFFF" w:themeFill="background1"/>
          </w:tcPr>
          <w:p w14:paraId="71003EDA" w14:textId="77777777" w:rsidR="00762C87" w:rsidRPr="0042184C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9" w:type="dxa"/>
            <w:shd w:val="clear" w:color="auto" w:fill="FFFFFF" w:themeFill="background1"/>
          </w:tcPr>
          <w:p w14:paraId="31781D18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3</w:t>
            </w:r>
          </w:p>
        </w:tc>
      </w:tr>
      <w:tr w:rsidR="00762C87" w:rsidRPr="0042184C" w14:paraId="306EA25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bottom w:val="single" w:sz="18" w:space="0" w:color="FFFFFF" w:themeColor="background1"/>
            </w:tcBorders>
            <w:shd w:val="clear" w:color="auto" w:fill="FFFFFF" w:themeFill="background1"/>
          </w:tcPr>
          <w:p w14:paraId="063B8B98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F83481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3566FBA5" w14:textId="77777777" w:rsidR="00762C87" w:rsidRPr="0042184C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bottom w:val="single" w:sz="18" w:space="0" w:color="FFFFFF" w:themeColor="background1"/>
            </w:tcBorders>
            <w:shd w:val="clear" w:color="auto" w:fill="FFFFFF" w:themeFill="background1"/>
          </w:tcPr>
          <w:p w14:paraId="4AD0AFF9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09</w:t>
            </w:r>
            <w:r w:rsidRPr="00F834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3" w:type="dxa"/>
            <w:tcBorders>
              <w:bottom w:val="single" w:sz="18" w:space="0" w:color="FFFFFF" w:themeColor="background1"/>
            </w:tcBorders>
            <w:shd w:val="clear" w:color="auto" w:fill="FFFFFF" w:themeFill="background1"/>
          </w:tcPr>
          <w:p w14:paraId="42FBC4CA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481">
              <w:rPr>
                <w:rFonts w:ascii="Times New Roman" w:hAnsi="Times New Roman" w:cs="Times New Roman"/>
              </w:rPr>
              <w:t>0.55 (0.11)</w:t>
            </w:r>
          </w:p>
        </w:tc>
        <w:tc>
          <w:tcPr>
            <w:tcW w:w="1611" w:type="dxa"/>
            <w:tcBorders>
              <w:bottom w:val="single" w:sz="18" w:space="0" w:color="FFFFFF" w:themeColor="background1"/>
            </w:tcBorders>
            <w:shd w:val="clear" w:color="auto" w:fill="FFFFFF" w:themeFill="background1"/>
          </w:tcPr>
          <w:p w14:paraId="4FB95159" w14:textId="77777777" w:rsidR="00762C87" w:rsidRPr="0042184C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89" w:type="dxa"/>
            <w:tcBorders>
              <w:bottom w:val="single" w:sz="18" w:space="0" w:color="FFFFFF" w:themeColor="background1"/>
            </w:tcBorders>
            <w:shd w:val="clear" w:color="auto" w:fill="FFFFFF" w:themeFill="background1"/>
          </w:tcPr>
          <w:p w14:paraId="1372A69D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19</w:t>
            </w:r>
          </w:p>
        </w:tc>
      </w:tr>
      <w:tr w:rsidR="00762C87" w:rsidRPr="0042184C" w14:paraId="570E27E6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</w:tcPr>
          <w:p w14:paraId="1F578EA6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thalamus</w:t>
            </w:r>
          </w:p>
          <w:p w14:paraId="7D082701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</w:tcPr>
          <w:p w14:paraId="3CCD541D" w14:textId="77777777" w:rsidR="00762C87" w:rsidRPr="00F83481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8)</w:t>
            </w:r>
          </w:p>
        </w:tc>
        <w:tc>
          <w:tcPr>
            <w:tcW w:w="2113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</w:tcPr>
          <w:p w14:paraId="2C20B507" w14:textId="77777777" w:rsidR="00762C87" w:rsidRPr="00F83481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</w:tc>
        <w:tc>
          <w:tcPr>
            <w:tcW w:w="1611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</w:tcPr>
          <w:p w14:paraId="7DCD94DF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8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</w:tcPr>
          <w:p w14:paraId="52D52C37" w14:textId="77777777" w:rsidR="00762C87" w:rsidRPr="0024055E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055E">
              <w:rPr>
                <w:rFonts w:ascii="Times New Roman" w:hAnsi="Times New Roman" w:cs="Times New Roman"/>
              </w:rPr>
              <w:t>0.264</w:t>
            </w:r>
          </w:p>
        </w:tc>
      </w:tr>
      <w:tr w:rsidR="00762C87" w:rsidRPr="0042184C" w14:paraId="759EA305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  <w:tcBorders>
              <w:top w:val="single" w:sz="18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551D8E4D" w14:textId="77777777" w:rsidR="00762C87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thalamus</w:t>
            </w:r>
          </w:p>
          <w:p w14:paraId="69E90174" w14:textId="77777777" w:rsidR="00762C87" w:rsidRPr="00F8348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64" w:type="dxa"/>
            <w:tcBorders>
              <w:top w:val="single" w:sz="18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2AE9A50B" w14:textId="77777777" w:rsidR="00762C87" w:rsidRPr="00F8348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9)</w:t>
            </w:r>
          </w:p>
        </w:tc>
        <w:tc>
          <w:tcPr>
            <w:tcW w:w="2113" w:type="dxa"/>
            <w:tcBorders>
              <w:top w:val="single" w:sz="18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06D7208" w14:textId="77777777" w:rsidR="00762C87" w:rsidRPr="00F8348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08)</w:t>
            </w:r>
          </w:p>
        </w:tc>
        <w:tc>
          <w:tcPr>
            <w:tcW w:w="1611" w:type="dxa"/>
            <w:tcBorders>
              <w:top w:val="single" w:sz="18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61BC9158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9" w:type="dxa"/>
            <w:tcBorders>
              <w:top w:val="single" w:sz="18" w:space="0" w:color="FFFFFF" w:themeColor="background1"/>
              <w:bottom w:val="single" w:sz="6" w:space="0" w:color="A6A6A6" w:themeColor="background1" w:themeShade="A6"/>
            </w:tcBorders>
            <w:shd w:val="clear" w:color="auto" w:fill="FFFFFF" w:themeFill="background1"/>
          </w:tcPr>
          <w:p w14:paraId="1A20C127" w14:textId="77777777" w:rsidR="00762C87" w:rsidRPr="0024055E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</w:tr>
      <w:tr w:rsidR="00762C87" w:rsidRPr="0042184C" w14:paraId="0F62C1B4" w14:textId="77777777" w:rsidTr="00122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9" w:type="dxa"/>
            <w:gridSpan w:val="5"/>
            <w:tcBorders>
              <w:top w:val="single" w:sz="6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FFFFFF" w:themeFill="background1"/>
          </w:tcPr>
          <w:p w14:paraId="61E0FD50" w14:textId="15D400C6" w:rsidR="00762C87" w:rsidRPr="0042184C" w:rsidRDefault="00F15401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  <w:bookmarkStart w:id="0" w:name="_GoBack"/>
            <w:bookmarkEnd w:id="0"/>
            <w:r w:rsidR="00762C87" w:rsidRPr="00FE2457">
              <w:rPr>
                <w:rFonts w:ascii="Times New Roman" w:hAnsi="Times New Roman" w:cs="Times New Roman"/>
                <w:b w:val="0"/>
              </w:rPr>
              <w:t xml:space="preserve"> as covariate; Continuous variables expressed as mean (standard devia</w:t>
            </w:r>
            <w:r w:rsidR="00762C87">
              <w:rPr>
                <w:rFonts w:ascii="Times New Roman" w:hAnsi="Times New Roman" w:cs="Times New Roman"/>
                <w:b w:val="0"/>
              </w:rPr>
              <w:t>tion); Abbreviations: POD, Post</w:t>
            </w:r>
            <w:r w:rsidR="00762C87" w:rsidRPr="00FE2457">
              <w:rPr>
                <w:rFonts w:ascii="Times New Roman" w:hAnsi="Times New Roman" w:cs="Times New Roman"/>
                <w:b w:val="0"/>
              </w:rPr>
              <w:t>operative Delirium.</w:t>
            </w:r>
            <w:r w:rsidR="00762C87"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5AADCF7C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58FDB19F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E634798" w14:textId="4511CC78" w:rsidR="00353818" w:rsidRDefault="0071383E" w:rsidP="00353818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S5</w:t>
      </w:r>
      <w:r w:rsidR="00353818" w:rsidRPr="00033363">
        <w:rPr>
          <w:rFonts w:ascii="Times New Roman" w:hAnsi="Times New Roman" w:cs="Times New Roman"/>
          <w:b/>
        </w:rPr>
        <w:t>.</w:t>
      </w:r>
      <w:proofErr w:type="gramEnd"/>
      <w:r w:rsidR="00353818" w:rsidRPr="00033363">
        <w:rPr>
          <w:rFonts w:ascii="Times New Roman" w:hAnsi="Times New Roman" w:cs="Times New Roman"/>
          <w:b/>
        </w:rPr>
        <w:t xml:space="preserve"> </w:t>
      </w:r>
      <w:proofErr w:type="spellStart"/>
      <w:r w:rsidR="00353818" w:rsidRPr="00033363">
        <w:rPr>
          <w:rFonts w:ascii="Times New Roman" w:hAnsi="Times New Roman" w:cs="Times New Roman"/>
        </w:rPr>
        <w:t>Descriptives</w:t>
      </w:r>
      <w:proofErr w:type="spellEnd"/>
      <w:r w:rsidR="00353818" w:rsidRPr="00033363">
        <w:rPr>
          <w:rFonts w:ascii="Times New Roman" w:hAnsi="Times New Roman" w:cs="Times New Roman"/>
        </w:rPr>
        <w:t xml:space="preserve"> of course connectivity analysis</w:t>
      </w:r>
      <w:r w:rsidR="00353818">
        <w:rPr>
          <w:rFonts w:ascii="Times New Roman" w:hAnsi="Times New Roman" w:cs="Times New Roman"/>
        </w:rPr>
        <w:t>: Matched sample</w:t>
      </w:r>
    </w:p>
    <w:p w14:paraId="61BE495D" w14:textId="77777777" w:rsidR="00353818" w:rsidRPr="00033363" w:rsidRDefault="00353818" w:rsidP="00353818">
      <w:pPr>
        <w:jc w:val="both"/>
        <w:rPr>
          <w:rFonts w:ascii="Times New Roman" w:hAnsi="Times New Roman" w:cs="Times New Roman"/>
          <w:b/>
        </w:rPr>
      </w:pPr>
    </w:p>
    <w:tbl>
      <w:tblPr>
        <w:tblStyle w:val="HelleSchattierung1"/>
        <w:tblpPr w:leftFromText="141" w:rightFromText="141" w:vertAnchor="text" w:tblpX="60" w:tblpY="1"/>
        <w:tblOverlap w:val="never"/>
        <w:tblW w:w="8775" w:type="dxa"/>
        <w:tblLayout w:type="fixed"/>
        <w:tblLook w:val="04A0" w:firstRow="1" w:lastRow="0" w:firstColumn="1" w:lastColumn="0" w:noHBand="0" w:noVBand="1"/>
      </w:tblPr>
      <w:tblGrid>
        <w:gridCol w:w="1688"/>
        <w:gridCol w:w="1842"/>
        <w:gridCol w:w="1985"/>
        <w:gridCol w:w="1417"/>
        <w:gridCol w:w="1843"/>
      </w:tblGrid>
      <w:tr w:rsidR="00353818" w:rsidRPr="0013652F" w14:paraId="5273466E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5C1168FF" w14:textId="77777777" w:rsidR="00353818" w:rsidRPr="00B81847" w:rsidRDefault="00353818" w:rsidP="00122D9F">
            <w:pPr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Course connectivity</w:t>
            </w:r>
          </w:p>
          <w:p w14:paraId="22F5F447" w14:textId="77777777" w:rsidR="00353818" w:rsidRPr="00B81847" w:rsidRDefault="00353818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50A90203" w14:textId="77777777" w:rsidR="00353818" w:rsidRPr="00B81847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  <w:r w:rsidRPr="00B81847">
              <w:rPr>
                <w:rFonts w:ascii="Times New Roman" w:hAnsi="Times New Roman" w:cs="Times New Roman"/>
              </w:rPr>
              <w:t xml:space="preserve"> (n = </w:t>
            </w:r>
            <w:r>
              <w:rPr>
                <w:rFonts w:ascii="Times New Roman" w:hAnsi="Times New Roman" w:cs="Times New Roman"/>
              </w:rPr>
              <w:t>29</w:t>
            </w:r>
            <w:r w:rsidRPr="00B8184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8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7EBF0C18" w14:textId="77777777" w:rsidR="00353818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02400137" w14:textId="77777777" w:rsidR="00353818" w:rsidRPr="00B81847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19</w:t>
            </w:r>
            <w:r w:rsidRPr="00B818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6C7B3E45" w14:textId="77777777" w:rsidR="00353818" w:rsidRPr="007B268F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F</w:t>
            </w:r>
            <w:r w:rsidRPr="007B268F">
              <w:rPr>
                <w:rFonts w:ascii="Times New Roman" w:hAnsi="Times New Roman" w:cs="Times New Roman"/>
              </w:rPr>
              <w:t xml:space="preserve">  value</w:t>
            </w:r>
            <w:proofErr w:type="gramEnd"/>
          </w:p>
        </w:tc>
        <w:tc>
          <w:tcPr>
            <w:tcW w:w="1843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4F10CC1D" w14:textId="77777777" w:rsidR="00353818" w:rsidRPr="007B268F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r w:rsidRPr="007B268F">
              <w:rPr>
                <w:rFonts w:ascii="Times New Roman" w:hAnsi="Times New Roman" w:cs="Times New Roman"/>
              </w:rPr>
              <w:t xml:space="preserve">  value</w:t>
            </w:r>
            <w:proofErr w:type="gramEnd"/>
          </w:p>
        </w:tc>
      </w:tr>
      <w:tr w:rsidR="00353818" w:rsidRPr="0013652F" w14:paraId="76CBD21D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2B61D842" w14:textId="77777777" w:rsidR="00353818" w:rsidRPr="00653711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63B21DD6" w14:textId="77777777" w:rsidR="00353818" w:rsidRPr="00653711" w:rsidRDefault="00353818" w:rsidP="00122D9F">
            <w:pPr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Orbito</w:t>
            </w:r>
            <w:r>
              <w:rPr>
                <w:rFonts w:ascii="Times New Roman" w:hAnsi="Times New Roman" w:cs="Times New Roman"/>
              </w:rPr>
              <w:t>frontal cortex n</w:t>
            </w:r>
            <w:r w:rsidRPr="00653711">
              <w:rPr>
                <w:rFonts w:ascii="Times New Roman" w:hAnsi="Times New Roman" w:cs="Times New Roman"/>
              </w:rPr>
              <w:t>etwork</w:t>
            </w:r>
          </w:p>
          <w:p w14:paraId="432F8DFB" w14:textId="77777777" w:rsidR="00353818" w:rsidRPr="00653711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  <w:p w14:paraId="1266BDF6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0A924FCD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2A0C1F40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2E17A16F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B98E83A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1411EF29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F10B590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121B9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B97E98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3A680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B5DA7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89EB3B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13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  <w:p w14:paraId="4F120987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046ABF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7FC7A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1C0AB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D421B7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1E4066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15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  <w:p w14:paraId="3599578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BED085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52644B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DE7342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F84E9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Pr="00653711"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0EAF53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CEB4AB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F5F4F7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C37BCE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7139A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BE38E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Pr="00653711">
              <w:rPr>
                <w:rFonts w:ascii="Times New Roman" w:hAnsi="Times New Roman" w:cs="Times New Roman"/>
              </w:rPr>
              <w:t xml:space="preserve"> (0.11)</w:t>
            </w:r>
          </w:p>
          <w:p w14:paraId="6E9AB3D6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F20D8E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FEE152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16CD60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D19366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107A63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 (0.13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  <w:p w14:paraId="4B33E2A2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8A434F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44FB1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61E046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E5B06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13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FAC2FA4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C551B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49E54A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EE4B16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C3409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90CFA5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  <w:p w14:paraId="557AC608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0BF99F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074250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2BC3B7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A42A64B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9F24A9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63</w:t>
            </w:r>
          </w:p>
          <w:p w14:paraId="1F249564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83D479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7B1A2C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A7D942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46998E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537DE1F5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525A22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5893EF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2FF98A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84E213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E1BC8E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  <w:p w14:paraId="700B82A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9F3BD3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C6BF54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A6E3C4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7C9F90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02041F" w14:textId="77777777" w:rsidR="00353818" w:rsidRPr="00D777A9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7A9">
              <w:rPr>
                <w:rFonts w:ascii="Times New Roman" w:hAnsi="Times New Roman" w:cs="Times New Roman"/>
              </w:rPr>
              <w:t>0.063</w:t>
            </w:r>
          </w:p>
          <w:p w14:paraId="1F64E491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A15734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9B5F80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AB83D8" w14:textId="77777777" w:rsidR="00353818" w:rsidRPr="00653711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EDE736" w14:textId="77777777" w:rsidR="00353818" w:rsidRPr="00702094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7</w:t>
            </w:r>
          </w:p>
        </w:tc>
      </w:tr>
      <w:tr w:rsidR="00353818" w:rsidRPr="0013652F" w14:paraId="717E120B" w14:textId="77777777" w:rsidTr="00122D9F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4489807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>
              <w:rPr>
                <w:rFonts w:ascii="Times New Roman" w:hAnsi="Times New Roman" w:cs="Times New Roman"/>
              </w:rPr>
              <w:t>accumb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n</w:t>
            </w:r>
            <w:r w:rsidRPr="00653711">
              <w:rPr>
                <w:rFonts w:ascii="Times New Roman" w:hAnsi="Times New Roman" w:cs="Times New Roman"/>
              </w:rPr>
              <w:t>etwork</w:t>
            </w:r>
          </w:p>
          <w:p w14:paraId="6FFCF0D3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5AFB5E7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50E24472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368A7FA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3100DE24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0956C706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611DF0A4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4A5BE03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75774B49" w14:textId="77777777" w:rsidR="00353818" w:rsidRPr="00653711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C901352" w14:textId="77777777" w:rsidR="00353818" w:rsidRPr="00653711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E422EE5" w14:textId="77777777" w:rsidR="00353818" w:rsidRPr="00653711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C0DD5A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C9D53D" w14:textId="77777777" w:rsidR="00353818" w:rsidRPr="00653711" w:rsidRDefault="00353818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0644C7" w14:textId="77777777" w:rsidR="00353818" w:rsidRPr="00653711" w:rsidRDefault="00353818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8941EF" w14:textId="77777777" w:rsidR="00353818" w:rsidRPr="00653711" w:rsidRDefault="00353818" w:rsidP="00122D9F">
            <w:pPr>
              <w:pStyle w:val="Listenabsatz"/>
              <w:ind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B35E2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5371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(0.15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  <w:p w14:paraId="362F6FA2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DA6A8D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3685C1" w14:textId="77777777" w:rsidR="00353818" w:rsidRPr="000878A9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0.15</w:t>
            </w:r>
            <w:r w:rsidRPr="000878A9">
              <w:rPr>
                <w:rFonts w:ascii="Times New Roman" w:hAnsi="Times New Roman" w:cs="Times New Roman"/>
              </w:rPr>
              <w:t>)</w:t>
            </w:r>
          </w:p>
          <w:p w14:paraId="78B6117B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C989C0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B68481" w14:textId="77777777" w:rsidR="00353818" w:rsidRPr="000878A9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  <w:r w:rsidRPr="000878A9">
              <w:rPr>
                <w:rFonts w:ascii="Times New Roman" w:hAnsi="Times New Roman" w:cs="Times New Roman"/>
              </w:rPr>
              <w:t>(0.12)</w:t>
            </w:r>
          </w:p>
          <w:p w14:paraId="5E064F82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2517CD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0EEAB1" w14:textId="77777777" w:rsidR="00353818" w:rsidRPr="00F07BC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7BC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7BC1">
              <w:rPr>
                <w:rFonts w:ascii="Times New Roman" w:hAnsi="Times New Roman" w:cs="Times New Roman"/>
              </w:rPr>
              <w:t>(0.12)</w:t>
            </w:r>
          </w:p>
          <w:p w14:paraId="244E4C43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D07683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5F6711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10</w:t>
            </w:r>
            <w:r w:rsidRPr="006537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901CB2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4DC2236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C19598B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38D00F0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369D00D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3 (0.17</w:t>
            </w:r>
            <w:r w:rsidRPr="00653711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D5F6CE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0E175CA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470B61A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 (0.18</w:t>
            </w:r>
            <w:r w:rsidRPr="00653711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3306D69E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86436B4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7935FE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</w:t>
            </w:r>
            <w:r w:rsidRPr="00653711">
              <w:rPr>
                <w:rFonts w:ascii="Times New Roman" w:hAnsi="Times New Roman" w:cs="Times New Roman"/>
                <w:color w:val="auto"/>
              </w:rPr>
              <w:t xml:space="preserve"> (0.14)</w:t>
            </w:r>
          </w:p>
          <w:p w14:paraId="5BD3B3FA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3AC7674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A492AE9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5 (0.13</w:t>
            </w:r>
            <w:r w:rsidRPr="00653711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40026A1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4D6BD3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D26A35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6 (0.11</w:t>
            </w:r>
            <w:r w:rsidRPr="00653711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E54A302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FFE673B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DCB24AB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54A6C9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335C196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</w:t>
            </w:r>
          </w:p>
          <w:p w14:paraId="20508FAE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DA4C72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579CF5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6</w:t>
            </w:r>
          </w:p>
          <w:p w14:paraId="6D13BC61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92EC08A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19D25C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46</w:t>
            </w:r>
          </w:p>
          <w:p w14:paraId="04C0281B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ACF463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CC65A7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94</w:t>
            </w:r>
          </w:p>
          <w:p w14:paraId="408AADE7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33E42B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6936C56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87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0AFD5A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A3C978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74F914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845CA5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E2DA64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  <w:p w14:paraId="6DE10DD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DDA176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82579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  <w:p w14:paraId="04128BAC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84EA7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250000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  <w:p w14:paraId="5A7DCF1F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7FD146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8C2B51" w14:textId="77777777" w:rsidR="00353818" w:rsidRPr="0076026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  <w:p w14:paraId="3566A7CE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405A89" w14:textId="77777777" w:rsidR="00353818" w:rsidRPr="00653711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DE054C" w14:textId="77777777" w:rsidR="00353818" w:rsidRPr="00702094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03</w:t>
            </w:r>
          </w:p>
        </w:tc>
      </w:tr>
      <w:tr w:rsidR="00353818" w:rsidRPr="0013652F" w14:paraId="6D41E680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C871D3F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Hippocampus Network</w:t>
            </w:r>
          </w:p>
          <w:p w14:paraId="3679A712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40B2551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6AA39513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209AF576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parahippocamp</w:t>
            </w:r>
            <w:r>
              <w:rPr>
                <w:rFonts w:ascii="Times New Roman" w:hAnsi="Times New Roman" w:cs="Times New Roman"/>
                <w:b w:val="0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73C7777F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464035DA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B8184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B81847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285EC9A2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76A12BC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1B5D89B2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E782B82" w14:textId="77777777" w:rsidR="00353818" w:rsidRPr="00B81847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1329FCC3" w14:textId="77777777" w:rsidR="00353818" w:rsidRPr="00B81847" w:rsidRDefault="00353818" w:rsidP="0012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CD272E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8F966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8A0958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954E9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12</w:t>
            </w:r>
            <w:r w:rsidRPr="00B81847">
              <w:rPr>
                <w:rFonts w:ascii="Times New Roman" w:hAnsi="Times New Roman" w:cs="Times New Roman"/>
              </w:rPr>
              <w:t>)</w:t>
            </w:r>
          </w:p>
          <w:p w14:paraId="73F48D42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C02BC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618D30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72285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81F9B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554A68" w14:textId="77777777" w:rsidR="00353818" w:rsidRPr="00B81847" w:rsidRDefault="00353818" w:rsidP="00122D9F">
            <w:pPr>
              <w:pStyle w:val="Listenabsatz"/>
              <w:numPr>
                <w:ilvl w:val="1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/>
              </w:rPr>
              <w:t>4</w:t>
            </w:r>
            <w:r w:rsidRPr="00B81847">
              <w:rPr>
                <w:rFonts w:ascii="Times New Roman" w:hAnsi="Times New Roman" w:cs="Times New Roman"/>
              </w:rPr>
              <w:t>)</w:t>
            </w:r>
          </w:p>
          <w:p w14:paraId="05142D5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1CD106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8BD2A2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1C69A4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0D9BC8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1E346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14</w:t>
            </w:r>
            <w:r w:rsidRPr="00B81847">
              <w:rPr>
                <w:rFonts w:ascii="Times New Roman" w:hAnsi="Times New Roman" w:cs="Times New Roman"/>
              </w:rPr>
              <w:t>)</w:t>
            </w:r>
          </w:p>
          <w:p w14:paraId="18CC363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48D909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BB0E2E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1BC15F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D6180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0 (0.12)</w:t>
            </w:r>
          </w:p>
          <w:p w14:paraId="1863A493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AD5672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DA325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B81847">
              <w:rPr>
                <w:rFonts w:ascii="Times New Roman" w:hAnsi="Times New Roman" w:cs="Times New Roman"/>
              </w:rPr>
              <w:t xml:space="preserve"> (0.12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ACA5F7E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BE327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A333A8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019CDB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15</w:t>
            </w:r>
            <w:r w:rsidRPr="00B81847">
              <w:rPr>
                <w:rFonts w:ascii="Times New Roman" w:hAnsi="Times New Roman" w:cs="Times New Roman"/>
              </w:rPr>
              <w:t>)</w:t>
            </w:r>
          </w:p>
          <w:p w14:paraId="3BEB5BE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312DF7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BD4B67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026CC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132D1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B674E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04 (0.17)</w:t>
            </w:r>
          </w:p>
          <w:p w14:paraId="45AF5A6B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2CA3FE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C416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860F9F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11FC4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076457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12)</w:t>
            </w:r>
          </w:p>
          <w:p w14:paraId="3CA13AD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5A3C45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C6DC7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0479F4" w14:textId="77777777" w:rsidR="00353818" w:rsidRPr="0013567D" w:rsidRDefault="00353818" w:rsidP="00122D9F">
            <w:pPr>
              <w:ind w:left="15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67D">
              <w:rPr>
                <w:rFonts w:ascii="Times New Roman" w:hAnsi="Times New Roman" w:cs="Times New Roman"/>
              </w:rPr>
              <w:t xml:space="preserve"> </w:t>
            </w:r>
          </w:p>
          <w:p w14:paraId="7EC74C72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14)</w:t>
            </w:r>
          </w:p>
          <w:p w14:paraId="3ECCA434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C44338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539D8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14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9CE0F6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314BA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2FA407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B4651A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4C97780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E384DE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6D35ED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BAB9E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7B004D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C7701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39245F07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5E5168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65CFA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DC47CF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BB99A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018FA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13EFDAA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A4C16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BE90E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487BC2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C06166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  <w:p w14:paraId="3C654812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8AA5FF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0ED7BE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2775F07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85629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23120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7800C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  <w:p w14:paraId="12C2581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B93721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84B440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03A4C2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D4987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E90B75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  <w:p w14:paraId="41694A44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52E67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60A3A6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72DC2A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750E5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B3628A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  <w:p w14:paraId="3ED8208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658197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293275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81799C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233DF8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  <w:p w14:paraId="350D4D4E" w14:textId="77777777" w:rsidR="00353818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5B66B3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7FD829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  <w:p w14:paraId="669495C0" w14:textId="77777777" w:rsidR="00353818" w:rsidRPr="00B81847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3818" w:rsidRPr="0013652F" w14:paraId="447A8B1C" w14:textId="77777777" w:rsidTr="00122D9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5" w:type="dxa"/>
            <w:gridSpan w:val="5"/>
            <w:tcBorders>
              <w:top w:val="single" w:sz="4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1434B117" w14:textId="77777777" w:rsidR="00353818" w:rsidRPr="00B81847" w:rsidRDefault="00353818" w:rsidP="00122D9F">
            <w:pPr>
              <w:rPr>
                <w:rFonts w:ascii="Times New Roman" w:hAnsi="Times New Roman" w:cs="Times New Roman"/>
              </w:rPr>
            </w:pPr>
            <w:r w:rsidRPr="00B81847">
              <w:rPr>
                <w:rFonts w:ascii="Times New Roman" w:hAnsi="Times New Roman" w:cs="Times New Roman"/>
                <w:b w:val="0"/>
              </w:rPr>
              <w:t>Course connectivity presents the difference score of post-operative and pre-operative scores; Continuous variables expressed as mean (standard deviation)</w:t>
            </w:r>
            <w:proofErr w:type="gramStart"/>
            <w:r w:rsidRPr="00B81847">
              <w:rPr>
                <w:rFonts w:ascii="Times New Roman" w:hAnsi="Times New Roman" w:cs="Times New Roman"/>
                <w:b w:val="0"/>
              </w:rPr>
              <w:t>;</w:t>
            </w:r>
            <w:proofErr w:type="gramEnd"/>
            <w:r w:rsidRPr="00B81847">
              <w:rPr>
                <w:rFonts w:ascii="Times New Roman" w:hAnsi="Times New Roman" w:cs="Times New Roman"/>
                <w:b w:val="0"/>
              </w:rPr>
              <w:t xml:space="preserve"> Abbreviations: POD, post-operative delirium.</w:t>
            </w:r>
            <w:r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2C377D27" w14:textId="77777777" w:rsidR="00353818" w:rsidRDefault="00353818" w:rsidP="00353818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67C8FBAF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46C6375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D305525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23F5DE1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401813F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8C7EEC8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9203E88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50BB303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CDF3821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A79331D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6AAB34F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DAD9405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714781A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7507A0E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5672130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070E775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66C561C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5304B82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8CDA42E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420260B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06049B6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8F8C387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A71E7FD" w14:textId="77777777" w:rsidR="00353818" w:rsidRDefault="00353818" w:rsidP="00353818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EDD9580" w14:textId="77777777" w:rsidR="00353818" w:rsidRDefault="00353818" w:rsidP="00353818">
      <w:r>
        <w:br w:type="page"/>
      </w:r>
    </w:p>
    <w:p w14:paraId="55BD1901" w14:textId="191CF3AD" w:rsidR="00353818" w:rsidRDefault="0071383E" w:rsidP="00353818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S6</w:t>
      </w:r>
      <w:r w:rsidR="00353818" w:rsidRPr="00033363">
        <w:rPr>
          <w:rFonts w:ascii="Times New Roman" w:hAnsi="Times New Roman" w:cs="Times New Roman"/>
          <w:b/>
        </w:rPr>
        <w:t>.</w:t>
      </w:r>
      <w:proofErr w:type="gramEnd"/>
      <w:r w:rsidR="00353818" w:rsidRPr="00033363">
        <w:rPr>
          <w:rFonts w:ascii="Times New Roman" w:hAnsi="Times New Roman" w:cs="Times New Roman"/>
          <w:b/>
        </w:rPr>
        <w:t xml:space="preserve"> </w:t>
      </w:r>
      <w:proofErr w:type="spellStart"/>
      <w:r w:rsidR="00353818" w:rsidRPr="00033363">
        <w:rPr>
          <w:rFonts w:ascii="Times New Roman" w:hAnsi="Times New Roman" w:cs="Times New Roman"/>
        </w:rPr>
        <w:t>Descriptives</w:t>
      </w:r>
      <w:proofErr w:type="spellEnd"/>
      <w:r w:rsidR="00353818" w:rsidRPr="00033363">
        <w:rPr>
          <w:rFonts w:ascii="Times New Roman" w:hAnsi="Times New Roman" w:cs="Times New Roman"/>
        </w:rPr>
        <w:t xml:space="preserve"> of post-operative connectivity analysis</w:t>
      </w:r>
      <w:r w:rsidR="00353818">
        <w:rPr>
          <w:rFonts w:ascii="Times New Roman" w:hAnsi="Times New Roman" w:cs="Times New Roman"/>
        </w:rPr>
        <w:t>: Matched sample</w:t>
      </w:r>
    </w:p>
    <w:tbl>
      <w:tblPr>
        <w:tblStyle w:val="HelleSchattierung1"/>
        <w:tblpPr w:leftFromText="141" w:rightFromText="141" w:vertAnchor="page" w:horzAnchor="page" w:tblpX="1243" w:tblpY="1108"/>
        <w:tblW w:w="0" w:type="auto"/>
        <w:tblLook w:val="04A0" w:firstRow="1" w:lastRow="0" w:firstColumn="1" w:lastColumn="0" w:noHBand="0" w:noVBand="1"/>
      </w:tblPr>
      <w:tblGrid>
        <w:gridCol w:w="1869"/>
        <w:gridCol w:w="1816"/>
        <w:gridCol w:w="1985"/>
        <w:gridCol w:w="1275"/>
        <w:gridCol w:w="1702"/>
      </w:tblGrid>
      <w:tr w:rsidR="00353818" w:rsidRPr="003B22A9" w14:paraId="2B482AF4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2751C78" w14:textId="77777777" w:rsidR="00353818" w:rsidRPr="0057390F" w:rsidRDefault="00353818" w:rsidP="00122D9F">
            <w:pPr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Post-operative connectivity</w:t>
            </w:r>
          </w:p>
          <w:p w14:paraId="71D21104" w14:textId="77777777" w:rsidR="00353818" w:rsidRPr="0057390F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2E3B619" w14:textId="77777777" w:rsidR="00353818" w:rsidRPr="0057390F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 (n = 29</w:t>
            </w:r>
            <w:r w:rsidRPr="00573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4CDA970" w14:textId="77777777" w:rsidR="00353818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30E9E4B0" w14:textId="77777777" w:rsidR="00353818" w:rsidRPr="0057390F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57390F">
              <w:rPr>
                <w:rFonts w:ascii="Times New Roman" w:hAnsi="Times New Roman" w:cs="Times New Roman"/>
              </w:rPr>
              <w:t>n</w:t>
            </w:r>
            <w:proofErr w:type="gramEnd"/>
            <w:r w:rsidRPr="0057390F">
              <w:rPr>
                <w:rFonts w:ascii="Times New Roman" w:hAnsi="Times New Roman" w:cs="Times New Roman"/>
              </w:rPr>
              <w:t xml:space="preserve"> = 19)</w:t>
            </w:r>
          </w:p>
        </w:tc>
        <w:tc>
          <w:tcPr>
            <w:tcW w:w="127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7F6F3DB" w14:textId="77777777" w:rsidR="00353818" w:rsidRPr="003B22A9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F</w:t>
            </w:r>
            <w:r w:rsidRPr="003B22A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7F5C9B5" w14:textId="77777777" w:rsidR="00353818" w:rsidRPr="003B22A9" w:rsidRDefault="00353818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3B22A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53818" w:rsidRPr="0057390F" w14:paraId="19C0D3C4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AA49268" w14:textId="77777777" w:rsidR="00353818" w:rsidRPr="00E67EF3" w:rsidRDefault="00353818" w:rsidP="00122D9F">
            <w:pPr>
              <w:rPr>
                <w:rFonts w:ascii="Times New Roman" w:hAnsi="Times New Roman" w:cs="Times New Roman"/>
              </w:rPr>
            </w:pPr>
          </w:p>
          <w:p w14:paraId="6691695C" w14:textId="77777777" w:rsidR="00353818" w:rsidRPr="00E67EF3" w:rsidRDefault="00353818" w:rsidP="00122D9F">
            <w:pPr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Orbitofrontal cortex network</w:t>
            </w:r>
          </w:p>
          <w:p w14:paraId="7383D67F" w14:textId="77777777" w:rsidR="00353818" w:rsidRPr="00E67EF3" w:rsidRDefault="00353818" w:rsidP="00122D9F">
            <w:pPr>
              <w:rPr>
                <w:rFonts w:ascii="Times New Roman" w:hAnsi="Times New Roman" w:cs="Times New Roman"/>
              </w:rPr>
            </w:pPr>
          </w:p>
          <w:p w14:paraId="23C8AB71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6465D7B4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3211036F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51BD9A81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1DD3741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4E9DA423" w14:textId="77777777" w:rsidR="00353818" w:rsidRPr="00E67EF3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0AE9F5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24AC0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E8119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866B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883FB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9 (0.11)</w:t>
            </w:r>
          </w:p>
          <w:p w14:paraId="25FFFCE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9726E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BD449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D1D5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5A525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6 (0.13)</w:t>
            </w:r>
          </w:p>
          <w:p w14:paraId="0515AA0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27860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4DDE6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5A458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0 (0.11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62913C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E939D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5D114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6C834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F5BE6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3 (0.13)</w:t>
            </w:r>
          </w:p>
          <w:p w14:paraId="0296F78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A3862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5F882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F6164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C290A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2 (0.09)</w:t>
            </w:r>
          </w:p>
          <w:p w14:paraId="3533C96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C26ED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23736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0EA72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9 (0.13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02E9B1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00B62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59705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3819A4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3C867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99</w:t>
            </w:r>
          </w:p>
          <w:p w14:paraId="5AFF590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07143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9E93E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9D320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941A7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1.37</w:t>
            </w:r>
          </w:p>
          <w:p w14:paraId="32C839C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5E168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934DE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2153D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19B2C2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FA09C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5695F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C465F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88C65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324</w:t>
            </w:r>
          </w:p>
          <w:p w14:paraId="2A2CE892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E2E60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9F953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2BACA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8A73E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49</w:t>
            </w:r>
          </w:p>
          <w:p w14:paraId="638E4A5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C63C5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0524C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5FC97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834</w:t>
            </w:r>
          </w:p>
        </w:tc>
      </w:tr>
      <w:tr w:rsidR="00353818" w:rsidRPr="000F6984" w14:paraId="2191DD27" w14:textId="77777777" w:rsidTr="00122D9F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588D1A9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 w:rsidRPr="00E67EF3">
              <w:rPr>
                <w:rFonts w:ascii="Times New Roman" w:hAnsi="Times New Roman" w:cs="Times New Roman"/>
              </w:rPr>
              <w:t>accumbens</w:t>
            </w:r>
            <w:proofErr w:type="spellEnd"/>
            <w:r w:rsidRPr="00E67EF3">
              <w:rPr>
                <w:rFonts w:ascii="Times New Roman" w:hAnsi="Times New Roman" w:cs="Times New Roman"/>
              </w:rPr>
              <w:t xml:space="preserve"> network</w:t>
            </w:r>
          </w:p>
          <w:p w14:paraId="3CDFF080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61A2980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64B70CE2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D761DD4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17634528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660BBAA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580C4212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94F9A28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2DD9E6C5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B76DF2C" w14:textId="77777777" w:rsidR="00353818" w:rsidRPr="00E67EF3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A5C5907" w14:textId="77777777" w:rsidR="00353818" w:rsidRPr="00E67EF3" w:rsidRDefault="00353818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3D0244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0D981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1207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98761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F61A0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71 (0.13)</w:t>
            </w:r>
          </w:p>
          <w:p w14:paraId="7452678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5B453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73 (0.15)</w:t>
            </w:r>
          </w:p>
          <w:p w14:paraId="007C3E35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6B3333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97EAF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07 (0.10)</w:t>
            </w:r>
          </w:p>
          <w:p w14:paraId="3F1EF1C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2F5C61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F7C856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07 (0.11)</w:t>
            </w:r>
          </w:p>
          <w:p w14:paraId="2CCD4F9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72AD6A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73B4B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07 (0.10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6E9B2D1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7DD4F2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5EF34D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A88AF8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E81633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7EF3">
              <w:rPr>
                <w:rFonts w:ascii="Times New Roman" w:hAnsi="Times New Roman" w:cs="Times New Roman"/>
                <w:color w:val="000000" w:themeColor="text1"/>
              </w:rPr>
              <w:t>0.78 (0.16)</w:t>
            </w:r>
          </w:p>
          <w:p w14:paraId="47A86EA8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A9EB7D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7EF3">
              <w:rPr>
                <w:rFonts w:ascii="Times New Roman" w:hAnsi="Times New Roman" w:cs="Times New Roman"/>
                <w:color w:val="000000" w:themeColor="text1"/>
              </w:rPr>
              <w:t>0.80 (0.14)</w:t>
            </w:r>
          </w:p>
          <w:p w14:paraId="48BBE6B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8DC45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B1B4EA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7EF3">
              <w:rPr>
                <w:rFonts w:ascii="Times New Roman" w:hAnsi="Times New Roman" w:cs="Times New Roman"/>
                <w:color w:val="000000" w:themeColor="text1"/>
              </w:rPr>
              <w:t>0.06 (0.11)</w:t>
            </w:r>
          </w:p>
          <w:p w14:paraId="14764C27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54312A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EEC630" w14:textId="77777777" w:rsidR="00353818" w:rsidRPr="00E67EF3" w:rsidRDefault="00353818" w:rsidP="00122D9F">
            <w:pPr>
              <w:pStyle w:val="Listenabsatz"/>
              <w:numPr>
                <w:ilvl w:val="1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7EF3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  <w:p w14:paraId="5C36068A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A5B39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E6E745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67EF3">
              <w:rPr>
                <w:rFonts w:ascii="Times New Roman" w:hAnsi="Times New Roman" w:cs="Times New Roman"/>
                <w:color w:val="000000" w:themeColor="text1"/>
              </w:rPr>
              <w:t>0.03 (0.10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F4305E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9454AFA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25A222C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6DDEB85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AA1189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2.83</w:t>
            </w:r>
          </w:p>
          <w:p w14:paraId="113A544C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5C0947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 xml:space="preserve">2.69 </w:t>
            </w:r>
          </w:p>
          <w:p w14:paraId="480D780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7C328C5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4FFE13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0.01</w:t>
            </w:r>
          </w:p>
          <w:p w14:paraId="076EBD31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E5CB09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EFFFC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1.00</w:t>
            </w:r>
          </w:p>
          <w:p w14:paraId="06353EF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3BDDF0D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622D49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2.32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1423051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448B9C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ACC70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5B10F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A7600D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00</w:t>
            </w:r>
          </w:p>
          <w:p w14:paraId="3A1C97B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F5C5EF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08</w:t>
            </w:r>
          </w:p>
          <w:p w14:paraId="70B75C5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5E021E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841FA0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912</w:t>
            </w:r>
          </w:p>
          <w:p w14:paraId="61BE1816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AEF176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72242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323</w:t>
            </w:r>
          </w:p>
          <w:p w14:paraId="73E25977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8F0DE2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14876C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34</w:t>
            </w:r>
          </w:p>
          <w:p w14:paraId="229BF86D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963E4B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E0B524" w14:textId="77777777" w:rsidR="00353818" w:rsidRPr="00E67EF3" w:rsidRDefault="00353818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3818" w:rsidRPr="000F6984" w14:paraId="6F11A914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3DDE80C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Hippocampus network</w:t>
            </w:r>
          </w:p>
          <w:p w14:paraId="231C0E1F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0656752F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3DDA4F36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B1D9ADD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39CAFEBB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3B9B1BE2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E67EF3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E67EF3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48897FAC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DF3C9C4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6C904DB3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701C2A3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1994D5BD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DD8642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86808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FED2E1" w14:textId="77777777" w:rsidR="00353818" w:rsidRPr="00E67EF3" w:rsidRDefault="00353818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ECCEF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33 (0.10)</w:t>
            </w:r>
          </w:p>
          <w:p w14:paraId="00CDA42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1FBA9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46432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8BA7D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B3513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37 (0.10)</w:t>
            </w:r>
          </w:p>
          <w:p w14:paraId="0C4001A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8C2682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ADFD9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E6D582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99D0E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9 (0.13)</w:t>
            </w:r>
          </w:p>
          <w:p w14:paraId="1BEF8DA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1901F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6CA46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EC47E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49 (0.09)</w:t>
            </w:r>
          </w:p>
          <w:p w14:paraId="578E669E" w14:textId="77777777" w:rsidR="00353818" w:rsidRPr="00E67EF3" w:rsidRDefault="00353818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039A1C" w14:textId="77777777" w:rsidR="00353818" w:rsidRPr="00E67EF3" w:rsidRDefault="00353818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3BEE6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53 (0.09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36A5A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7E2AF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435F7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B2E76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38 (0.12)</w:t>
            </w:r>
          </w:p>
          <w:p w14:paraId="3F63F53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C4266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0270A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A8565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06014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41 (0.10)</w:t>
            </w:r>
          </w:p>
          <w:p w14:paraId="126B01C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3080C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C9C07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EA65F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564D14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2 (0.12)</w:t>
            </w:r>
          </w:p>
          <w:p w14:paraId="67D7F9D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97A30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58CF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0EE37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53 (0.11)</w:t>
            </w:r>
          </w:p>
          <w:p w14:paraId="5239E58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26A7C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FF91A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56 (0.11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A83800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1D31D4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B160D7E" w14:textId="77777777" w:rsidR="00353818" w:rsidRPr="00E67EF3" w:rsidRDefault="00353818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810948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2.23</w:t>
            </w:r>
          </w:p>
          <w:p w14:paraId="4F1F05B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42A1A6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E450AF0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9C1615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AC043B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2.20</w:t>
            </w:r>
          </w:p>
          <w:p w14:paraId="1CF36A2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13D02E2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CA47D54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D68E89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CAECF7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0.68</w:t>
            </w:r>
          </w:p>
          <w:p w14:paraId="495A5C21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A8D2B8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CC26E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6FD104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2.06</w:t>
            </w:r>
          </w:p>
          <w:p w14:paraId="5565917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48B364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BAD779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EF3">
              <w:rPr>
                <w:rFonts w:ascii="Times New Roman" w:hAnsi="Times New Roman" w:cs="Times New Roman"/>
                <w:color w:val="auto"/>
              </w:rPr>
              <w:t>1.21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8D2A29F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B5666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2689E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85793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42</w:t>
            </w:r>
          </w:p>
          <w:p w14:paraId="718867C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0248F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B5CF0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D3E1DC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8C961B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45</w:t>
            </w:r>
          </w:p>
          <w:p w14:paraId="3F6753D7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082443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641148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F7C33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08B01A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413</w:t>
            </w:r>
          </w:p>
          <w:p w14:paraId="0E58CC36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EE345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81BBFD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159E5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158</w:t>
            </w:r>
          </w:p>
          <w:p w14:paraId="69696499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45235E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6A8232" w14:textId="77777777" w:rsidR="00353818" w:rsidRPr="00E67EF3" w:rsidRDefault="00353818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</w:rPr>
              <w:t>0.278</w:t>
            </w:r>
          </w:p>
        </w:tc>
      </w:tr>
      <w:tr w:rsidR="00353818" w:rsidRPr="0057390F" w14:paraId="23E432EE" w14:textId="77777777" w:rsidTr="00122D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13905A48" w14:textId="77777777" w:rsidR="00353818" w:rsidRPr="00E67EF3" w:rsidRDefault="00353818" w:rsidP="00122D9F">
            <w:pPr>
              <w:jc w:val="both"/>
              <w:rPr>
                <w:rFonts w:ascii="Times New Roman" w:hAnsi="Times New Roman" w:cs="Times New Roman"/>
              </w:rPr>
            </w:pPr>
            <w:r w:rsidRPr="00E67EF3">
              <w:rPr>
                <w:rFonts w:ascii="Times New Roman" w:hAnsi="Times New Roman" w:cs="Times New Roman"/>
                <w:b w:val="0"/>
              </w:rPr>
              <w:t>Continuous variables expressed as mean (standard deviation); Abbreviations: POD, Post-operative Delirium.</w:t>
            </w:r>
            <w:r w:rsidRPr="00E67EF3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1793F7FB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29D1C25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04D879E" w14:textId="77777777" w:rsidR="002453B4" w:rsidRDefault="002453B4" w:rsidP="002453B4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28A55DD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00CCC4F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606E869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20EEBB2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174E68E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043E723" w14:textId="77777777" w:rsidR="00353818" w:rsidRDefault="00353818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9587983" w14:textId="297DCD9D" w:rsidR="00762C87" w:rsidRPr="00033363" w:rsidRDefault="00762C87" w:rsidP="00762C87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033363">
        <w:rPr>
          <w:rFonts w:ascii="Times New Roman" w:hAnsi="Times New Roman" w:cs="Times New Roman"/>
          <w:b/>
        </w:rPr>
        <w:t xml:space="preserve">Supplemental Table </w:t>
      </w:r>
      <w:r w:rsidR="006526AE">
        <w:rPr>
          <w:rFonts w:ascii="Times New Roman" w:hAnsi="Times New Roman" w:cs="Times New Roman"/>
          <w:b/>
        </w:rPr>
        <w:t>S7</w:t>
      </w:r>
      <w:r w:rsidRPr="00033363">
        <w:rPr>
          <w:rFonts w:ascii="Times New Roman" w:hAnsi="Times New Roman" w:cs="Times New Roman"/>
          <w:b/>
        </w:rPr>
        <w:t>.</w:t>
      </w:r>
      <w:proofErr w:type="gramEnd"/>
      <w:r w:rsidRPr="00033363">
        <w:rPr>
          <w:rFonts w:ascii="Times New Roman" w:hAnsi="Times New Roman" w:cs="Times New Roman"/>
          <w:b/>
        </w:rPr>
        <w:t xml:space="preserve"> </w:t>
      </w:r>
      <w:r w:rsidRPr="00033363">
        <w:rPr>
          <w:rFonts w:ascii="Times New Roman" w:hAnsi="Times New Roman" w:cs="Times New Roman"/>
        </w:rPr>
        <w:t>The association between length of delirium and regions of course connectivity analysis</w:t>
      </w:r>
    </w:p>
    <w:tbl>
      <w:tblPr>
        <w:tblStyle w:val="HelleSchattierung1"/>
        <w:tblpPr w:leftFromText="141" w:rightFromText="141" w:vertAnchor="text" w:tblpX="80" w:tblpY="1"/>
        <w:tblOverlap w:val="never"/>
        <w:tblW w:w="8755" w:type="dxa"/>
        <w:tblLook w:val="04A0" w:firstRow="1" w:lastRow="0" w:firstColumn="1" w:lastColumn="0" w:noHBand="0" w:noVBand="1"/>
      </w:tblPr>
      <w:tblGrid>
        <w:gridCol w:w="1869"/>
        <w:gridCol w:w="1739"/>
        <w:gridCol w:w="1939"/>
        <w:gridCol w:w="1392"/>
        <w:gridCol w:w="1816"/>
      </w:tblGrid>
      <w:tr w:rsidR="00762C87" w:rsidRPr="0013652F" w14:paraId="21DDB415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123A6A84" w14:textId="77777777" w:rsidR="00762C87" w:rsidRPr="00653711" w:rsidRDefault="00762C87" w:rsidP="00122D9F">
            <w:pPr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 xml:space="preserve">Length of delirium &amp; course connectivity </w:t>
            </w:r>
          </w:p>
        </w:tc>
        <w:tc>
          <w:tcPr>
            <w:tcW w:w="1739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6614F63C" w14:textId="77777777" w:rsidR="00762C87" w:rsidRPr="00653711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3711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939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4D37430C" w14:textId="77777777" w:rsidR="00762C87" w:rsidRPr="00653711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vertAlign w:val="superscript"/>
              </w:rPr>
            </w:pPr>
            <w:r w:rsidRPr="00653711">
              <w:rPr>
                <w:rFonts w:ascii="Times New Roman" w:hAnsi="Times New Roman" w:cs="Times New Roman"/>
                <w:i/>
              </w:rPr>
              <w:t>R</w:t>
            </w:r>
            <w:r w:rsidRPr="00653711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39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5C1408BC" w14:textId="77777777" w:rsidR="00762C87" w:rsidRPr="00653711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  <w:i/>
              </w:rPr>
              <w:t>F</w:t>
            </w:r>
            <w:r w:rsidRPr="0065371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16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</w:tcPr>
          <w:p w14:paraId="07A00B49" w14:textId="77777777" w:rsidR="00762C87" w:rsidRPr="00653711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653711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5371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62C87" w:rsidRPr="0013652F" w14:paraId="60A2B1E3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15244D2" w14:textId="77777777" w:rsidR="00762C87" w:rsidRPr="00653711" w:rsidRDefault="00762C87" w:rsidP="00122D9F">
            <w:pPr>
              <w:rPr>
                <w:b w:val="0"/>
              </w:rPr>
            </w:pPr>
          </w:p>
          <w:p w14:paraId="5C271929" w14:textId="77777777" w:rsidR="00762C87" w:rsidRPr="00653711" w:rsidRDefault="00762C87" w:rsidP="00122D9F">
            <w:pPr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Orbitofrontal cortex network</w:t>
            </w:r>
          </w:p>
          <w:p w14:paraId="62FD10CF" w14:textId="77777777" w:rsidR="00762C87" w:rsidRPr="00653711" w:rsidRDefault="00762C87" w:rsidP="00122D9F">
            <w:pPr>
              <w:rPr>
                <w:b w:val="0"/>
              </w:rPr>
            </w:pPr>
          </w:p>
          <w:p w14:paraId="217ACA04" w14:textId="77777777" w:rsidR="00762C87" w:rsidRPr="00653711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medial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 xml:space="preserve">, posterior division </w:t>
            </w:r>
          </w:p>
          <w:p w14:paraId="7EA4B5BE" w14:textId="77777777" w:rsidR="00762C87" w:rsidRPr="00653711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0FDD465E" w14:textId="77777777" w:rsidR="00762C87" w:rsidRPr="00653711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36E13FDE" w14:textId="77777777" w:rsidR="00762C87" w:rsidRPr="00653711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A5BF891" w14:textId="77777777" w:rsidR="00762C87" w:rsidRPr="00653711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53711">
              <w:rPr>
                <w:rFonts w:ascii="Times New Roman" w:hAnsi="Times New Roman" w:cs="Times New Roman"/>
                <w:b w:val="0"/>
              </w:rPr>
              <w:t xml:space="preserve">Right inferior temporal </w:t>
            </w:r>
            <w:proofErr w:type="spellStart"/>
            <w:r w:rsidRPr="00653711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653711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355BD979" w14:textId="77777777" w:rsidR="00762C87" w:rsidRPr="00653711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3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FB2C81B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B382C9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AD1DBB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5A581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F14272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5</w:t>
            </w:r>
          </w:p>
          <w:p w14:paraId="6F8EC0B7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841A4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EFE72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82F40A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D92B08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4</w:t>
            </w:r>
          </w:p>
          <w:p w14:paraId="26548E1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DB4347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B0A7A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1BFA2F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43</w:t>
            </w:r>
          </w:p>
          <w:p w14:paraId="1A59B6B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EC2611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12AEEF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CDADB7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E035F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2445B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03</w:t>
            </w:r>
          </w:p>
          <w:p w14:paraId="3B92DD56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420902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60404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8DF618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26F9EC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02</w:t>
            </w:r>
          </w:p>
          <w:p w14:paraId="7A4E884E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D013AB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8F605D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709014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183</w:t>
            </w:r>
          </w:p>
          <w:p w14:paraId="1A53FCE6" w14:textId="77777777" w:rsidR="00762C87" w:rsidRPr="00653711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19CEC9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01EB695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4F497F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C35F08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21A43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A520C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5</w:t>
            </w:r>
          </w:p>
          <w:p w14:paraId="5DE6591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F3A98E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BC984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29F67D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E20370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03</w:t>
            </w:r>
          </w:p>
          <w:p w14:paraId="19AA941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FF026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0B118A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ACADDC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3.81</w:t>
            </w:r>
          </w:p>
          <w:p w14:paraId="6F96726A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B02DC3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D88959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1A10BE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013B24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46A022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79F9D8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835</w:t>
            </w:r>
          </w:p>
          <w:p w14:paraId="27727D8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4593E1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470CA8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BD74DB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38B7B9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711">
              <w:rPr>
                <w:rFonts w:ascii="Times New Roman" w:hAnsi="Times New Roman" w:cs="Times New Roman"/>
              </w:rPr>
              <w:t>0.861</w:t>
            </w:r>
          </w:p>
          <w:p w14:paraId="73ECF697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BCFC82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2FF898" w14:textId="77777777" w:rsidR="00762C87" w:rsidRPr="00653711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60B23D" w14:textId="77777777" w:rsidR="00762C87" w:rsidRPr="00BF59A3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9A3">
              <w:rPr>
                <w:rFonts w:ascii="Times New Roman" w:hAnsi="Times New Roman" w:cs="Times New Roman"/>
              </w:rPr>
              <w:t>0.068</w:t>
            </w:r>
          </w:p>
        </w:tc>
      </w:tr>
      <w:tr w:rsidR="00762C87" w:rsidRPr="0013652F" w14:paraId="0DDEA324" w14:textId="77777777" w:rsidTr="00122D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5C8F4899" w14:textId="77777777" w:rsidR="00762C87" w:rsidRPr="00CE51E8" w:rsidRDefault="00762C87" w:rsidP="00122D9F">
            <w:pPr>
              <w:jc w:val="both"/>
              <w:rPr>
                <w:rFonts w:ascii="Times New Roman" w:hAnsi="Times New Roman" w:cs="Times New Roman"/>
              </w:rPr>
            </w:pPr>
            <w:r w:rsidRPr="00CE51E8"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 w:rsidRPr="00CE51E8">
              <w:rPr>
                <w:rFonts w:ascii="Times New Roman" w:hAnsi="Times New Roman" w:cs="Times New Roman"/>
              </w:rPr>
              <w:t>accumbens</w:t>
            </w:r>
            <w:proofErr w:type="spellEnd"/>
            <w:r w:rsidRPr="00CE51E8">
              <w:rPr>
                <w:rFonts w:ascii="Times New Roman" w:hAnsi="Times New Roman" w:cs="Times New Roman"/>
              </w:rPr>
              <w:t xml:space="preserve"> network </w:t>
            </w:r>
          </w:p>
          <w:p w14:paraId="7FE10E70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7F3DE5D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61A68367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4C0BFCBB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accumbens</w:t>
            </w:r>
            <w:proofErr w:type="spellEnd"/>
          </w:p>
          <w:p w14:paraId="02EB6482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B7B8926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heschl’s</w:t>
            </w:r>
            <w:proofErr w:type="spellEnd"/>
            <w:r w:rsidRPr="0057390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6D4939F1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2D40B9CE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57390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2724D301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4ABF858F" w14:textId="77777777" w:rsidR="00762C87" w:rsidRPr="0057390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57390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3073A1A2" w14:textId="77777777" w:rsidR="00762C87" w:rsidRPr="0057390F" w:rsidRDefault="00762C87" w:rsidP="00122D9F"/>
        </w:tc>
        <w:tc>
          <w:tcPr>
            <w:tcW w:w="1739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5F0C7FCB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8F749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77FF7A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90974E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0956B7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3</w:t>
            </w:r>
          </w:p>
          <w:p w14:paraId="445079FB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64614E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9</w:t>
            </w:r>
          </w:p>
          <w:p w14:paraId="4BF5E65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92A539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D93AB9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28</w:t>
            </w:r>
          </w:p>
          <w:p w14:paraId="77AE9BD4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9CFEF1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ED1ED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6</w:t>
            </w:r>
          </w:p>
          <w:p w14:paraId="20C42BC5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CFDC81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4AF7F9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39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1417E90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52AFEA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339B1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D0CD25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5AC27C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01</w:t>
            </w:r>
          </w:p>
          <w:p w14:paraId="1AE3D1D0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F4C5F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08</w:t>
            </w:r>
          </w:p>
          <w:p w14:paraId="395B97C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DAA196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75A760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81</w:t>
            </w:r>
          </w:p>
          <w:p w14:paraId="73A2C3F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4506D7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448C9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004</w:t>
            </w:r>
          </w:p>
          <w:p w14:paraId="48092953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833AFB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7A8341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392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3A0A26CF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  <w:p w14:paraId="327FB701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9C791A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DECF2F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BF17C3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390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  <w:p w14:paraId="40FF7DF0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8F41D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390F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  <w:p w14:paraId="26DCE2C4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F44C01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146AD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390F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  <w:p w14:paraId="3752FDCB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DF16C3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78EB4A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390F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  <w:p w14:paraId="6BE7556A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C4B40D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3C29F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7390F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816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422E15E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2C978F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BF1C9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B7DBCB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77AA8C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913</w:t>
            </w:r>
          </w:p>
          <w:p w14:paraId="45D6B8B7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79280F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723</w:t>
            </w:r>
          </w:p>
          <w:p w14:paraId="1802B0A7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3FAB0B" w14:textId="77777777" w:rsidR="00762C87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919D90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238</w:t>
            </w:r>
          </w:p>
          <w:p w14:paraId="68566B9C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6B38C1" w14:textId="77777777" w:rsidR="00762C87" w:rsidRPr="0057390F" w:rsidRDefault="00762C87" w:rsidP="0012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6D3255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807</w:t>
            </w:r>
          </w:p>
          <w:p w14:paraId="7A30C822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7AB7B6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E6A898" w14:textId="77777777" w:rsidR="00762C87" w:rsidRPr="0057390F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172</w:t>
            </w:r>
          </w:p>
        </w:tc>
      </w:tr>
      <w:tr w:rsidR="00762C87" w:rsidRPr="0013652F" w14:paraId="10218929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1256057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Hippocampus network</w:t>
            </w:r>
          </w:p>
          <w:p w14:paraId="01EDAF4B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66A80E1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F4B57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5F4B57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5F4B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F4B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5F4B57">
              <w:rPr>
                <w:rFonts w:ascii="Times New Roman" w:hAnsi="Times New Roman" w:cs="Times New Roman"/>
                <w:b w:val="0"/>
              </w:rPr>
              <w:t xml:space="preserve">, posterior division </w:t>
            </w:r>
          </w:p>
          <w:p w14:paraId="0EDEE6CD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848ED4A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F4B57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5F4B57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5F4B57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F4B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5F4B57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40C3E6CE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367A4C25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F4B57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5F4B57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5F4B57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0CC80315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702AF5B9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F4B57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3B21A3C8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49506F3" w14:textId="77777777" w:rsidR="00762C87" w:rsidRPr="005F4B57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F4B57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34386335" w14:textId="77777777" w:rsidR="00762C87" w:rsidRPr="005F4B57" w:rsidRDefault="00762C87" w:rsidP="00122D9F">
            <w:pPr>
              <w:rPr>
                <w:b w:val="0"/>
              </w:rPr>
            </w:pPr>
          </w:p>
        </w:tc>
        <w:tc>
          <w:tcPr>
            <w:tcW w:w="173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242B44E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0BFC31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D68DF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11E080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 xml:space="preserve">0.45 </w:t>
            </w:r>
          </w:p>
          <w:p w14:paraId="6CDE742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1BCEE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DDEEDB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210719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1A251E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12</w:t>
            </w:r>
          </w:p>
          <w:p w14:paraId="370EE456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5A9B6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095275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AD0C46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BCB4FF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20</w:t>
            </w:r>
          </w:p>
          <w:p w14:paraId="33784CC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25C289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A4D89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16C68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29</w:t>
            </w:r>
          </w:p>
          <w:p w14:paraId="1FCA9ABC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9EDD89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A5B64B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3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F4F602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329347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ECE1006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2496D66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 xml:space="preserve">0.204 </w:t>
            </w:r>
          </w:p>
          <w:p w14:paraId="35F6DD3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A923850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6873605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C30394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11336DB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015</w:t>
            </w:r>
          </w:p>
          <w:p w14:paraId="392C6160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6A07657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E8D8FA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3D89B8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7D45AEB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038</w:t>
            </w:r>
          </w:p>
          <w:p w14:paraId="08B0DC6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0394D7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871AB8A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BCE7FC8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082</w:t>
            </w:r>
          </w:p>
          <w:p w14:paraId="1C0913C5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3482690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1FC2C6B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083</w:t>
            </w:r>
          </w:p>
        </w:tc>
        <w:tc>
          <w:tcPr>
            <w:tcW w:w="13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240D0FF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B9EB57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2A415C8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BE47033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4.35</w:t>
            </w:r>
          </w:p>
          <w:p w14:paraId="75B1267F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81ECB67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06DEC3C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40C8E0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0B10F97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27</w:t>
            </w:r>
          </w:p>
          <w:p w14:paraId="23AFC90E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9C0F69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AC05E99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0F9F912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0D515D5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68</w:t>
            </w:r>
          </w:p>
          <w:p w14:paraId="49B3749B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48D2B30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6BE91DA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7EE21A0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1.53</w:t>
            </w:r>
          </w:p>
          <w:p w14:paraId="158CD144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644E4E2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C0DA15F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4B57">
              <w:rPr>
                <w:rFonts w:ascii="Times New Roman" w:hAnsi="Times New Roman" w:cs="Times New Roman"/>
                <w:color w:val="auto"/>
              </w:rPr>
              <w:t>0.67</w:t>
            </w: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1F4893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41A6D4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A9D94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0220FD" w14:textId="77777777" w:rsidR="00762C87" w:rsidRPr="00BF59A3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9A3">
              <w:rPr>
                <w:rFonts w:ascii="Times New Roman" w:hAnsi="Times New Roman" w:cs="Times New Roman"/>
              </w:rPr>
              <w:t>0.052</w:t>
            </w:r>
          </w:p>
          <w:p w14:paraId="49B83E5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3D2EF5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3F42A6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ECA563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917A97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613</w:t>
            </w:r>
          </w:p>
          <w:p w14:paraId="6C18D276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4EF062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688849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414A8F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D63B52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422</w:t>
            </w:r>
          </w:p>
          <w:p w14:paraId="43AE9DCB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E848E5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412BFF" w14:textId="77777777" w:rsidR="00762C87" w:rsidRPr="005F4B5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418EF5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233</w:t>
            </w:r>
          </w:p>
          <w:p w14:paraId="3716251F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9AE11D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BB00FC" w14:textId="77777777" w:rsidR="00762C87" w:rsidRPr="005F4B5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B57">
              <w:rPr>
                <w:rFonts w:ascii="Times New Roman" w:hAnsi="Times New Roman" w:cs="Times New Roman"/>
              </w:rPr>
              <w:t>0.425</w:t>
            </w:r>
          </w:p>
        </w:tc>
      </w:tr>
      <w:tr w:rsidR="00762C87" w:rsidRPr="0013652F" w14:paraId="5F048820" w14:textId="77777777" w:rsidTr="00122D9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5"/>
            <w:tcBorders>
              <w:top w:val="single" w:sz="4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7197938D" w14:textId="77777777" w:rsidR="00762C87" w:rsidRPr="0057390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>Calculated</w:t>
            </w:r>
            <w:r>
              <w:rPr>
                <w:rFonts w:ascii="Times New Roman" w:hAnsi="Times New Roman" w:cs="Times New Roman"/>
                <w:b w:val="0"/>
              </w:rPr>
              <w:t xml:space="preserve"> from the 19 patients with post</w:t>
            </w:r>
            <w:r w:rsidRPr="0057390F">
              <w:rPr>
                <w:rFonts w:ascii="Times New Roman" w:hAnsi="Times New Roman" w:cs="Times New Roman"/>
                <w:b w:val="0"/>
              </w:rPr>
              <w:t xml:space="preserve">operative delirium taken into account in the course connectivity analysis. </w:t>
            </w:r>
            <w:r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4BE70FDC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585BC3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AC536CF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AD47D7C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DEF987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9179712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90B5E17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42555F3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75F0A97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4262F5B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7F36A23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03B7D67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546DD91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AED4F8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02D315F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CBC5FC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76F811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3175B67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1A3860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F194AE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8E1A938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25AEEA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B3EF8C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5F98B99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16D6033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C10427E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D3BDED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2A36D1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85C45F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0CB3F2F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043E3A3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780BDE8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1023104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C1F4815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71D418B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8684B56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1EF3E9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2803165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AF3E45A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98C49C8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5F74584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3293D8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15EBCD5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A7EF87E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40FCDB1" w14:textId="77777777" w:rsidR="00762C87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52F56D" w14:textId="123D1297" w:rsidR="00762C87" w:rsidRDefault="00184D2A" w:rsidP="00762C87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S8</w:t>
      </w:r>
      <w:r w:rsidR="00762C87" w:rsidRPr="00033363">
        <w:rPr>
          <w:rFonts w:ascii="Times New Roman" w:hAnsi="Times New Roman" w:cs="Times New Roman"/>
          <w:b/>
        </w:rPr>
        <w:t>.</w:t>
      </w:r>
      <w:proofErr w:type="gramEnd"/>
      <w:r w:rsidR="00762C87" w:rsidRPr="00033363">
        <w:rPr>
          <w:rFonts w:ascii="Times New Roman" w:hAnsi="Times New Roman" w:cs="Times New Roman"/>
          <w:b/>
        </w:rPr>
        <w:t xml:space="preserve"> </w:t>
      </w:r>
      <w:proofErr w:type="spellStart"/>
      <w:r w:rsidR="00762C87" w:rsidRPr="00033363">
        <w:rPr>
          <w:rFonts w:ascii="Times New Roman" w:hAnsi="Times New Roman" w:cs="Times New Roman"/>
        </w:rPr>
        <w:t>Descriptives</w:t>
      </w:r>
      <w:proofErr w:type="spellEnd"/>
      <w:r w:rsidR="00762C87">
        <w:rPr>
          <w:rFonts w:ascii="Times New Roman" w:hAnsi="Times New Roman" w:cs="Times New Roman"/>
        </w:rPr>
        <w:t xml:space="preserve"> of post</w:t>
      </w:r>
      <w:r w:rsidR="00762C87" w:rsidRPr="00033363">
        <w:rPr>
          <w:rFonts w:ascii="Times New Roman" w:hAnsi="Times New Roman" w:cs="Times New Roman"/>
        </w:rPr>
        <w:t>operative connectivity analysis</w:t>
      </w:r>
    </w:p>
    <w:p w14:paraId="029E2AF9" w14:textId="77777777" w:rsidR="00762C87" w:rsidRPr="00033363" w:rsidRDefault="00762C87" w:rsidP="00762C87">
      <w:pPr>
        <w:jc w:val="both"/>
        <w:rPr>
          <w:rFonts w:ascii="Times New Roman" w:hAnsi="Times New Roman" w:cs="Times New Roman"/>
          <w:b/>
        </w:rPr>
      </w:pPr>
    </w:p>
    <w:tbl>
      <w:tblPr>
        <w:tblStyle w:val="HelleSchattierung1"/>
        <w:tblW w:w="0" w:type="auto"/>
        <w:tblInd w:w="108" w:type="dxa"/>
        <w:tblLook w:val="04A0" w:firstRow="1" w:lastRow="0" w:firstColumn="1" w:lastColumn="0" w:noHBand="0" w:noVBand="1"/>
      </w:tblPr>
      <w:tblGrid>
        <w:gridCol w:w="1869"/>
        <w:gridCol w:w="1816"/>
        <w:gridCol w:w="1985"/>
        <w:gridCol w:w="1275"/>
        <w:gridCol w:w="1702"/>
      </w:tblGrid>
      <w:tr w:rsidR="00762C87" w:rsidRPr="0057390F" w14:paraId="4264F77A" w14:textId="77777777" w:rsidTr="0012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8E333CE" w14:textId="77777777" w:rsidR="00762C87" w:rsidRPr="0057390F" w:rsidRDefault="00762C87" w:rsidP="00122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Pr="0057390F">
              <w:rPr>
                <w:rFonts w:ascii="Times New Roman" w:hAnsi="Times New Roman" w:cs="Times New Roman"/>
              </w:rPr>
              <w:t>operative connectivity</w:t>
            </w:r>
          </w:p>
          <w:p w14:paraId="0F4712CC" w14:textId="77777777" w:rsidR="00762C87" w:rsidRPr="0057390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4A8E5FB" w14:textId="77777777" w:rsidR="00762C87" w:rsidRPr="0057390F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POD group</w:t>
            </w:r>
            <w:r w:rsidRPr="0057390F">
              <w:rPr>
                <w:rFonts w:ascii="Times New Roman" w:hAnsi="Times New Roman" w:cs="Times New Roman"/>
              </w:rPr>
              <w:t xml:space="preserve"> (n = 159)</w:t>
            </w:r>
          </w:p>
        </w:tc>
        <w:tc>
          <w:tcPr>
            <w:tcW w:w="198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E8B9C85" w14:textId="77777777" w:rsidR="00762C87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group</w:t>
            </w:r>
          </w:p>
          <w:p w14:paraId="5D0083B4" w14:textId="77777777" w:rsidR="00762C87" w:rsidRPr="0057390F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57390F">
              <w:rPr>
                <w:rFonts w:ascii="Times New Roman" w:hAnsi="Times New Roman" w:cs="Times New Roman"/>
              </w:rPr>
              <w:t>n</w:t>
            </w:r>
            <w:proofErr w:type="gramEnd"/>
            <w:r w:rsidRPr="0057390F">
              <w:rPr>
                <w:rFonts w:ascii="Times New Roman" w:hAnsi="Times New Roman" w:cs="Times New Roman"/>
              </w:rPr>
              <w:t xml:space="preserve"> = 19)</w:t>
            </w:r>
          </w:p>
        </w:tc>
        <w:tc>
          <w:tcPr>
            <w:tcW w:w="1275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7C96967" w14:textId="77777777" w:rsidR="00762C87" w:rsidRPr="003B22A9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363">
              <w:rPr>
                <w:rFonts w:ascii="Times New Roman" w:hAnsi="Times New Roman" w:cs="Times New Roman"/>
                <w:i/>
              </w:rPr>
              <w:t>F</w:t>
            </w:r>
            <w:r w:rsidRPr="003B22A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4DD8C88" w14:textId="77777777" w:rsidR="00762C87" w:rsidRPr="003B22A9" w:rsidRDefault="00762C87" w:rsidP="00122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3336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3B22A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62C87" w:rsidRPr="0057390F" w14:paraId="0471F8FC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676D465" w14:textId="77777777" w:rsidR="00762C87" w:rsidRPr="0057390F" w:rsidRDefault="00762C87" w:rsidP="00122D9F">
            <w:pPr>
              <w:rPr>
                <w:rFonts w:ascii="Times New Roman" w:hAnsi="Times New Roman" w:cs="Times New Roman"/>
              </w:rPr>
            </w:pPr>
          </w:p>
          <w:p w14:paraId="07BEEEB4" w14:textId="77777777" w:rsidR="00762C87" w:rsidRPr="0057390F" w:rsidRDefault="00762C87" w:rsidP="00122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tofrontal cortex n</w:t>
            </w:r>
            <w:r w:rsidRPr="0057390F">
              <w:rPr>
                <w:rFonts w:ascii="Times New Roman" w:hAnsi="Times New Roman" w:cs="Times New Roman"/>
              </w:rPr>
              <w:t>etwork</w:t>
            </w:r>
          </w:p>
          <w:p w14:paraId="42D811DC" w14:textId="77777777" w:rsidR="00762C87" w:rsidRPr="0057390F" w:rsidRDefault="00762C87" w:rsidP="00122D9F">
            <w:pPr>
              <w:rPr>
                <w:rFonts w:ascii="Times New Roman" w:hAnsi="Times New Roman" w:cs="Times New Roman"/>
              </w:rPr>
            </w:pPr>
          </w:p>
          <w:p w14:paraId="7631EDAD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Right inferior frontal triangulate </w:t>
            </w:r>
            <w:proofErr w:type="spellStart"/>
            <w:r w:rsidRPr="0057390F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</w:p>
          <w:p w14:paraId="7477EDFF" w14:textId="77777777" w:rsidR="00762C87" w:rsidRPr="0057390F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7F23C0F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F6DEFE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D5A46B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117729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153504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24 (0.01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39F9B1E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0E9E5F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DE7F80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CE14F0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0600F3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22 (0.09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05F21E0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A35FAB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9A2666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BFD386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22858E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76A9C88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0408AA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CD33F4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4EFB71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111C28" w14:textId="77777777" w:rsidR="00762C87" w:rsidRPr="0057390F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</w:rPr>
              <w:t>0.262</w:t>
            </w:r>
          </w:p>
        </w:tc>
      </w:tr>
      <w:tr w:rsidR="00762C87" w:rsidRPr="0057390F" w14:paraId="1D6B4542" w14:textId="77777777" w:rsidTr="00122D9F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36995D8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>
              <w:rPr>
                <w:rFonts w:ascii="Times New Roman" w:hAnsi="Times New Roman" w:cs="Times New Roman"/>
              </w:rPr>
              <w:t>accumb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n</w:t>
            </w:r>
            <w:r w:rsidRPr="000F6984">
              <w:rPr>
                <w:rFonts w:ascii="Times New Roman" w:hAnsi="Times New Roman" w:cs="Times New Roman"/>
              </w:rPr>
              <w:t>etwork</w:t>
            </w:r>
          </w:p>
          <w:p w14:paraId="24A63F16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18CEEAA3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550C392B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50FA0B2D" w14:textId="77777777" w:rsidR="00762C87" w:rsidRPr="000F6984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lanum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olare</w:t>
            </w:r>
            <w:proofErr w:type="spellEnd"/>
          </w:p>
          <w:p w14:paraId="238B8E0C" w14:textId="77777777" w:rsidR="00762C87" w:rsidRPr="000F6984" w:rsidRDefault="00762C87" w:rsidP="00122D9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BD52DE3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4E3AE6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3676CC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786A05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880999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07 (0.10)</w:t>
            </w:r>
          </w:p>
          <w:p w14:paraId="0FE50CE0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B9C21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118503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07 (0.09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828BAEC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97F315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555680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E45F97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33FDB3" w14:textId="77777777" w:rsidR="00762C87" w:rsidRPr="000F6984" w:rsidRDefault="00762C87" w:rsidP="00122D9F">
            <w:pPr>
              <w:pStyle w:val="Listenabsatz"/>
              <w:numPr>
                <w:ilvl w:val="1"/>
                <w:numId w:val="5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6984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  <w:p w14:paraId="2A986756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C127A2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1A4014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F6984">
              <w:rPr>
                <w:rFonts w:ascii="Times New Roman" w:hAnsi="Times New Roman" w:cs="Times New Roman"/>
                <w:color w:val="000000" w:themeColor="text1"/>
              </w:rPr>
              <w:t>0.03 (0.10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E190B05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1C88ACB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5816EA0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17DEB03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6AD815E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84">
              <w:rPr>
                <w:rFonts w:ascii="Times New Roman" w:hAnsi="Times New Roman" w:cs="Times New Roman"/>
                <w:color w:val="auto"/>
              </w:rPr>
              <w:t>2.38</w:t>
            </w:r>
          </w:p>
          <w:p w14:paraId="5948E497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C765A4F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373604A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84">
              <w:rPr>
                <w:rFonts w:ascii="Times New Roman" w:hAnsi="Times New Roman" w:cs="Times New Roman"/>
                <w:color w:val="auto"/>
              </w:rPr>
              <w:t>4.00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41DDAF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E26481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369237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940A4A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5BAF93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125</w:t>
            </w:r>
          </w:p>
          <w:p w14:paraId="3F6B4317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F99509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D73F47" w14:textId="77777777" w:rsidR="00762C87" w:rsidRPr="0070209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7</w:t>
            </w:r>
          </w:p>
          <w:p w14:paraId="49A36BCC" w14:textId="77777777" w:rsidR="00762C87" w:rsidRPr="000F6984" w:rsidRDefault="00762C87" w:rsidP="0012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2C87" w:rsidRPr="0057390F" w14:paraId="50A591C2" w14:textId="77777777" w:rsidTr="0012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74CA7C7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 n</w:t>
            </w:r>
            <w:r w:rsidRPr="000F6984">
              <w:rPr>
                <w:rFonts w:ascii="Times New Roman" w:hAnsi="Times New Roman" w:cs="Times New Roman"/>
              </w:rPr>
              <w:t>etwork</w:t>
            </w:r>
          </w:p>
          <w:p w14:paraId="12CD5CFB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B74BAEF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7834540A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0A88EF29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 xml:space="preserve">Right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parahippocampal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>, posterior division</w:t>
            </w:r>
          </w:p>
          <w:p w14:paraId="424B9E2F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6A0043F1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 xml:space="preserve">Left medial temporal </w:t>
            </w:r>
            <w:proofErr w:type="spellStart"/>
            <w:r w:rsidRPr="000F6984">
              <w:rPr>
                <w:rFonts w:ascii="Times New Roman" w:hAnsi="Times New Roman" w:cs="Times New Roman"/>
                <w:b w:val="0"/>
              </w:rPr>
              <w:t>gyrus</w:t>
            </w:r>
            <w:proofErr w:type="spellEnd"/>
            <w:r w:rsidRPr="000F6984">
              <w:rPr>
                <w:rFonts w:ascii="Times New Roman" w:hAnsi="Times New Roman" w:cs="Times New Roman"/>
                <w:b w:val="0"/>
              </w:rPr>
              <w:t>, anterior division</w:t>
            </w:r>
          </w:p>
          <w:p w14:paraId="273B70B5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2E5FA8C5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>Left hippocampus</w:t>
            </w:r>
          </w:p>
          <w:p w14:paraId="26DA5F51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  <w:p w14:paraId="2287606C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0F6984">
              <w:rPr>
                <w:rFonts w:ascii="Times New Roman" w:hAnsi="Times New Roman" w:cs="Times New Roman"/>
                <w:b w:val="0"/>
              </w:rPr>
              <w:t>Right hippocampus</w:t>
            </w:r>
          </w:p>
          <w:p w14:paraId="3E8AD957" w14:textId="77777777" w:rsidR="00762C87" w:rsidRPr="000F6984" w:rsidRDefault="00762C87" w:rsidP="00122D9F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FC0AABB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62B6C1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09D677" w14:textId="77777777" w:rsidR="00762C87" w:rsidRPr="000F6984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757098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33 (0.10)</w:t>
            </w:r>
          </w:p>
          <w:p w14:paraId="0F6D372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E8EADE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87267B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DC22D0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304F2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35 (0.10)</w:t>
            </w:r>
          </w:p>
          <w:p w14:paraId="6859002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67BD79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DC949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3E13B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8734A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17 (0.11)</w:t>
            </w:r>
          </w:p>
          <w:p w14:paraId="1DFC27C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8F358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05E21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BEBEF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50 (0.10)</w:t>
            </w:r>
          </w:p>
          <w:p w14:paraId="36B07E7E" w14:textId="77777777" w:rsidR="00762C87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F1782C" w14:textId="77777777" w:rsidR="00762C87" w:rsidRPr="000F6984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9C0600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52 (0.10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19F1BE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FEF21E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9B4A62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81513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38 (0.12)</w:t>
            </w:r>
          </w:p>
          <w:p w14:paraId="0E158CFD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CE8FDD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71F5D6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F109F5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17AF2E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41 (0.10)</w:t>
            </w:r>
          </w:p>
          <w:p w14:paraId="7DA853DF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A67BE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EB804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A4918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6F1C2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23 (0.12)</w:t>
            </w:r>
          </w:p>
          <w:p w14:paraId="50976AD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EAAB2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B5947E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0E99F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53 (0.11)</w:t>
            </w:r>
          </w:p>
          <w:p w14:paraId="2C364E30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6241A8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7DA90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84">
              <w:rPr>
                <w:rFonts w:ascii="Times New Roman" w:hAnsi="Times New Roman" w:cs="Times New Roman"/>
              </w:rPr>
              <w:t>0.56 (0.11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DCACAC2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7D1646B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7064518" w14:textId="77777777" w:rsidR="00762C87" w:rsidRPr="000F6984" w:rsidRDefault="00762C87" w:rsidP="0012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6959CF5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84">
              <w:rPr>
                <w:rFonts w:ascii="Times New Roman" w:hAnsi="Times New Roman" w:cs="Times New Roman"/>
                <w:color w:val="auto"/>
              </w:rPr>
              <w:t>3.99</w:t>
            </w:r>
          </w:p>
          <w:p w14:paraId="64B34AC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4D48A429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6CE9A00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EF6DB6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F4CADF5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84">
              <w:rPr>
                <w:rFonts w:ascii="Times New Roman" w:hAnsi="Times New Roman" w:cs="Times New Roman"/>
                <w:color w:val="auto"/>
              </w:rPr>
              <w:t>5.95</w:t>
            </w:r>
          </w:p>
          <w:p w14:paraId="0BBA3CE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2BEA2BD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675F111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5AE1329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221F1A6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84">
              <w:rPr>
                <w:rFonts w:ascii="Times New Roman" w:hAnsi="Times New Roman" w:cs="Times New Roman"/>
                <w:color w:val="auto"/>
              </w:rPr>
              <w:t>4.18</w:t>
            </w:r>
          </w:p>
          <w:p w14:paraId="3B403A68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A0D7E1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2AB688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4D544D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8</w:t>
            </w:r>
          </w:p>
          <w:p w14:paraId="64BF422C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85A902B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5597099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08</w:t>
            </w:r>
          </w:p>
        </w:tc>
        <w:tc>
          <w:tcPr>
            <w:tcW w:w="17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341998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AB210F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2040ED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677CF8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7</w:t>
            </w:r>
          </w:p>
          <w:p w14:paraId="5B320AC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D3BE6C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3CF812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05A547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A26D5C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16</w:t>
            </w:r>
          </w:p>
          <w:p w14:paraId="0E4A30BA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3BFBED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3CA151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0581AE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4CE793" w14:textId="77777777" w:rsidR="00762C87" w:rsidRPr="0070209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2094">
              <w:rPr>
                <w:rFonts w:ascii="Times New Roman" w:hAnsi="Times New Roman" w:cs="Times New Roman"/>
                <w:i/>
              </w:rPr>
              <w:t>0.042</w:t>
            </w:r>
          </w:p>
          <w:p w14:paraId="075CB385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5FA2E0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F82FA3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4845E5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  <w:p w14:paraId="64AE5F8B" w14:textId="77777777" w:rsidR="00762C87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94535B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4E8734" w14:textId="77777777" w:rsidR="00762C87" w:rsidRPr="000F6984" w:rsidRDefault="00762C87" w:rsidP="0012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762C87" w:rsidRPr="0057390F" w14:paraId="7028216E" w14:textId="77777777" w:rsidTr="00122D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</w:tcPr>
          <w:p w14:paraId="7AD59E55" w14:textId="77777777" w:rsidR="00762C87" w:rsidRPr="0057390F" w:rsidRDefault="00762C87" w:rsidP="00122D9F">
            <w:pPr>
              <w:jc w:val="both"/>
              <w:rPr>
                <w:rFonts w:ascii="Times New Roman" w:hAnsi="Times New Roman" w:cs="Times New Roman"/>
              </w:rPr>
            </w:pPr>
            <w:r w:rsidRPr="0057390F">
              <w:rPr>
                <w:rFonts w:ascii="Times New Roman" w:hAnsi="Times New Roman" w:cs="Times New Roman"/>
                <w:b w:val="0"/>
              </w:rPr>
              <w:t xml:space="preserve">Continuous variables expressed as mean (standard deviation); </w:t>
            </w:r>
            <w:r>
              <w:rPr>
                <w:rFonts w:ascii="Times New Roman" w:hAnsi="Times New Roman" w:cs="Times New Roman"/>
                <w:b w:val="0"/>
              </w:rPr>
              <w:t>Abbreviations: POD, Post</w:t>
            </w:r>
            <w:r w:rsidRPr="0057390F">
              <w:rPr>
                <w:rFonts w:ascii="Times New Roman" w:hAnsi="Times New Roman" w:cs="Times New Roman"/>
                <w:b w:val="0"/>
              </w:rPr>
              <w:t>operative Delirium.</w:t>
            </w:r>
            <w:r w:rsidRPr="00BF6D6D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</w:tr>
    </w:tbl>
    <w:p w14:paraId="4E977138" w14:textId="77777777" w:rsidR="00762C87" w:rsidRPr="0057390F" w:rsidRDefault="00762C87" w:rsidP="00762C87">
      <w:pPr>
        <w:spacing w:line="360" w:lineRule="auto"/>
        <w:jc w:val="both"/>
        <w:rPr>
          <w:rFonts w:ascii="Times New Roman" w:hAnsi="Times New Roman" w:cs="Times New Roman"/>
        </w:rPr>
      </w:pPr>
    </w:p>
    <w:p w14:paraId="22DF5FB7" w14:textId="77777777" w:rsidR="00762C87" w:rsidRPr="0057390F" w:rsidRDefault="00762C87" w:rsidP="00762C8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7390F">
        <w:rPr>
          <w:rFonts w:ascii="Times New Roman" w:eastAsia="Times New Roman" w:hAnsi="Times New Roman" w:cs="Times New Roman"/>
        </w:rPr>
        <w:br w:type="page"/>
      </w:r>
    </w:p>
    <w:p w14:paraId="6E67B84F" w14:textId="77777777" w:rsidR="00762C87" w:rsidRDefault="00762C87" w:rsidP="00762C87"/>
    <w:p w14:paraId="1C169DD2" w14:textId="77777777" w:rsidR="00762C87" w:rsidRDefault="00762C87" w:rsidP="00762C87">
      <w:r>
        <w:br w:type="page"/>
      </w:r>
    </w:p>
    <w:p w14:paraId="2AB14327" w14:textId="77777777" w:rsidR="002453B4" w:rsidRDefault="002453B4" w:rsidP="00762C87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D69FC0B" w14:textId="77777777" w:rsidR="009E5CA8" w:rsidRDefault="009E5CA8"/>
    <w:sectPr w:rsidR="009E5CA8" w:rsidSect="002453B4">
      <w:pgSz w:w="11901" w:h="16817"/>
      <w:pgMar w:top="567" w:right="1134" w:bottom="567" w:left="1134" w:header="284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80135"/>
    <w:multiLevelType w:val="multilevel"/>
    <w:tmpl w:val="F27C0DF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25F1798"/>
    <w:multiLevelType w:val="multilevel"/>
    <w:tmpl w:val="BC5236D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2B91C66"/>
    <w:multiLevelType w:val="multilevel"/>
    <w:tmpl w:val="64D811E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92E686C"/>
    <w:multiLevelType w:val="multilevel"/>
    <w:tmpl w:val="8D14C2A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79B02BDB"/>
    <w:multiLevelType w:val="multilevel"/>
    <w:tmpl w:val="587276A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3B4"/>
    <w:rsid w:val="00184D2A"/>
    <w:rsid w:val="002453B4"/>
    <w:rsid w:val="00353818"/>
    <w:rsid w:val="00483BA1"/>
    <w:rsid w:val="005E1C06"/>
    <w:rsid w:val="006526AE"/>
    <w:rsid w:val="0069215C"/>
    <w:rsid w:val="0071383E"/>
    <w:rsid w:val="00762C87"/>
    <w:rsid w:val="0092090D"/>
    <w:rsid w:val="009E5CA8"/>
    <w:rsid w:val="00F1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A48A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3B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45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2453B4"/>
    <w:pPr>
      <w:ind w:left="720"/>
      <w:contextualSpacing/>
    </w:pPr>
  </w:style>
  <w:style w:type="table" w:customStyle="1" w:styleId="HelleSchattierung1">
    <w:name w:val="Helle Schattierung1"/>
    <w:basedOn w:val="NormaleTabelle"/>
    <w:uiPriority w:val="60"/>
    <w:rsid w:val="00245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3B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45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2453B4"/>
    <w:pPr>
      <w:ind w:left="720"/>
      <w:contextualSpacing/>
    </w:pPr>
  </w:style>
  <w:style w:type="table" w:customStyle="1" w:styleId="HelleSchattierung1">
    <w:name w:val="Helle Schattierung1"/>
    <w:basedOn w:val="NormaleTabelle"/>
    <w:uiPriority w:val="60"/>
    <w:rsid w:val="00245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441</Words>
  <Characters>15379</Characters>
  <Application>Microsoft Macintosh Word</Application>
  <DocSecurity>0</DocSecurity>
  <Lines>128</Lines>
  <Paragraphs>35</Paragraphs>
  <ScaleCrop>false</ScaleCrop>
  <Company/>
  <LinksUpToDate>false</LinksUpToDate>
  <CharactersWithSpaces>17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</dc:creator>
  <cp:keywords/>
  <dc:description/>
  <cp:lastModifiedBy>Jeanne</cp:lastModifiedBy>
  <cp:revision>10</cp:revision>
  <dcterms:created xsi:type="dcterms:W3CDTF">2021-02-26T15:43:00Z</dcterms:created>
  <dcterms:modified xsi:type="dcterms:W3CDTF">2021-02-27T09:49:00Z</dcterms:modified>
</cp:coreProperties>
</file>